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69EAEE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Circulating Tumor DNA Detection for Recurrence Monitoring of Stag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 Non-small Cell </w:t>
      </w:r>
      <w:r>
        <w:rPr>
          <w:rFonts w:ascii="Times New Roman" w:hAnsi="Times New Roman" w:cs="Times New Roman"/>
          <w:sz w:val="24"/>
          <w:szCs w:val="32"/>
        </w:rPr>
        <w:t>Lung Cancer Treated with Microwave Ablation</w:t>
      </w:r>
    </w:p>
    <w:p w14:paraId="6D61FEE4">
      <w:pPr>
        <w:rPr>
          <w:rFonts w:hint="eastAsia"/>
          <w:sz w:val="24"/>
          <w:szCs w:val="32"/>
        </w:rPr>
      </w:pPr>
    </w:p>
    <w:p w14:paraId="1039B7FE">
      <w:pPr>
        <w:rPr>
          <w:rFonts w:hint="eastAsia"/>
          <w:sz w:val="24"/>
          <w:szCs w:val="32"/>
        </w:rPr>
      </w:pPr>
    </w:p>
    <w:p w14:paraId="0DCF6A2A">
      <w:pPr>
        <w:pBdr>
          <w:bottom w:val="single" w:color="auto" w:sz="4" w:space="1"/>
        </w:pBdr>
        <w:jc w:val="center"/>
      </w:pPr>
      <w:bookmarkStart w:id="0" w:name="_GoBack"/>
      <w:bookmarkEnd w:id="0"/>
      <w:r>
        <w:t>Supplementary Information</w:t>
      </w:r>
    </w:p>
    <w:p w14:paraId="3EA36DFC">
      <w:pPr>
        <w:rPr>
          <w:rFonts w:hint="eastAsia" w:ascii="Times New Roman" w:hAnsi="Times New Roman" w:cs="Times New Roman"/>
          <w:lang w:val="en-US" w:eastAsia="zh-CN"/>
        </w:rPr>
      </w:pPr>
    </w:p>
    <w:p w14:paraId="0924D963">
      <w:pPr>
        <w:rPr>
          <w:rFonts w:hint="eastAsia" w:ascii="Times New Roman" w:hAnsi="Times New Roman" w:cs="Times New Roman"/>
          <w:lang w:val="en-US" w:eastAsia="zh-CN"/>
        </w:rPr>
      </w:pPr>
    </w:p>
    <w:p w14:paraId="54CF3BB9">
      <w:pPr>
        <w:rPr>
          <w:rFonts w:hint="eastAsia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lang w:val="en-US" w:eastAsia="zh-CN"/>
        </w:rPr>
        <w:t xml:space="preserve"> Detection of circulating tumor (ctDNA) at baseline before MWA (A) according to clinical stage, (B) according to tumor pathology, and (C) according to </w:t>
      </w:r>
      <w:r>
        <w:t>histological</w:t>
      </w:r>
      <w:r>
        <w:rPr>
          <w:rFonts w:hint="eastAsia"/>
          <w:lang w:val="en-US" w:eastAsia="zh-CN"/>
        </w:rPr>
        <w:t xml:space="preserve"> grading.</w:t>
      </w:r>
    </w:p>
    <w:p w14:paraId="539CD176">
      <w:r>
        <w:drawing>
          <wp:inline distT="0" distB="0" distL="114300" distR="114300">
            <wp:extent cx="5505450" cy="2057400"/>
            <wp:effectExtent l="0" t="0" r="635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E45E2">
      <w:pPr>
        <w:rPr>
          <w:rFonts w:hint="eastAsia"/>
          <w:lang w:val="en-US" w:eastAsia="zh-CN"/>
        </w:rPr>
      </w:pPr>
    </w:p>
    <w:p w14:paraId="1C1E6488">
      <w:pPr>
        <w:rPr>
          <w:rFonts w:hint="eastAsia"/>
          <w:lang w:val="en-US" w:eastAsia="zh-CN"/>
        </w:rPr>
      </w:pPr>
    </w:p>
    <w:p w14:paraId="7306514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74888B8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2</w:t>
      </w:r>
      <w:r>
        <w:rPr>
          <w:rFonts w:hint="eastAsia" w:ascii="Times New Roman" w:hAnsi="Times New Roman" w:cs="Times New Roman"/>
          <w:lang w:val="en-US" w:eastAsia="zh-CN"/>
        </w:rPr>
        <w:t xml:space="preserve"> Detection of circulating tumor (ctDNA) at baseline before MWA by detected driver mutation.</w:t>
      </w:r>
    </w:p>
    <w:p w14:paraId="0B6127FD">
      <w:pPr>
        <w:rPr>
          <w:rFonts w:hint="eastAsia"/>
          <w:lang w:val="en-US" w:eastAsia="zh-CN"/>
        </w:rPr>
      </w:pPr>
    </w:p>
    <w:p w14:paraId="1F6F2FF3">
      <w:pPr>
        <w:jc w:val="center"/>
      </w:pPr>
      <w:r>
        <w:drawing>
          <wp:inline distT="0" distB="0" distL="114300" distR="114300">
            <wp:extent cx="3530600" cy="2990850"/>
            <wp:effectExtent l="0" t="0" r="0" b="635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D782F">
      <w:pPr>
        <w:jc w:val="both"/>
        <w:rPr>
          <w:rFonts w:hint="default"/>
          <w:lang w:val="en-US" w:eastAsia="zh-CN"/>
        </w:rPr>
      </w:pPr>
    </w:p>
    <w:p w14:paraId="0443C61B">
      <w:pPr>
        <w:rPr>
          <w:rFonts w:hint="default"/>
          <w:lang w:val="en-US" w:eastAsia="zh-CN"/>
        </w:rPr>
      </w:pPr>
    </w:p>
    <w:p w14:paraId="73788F05">
      <w:pPr>
        <w:rPr>
          <w:rFonts w:hint="default"/>
          <w:lang w:val="en-US" w:eastAsia="zh-CN"/>
        </w:rPr>
      </w:pPr>
    </w:p>
    <w:p w14:paraId="062F6B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05C66870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lang w:val="en-US" w:eastAsia="zh-CN"/>
        </w:rPr>
        <w:t xml:space="preserve"> Comparison of Clinical Baseline Characteristics Between ctDNA Detected and No ctDNA Patients Before Microwave Ablation.</w:t>
      </w:r>
    </w:p>
    <w:p w14:paraId="0B8808EE"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tbl>
      <w:tblPr>
        <w:tblStyle w:val="4"/>
        <w:tblpPr w:leftFromText="180" w:rightFromText="180" w:vertAnchor="text" w:horzAnchor="page" w:tblpX="1797" w:tblpY="278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550"/>
        <w:gridCol w:w="1914"/>
        <w:gridCol w:w="984"/>
      </w:tblGrid>
      <w:tr w14:paraId="5FEA1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bottom w:val="single" w:color="auto" w:sz="4" w:space="0"/>
            </w:tcBorders>
            <w:noWrap w:val="0"/>
            <w:vAlign w:val="top"/>
          </w:tcPr>
          <w:p w14:paraId="7F0D06C2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96" w:type="pct"/>
            <w:tcBorders>
              <w:bottom w:val="single" w:color="auto" w:sz="4" w:space="0"/>
            </w:tcBorders>
            <w:noWrap w:val="0"/>
            <w:vAlign w:val="center"/>
          </w:tcPr>
          <w:p w14:paraId="1C8E5198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ctDNA detected(n=18)</w:t>
            </w:r>
          </w:p>
        </w:tc>
        <w:tc>
          <w:tcPr>
            <w:tcW w:w="1123" w:type="pct"/>
            <w:tcBorders>
              <w:bottom w:val="single" w:color="auto" w:sz="4" w:space="0"/>
            </w:tcBorders>
            <w:noWrap w:val="0"/>
            <w:vAlign w:val="center"/>
          </w:tcPr>
          <w:p w14:paraId="6BF4E446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No ctDNA(n=25)</w:t>
            </w:r>
          </w:p>
        </w:tc>
        <w:tc>
          <w:tcPr>
            <w:tcW w:w="577" w:type="pct"/>
            <w:tcBorders>
              <w:bottom w:val="single" w:color="auto" w:sz="4" w:space="0"/>
            </w:tcBorders>
            <w:noWrap w:val="0"/>
            <w:vAlign w:val="center"/>
          </w:tcPr>
          <w:p w14:paraId="62BA4504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 value</w:t>
            </w:r>
          </w:p>
        </w:tc>
      </w:tr>
      <w:tr w14:paraId="325E9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71192E7B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（y）</w:t>
            </w:r>
          </w:p>
        </w:tc>
        <w:tc>
          <w:tcPr>
            <w:tcW w:w="1496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2517ADA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3.83±7.06</w:t>
            </w:r>
          </w:p>
        </w:tc>
        <w:tc>
          <w:tcPr>
            <w:tcW w:w="112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1F1CBC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.28±9.04</w:t>
            </w:r>
          </w:p>
        </w:tc>
        <w:tc>
          <w:tcPr>
            <w:tcW w:w="577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FF13A7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47</w:t>
            </w:r>
          </w:p>
        </w:tc>
      </w:tr>
      <w:tr w14:paraId="5287D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78630A6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der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735D6878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748E0F4F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1A7F142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</w:tr>
      <w:tr w14:paraId="2D202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59570285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6735610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747B699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460BCCF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2C48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6E3E100A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51BAEB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27572E3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254ECF2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2BBC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05DC9B6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</w:rPr>
              <w:t>moking histor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87246E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0DC66F4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32DF804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203</w:t>
            </w:r>
          </w:p>
        </w:tc>
      </w:tr>
      <w:tr w14:paraId="61150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64A358B2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63E0437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48CF1EB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6A474E6A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329B9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57D1F78C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451A11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14EFCCA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167A43EE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8C6D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3D7F12B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morbidit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2D54170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5002F6A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6F65DE1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36</w:t>
            </w:r>
          </w:p>
        </w:tc>
      </w:tr>
      <w:tr w14:paraId="157A3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05F98BD8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3B73661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7202275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5AEF249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6A7C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7B2E471E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699CD91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3F4DA56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5A094341">
            <w:pPr>
              <w:tabs>
                <w:tab w:val="left" w:pos="514"/>
              </w:tabs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C239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5A534DC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Location of the tumor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40A3D8B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5133CFB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56BD5AB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15</w:t>
            </w:r>
          </w:p>
        </w:tc>
      </w:tr>
      <w:tr w14:paraId="5D278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65EE9047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left lung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ED336C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6D39C9F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3F20047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7224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52FB7791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right lung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54E11D5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4644C81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183B012D">
            <w:pPr>
              <w:tabs>
                <w:tab w:val="left" w:pos="514"/>
              </w:tabs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A8F9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7807D94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Tumor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ze（cm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2655BB0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64±0.81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23A64FF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14±0.81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6BF2346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1</w:t>
            </w:r>
          </w:p>
        </w:tc>
      </w:tr>
      <w:tr w14:paraId="05752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473355F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mor stage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42C70CF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5FD2E3F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54B823E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73</w:t>
            </w:r>
          </w:p>
        </w:tc>
      </w:tr>
      <w:tr w14:paraId="4BA96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2757EB7E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A（≤3cm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2759DA7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56F53C6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76511E27">
            <w:pPr>
              <w:tabs>
                <w:tab w:val="left" w:pos="514"/>
              </w:tabs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5711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27DFFBFC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B（＞3cm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68FD38A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38394DE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3BDD08DE">
            <w:pPr>
              <w:tabs>
                <w:tab w:val="left" w:pos="514"/>
              </w:tabs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4671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37B6904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mor pathology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7D64D5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0095F34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45D4CF5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8</w:t>
            </w:r>
          </w:p>
        </w:tc>
      </w:tr>
      <w:tr w14:paraId="3F21C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2049067B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denocarcinoma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674D6F7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023124C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3EE11A7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2241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0B6E9DE0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quamous cell carcinoma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7157D6E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7BE2080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760150E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558B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6F298C12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ther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5988016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5D24A33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4C05AD65">
            <w:pPr>
              <w:tabs>
                <w:tab w:val="left" w:pos="514"/>
              </w:tabs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C3C3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18FF9B0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Histological grading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7E5932F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05DC133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114C21A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</w:tr>
      <w:tr w14:paraId="300A8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5DC2CBBB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1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35E9D30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06E38E8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1D2B486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4A5E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39DBF482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2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156AB2C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522D729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5A6FBDE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DC6A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5E4D518A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3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4AD4412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62A69DD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7D4BCED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8BED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586738F4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Ki67（%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ADFF0C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.61±23.69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2D242DF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.17±10.0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7148409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0</w:t>
            </w:r>
          </w:p>
        </w:tc>
      </w:tr>
      <w:tr w14:paraId="5ADD7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60CA955B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TMB（Muts/Mb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16A55F7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65±7.13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center"/>
          </w:tcPr>
          <w:p w14:paraId="7AD6D5D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91±7.9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767BE49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57</w:t>
            </w:r>
          </w:p>
        </w:tc>
      </w:tr>
      <w:tr w14:paraId="472FA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4322681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river mutant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484716AE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2C217C65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4EAE8DE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36DE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616F89BB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GFR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467676C9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52306B2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4CF89EC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32</w:t>
            </w:r>
          </w:p>
        </w:tc>
      </w:tr>
      <w:tr w14:paraId="212C1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3F265120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53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1C1F001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78B01A9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616C0D1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7</w:t>
            </w:r>
          </w:p>
        </w:tc>
      </w:tr>
      <w:tr w14:paraId="03D27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6E0E6B2F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RP1B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6808A89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1EFBD7D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35BFA9B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16</w:t>
            </w:r>
          </w:p>
        </w:tc>
      </w:tr>
      <w:tr w14:paraId="61CCC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4FF4178C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RA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8639BB4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34406FE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6AF6E74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</w:tr>
      <w:tr w14:paraId="69618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345161C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boratory Indicators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52AEBEA4">
            <w:pPr>
              <w:tabs>
                <w:tab w:val="left" w:pos="514"/>
              </w:tabs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665BA93B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38B992B0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E67F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6EF5789B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199（U/ml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24BE517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33±11.63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2CE4700A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.8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5.02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44C67E36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83</w:t>
            </w:r>
          </w:p>
        </w:tc>
      </w:tr>
      <w:tr w14:paraId="38AD9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1F50683B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125（U/ml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02E18BE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.86±9.94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70EA591B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.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.1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0EE37D74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39</w:t>
            </w:r>
          </w:p>
        </w:tc>
      </w:tr>
      <w:tr w14:paraId="608B5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center"/>
          </w:tcPr>
          <w:p w14:paraId="0EC957A3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A（ng/ml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7B11CA5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58±25.47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6CFE75F8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28±5.7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107E048B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7</w:t>
            </w:r>
          </w:p>
        </w:tc>
      </w:tr>
      <w:tr w14:paraId="2D843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02" w:type="pct"/>
            <w:tcBorders>
              <w:tl2br w:val="nil"/>
              <w:tr2bl w:val="nil"/>
            </w:tcBorders>
            <w:noWrap w:val="0"/>
            <w:vAlign w:val="top"/>
          </w:tcPr>
          <w:p w14:paraId="1CF4A8BB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SCC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（ng/ml）</w:t>
            </w:r>
          </w:p>
        </w:tc>
        <w:tc>
          <w:tcPr>
            <w:tcW w:w="1496" w:type="pct"/>
            <w:tcBorders>
              <w:tl2br w:val="nil"/>
              <w:tr2bl w:val="nil"/>
            </w:tcBorders>
            <w:noWrap w:val="0"/>
            <w:vAlign w:val="top"/>
          </w:tcPr>
          <w:p w14:paraId="25DD559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04±3.21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 w:val="0"/>
            <w:vAlign w:val="top"/>
          </w:tcPr>
          <w:p w14:paraId="73FF22DC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8±0.38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 w:val="0"/>
            <w:vAlign w:val="top"/>
          </w:tcPr>
          <w:p w14:paraId="222F501D"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1</w:t>
            </w:r>
          </w:p>
        </w:tc>
      </w:tr>
    </w:tbl>
    <w:p w14:paraId="761D18AD"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C894A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609447BA"/>
    <w:p w14:paraId="4CB1B5EE">
      <w:pPr>
        <w:jc w:val="both"/>
        <w:rPr>
          <w:rFonts w:hint="default"/>
          <w:b w:val="0"/>
          <w:bCs w:val="0"/>
          <w:lang w:val="en-US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The trend in ctDNA detection rates at three time points.</w:t>
      </w:r>
    </w:p>
    <w:p w14:paraId="68C00EE3">
      <w:pPr>
        <w:jc w:val="center"/>
      </w:pPr>
    </w:p>
    <w:p w14:paraId="7B7C079B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3556000" cy="2990850"/>
            <wp:effectExtent l="0" t="0" r="0" b="635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EBE08">
      <w:pPr>
        <w:jc w:val="both"/>
        <w:rPr>
          <w:rFonts w:hint="default"/>
          <w:lang w:val="en-US" w:eastAsia="zh-CN"/>
        </w:rPr>
      </w:pPr>
    </w:p>
    <w:p w14:paraId="3AB8A81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7AB178D9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lang w:val="en-US" w:eastAsia="zh-CN"/>
        </w:rPr>
        <w:t xml:space="preserve"> Comparison of clinical baseline characteristics and ablation parameters between ctDNA detected and no ctDNA patients within 1-hour post-MWA.</w:t>
      </w:r>
    </w:p>
    <w:p w14:paraId="79F815BD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231"/>
        <w:gridCol w:w="2299"/>
        <w:gridCol w:w="969"/>
      </w:tblGrid>
      <w:tr w14:paraId="02446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bottom w:val="single" w:color="auto" w:sz="4" w:space="0"/>
            </w:tcBorders>
            <w:noWrap w:val="0"/>
            <w:vAlign w:val="top"/>
          </w:tcPr>
          <w:p w14:paraId="5DBC88B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231" w:type="dxa"/>
            <w:tcBorders>
              <w:bottom w:val="single" w:color="auto" w:sz="4" w:space="0"/>
            </w:tcBorders>
            <w:noWrap w:val="0"/>
            <w:vAlign w:val="center"/>
          </w:tcPr>
          <w:p w14:paraId="04B7A9F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ctDNA detected(n=17)</w:t>
            </w:r>
          </w:p>
        </w:tc>
        <w:tc>
          <w:tcPr>
            <w:tcW w:w="2299" w:type="dxa"/>
            <w:tcBorders>
              <w:bottom w:val="single" w:color="auto" w:sz="4" w:space="0"/>
            </w:tcBorders>
            <w:noWrap w:val="0"/>
            <w:vAlign w:val="center"/>
          </w:tcPr>
          <w:p w14:paraId="0786841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No ctDNA(n=11)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noWrap w:val="0"/>
            <w:vAlign w:val="center"/>
          </w:tcPr>
          <w:p w14:paraId="4C38549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 value</w:t>
            </w:r>
          </w:p>
        </w:tc>
      </w:tr>
      <w:tr w14:paraId="7666C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316E815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e（y）</w:t>
            </w:r>
          </w:p>
        </w:tc>
        <w:tc>
          <w:tcPr>
            <w:tcW w:w="223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1DDB31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4.06±8.23</w:t>
            </w:r>
          </w:p>
        </w:tc>
        <w:tc>
          <w:tcPr>
            <w:tcW w:w="229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03AC25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5.64±7.58</w:t>
            </w:r>
          </w:p>
        </w:tc>
        <w:tc>
          <w:tcPr>
            <w:tcW w:w="96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76FCD3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14</w:t>
            </w:r>
          </w:p>
        </w:tc>
      </w:tr>
      <w:tr w14:paraId="226C2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2CBF02E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der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752B0EFC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251C4F94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42B240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88</w:t>
            </w:r>
          </w:p>
        </w:tc>
      </w:tr>
      <w:tr w14:paraId="44465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22ED4466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le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75EB511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6E1282D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5D1CAB7A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6331A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142C343C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75E3F8F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32BFF1C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3157D364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1F673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0A6ED38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>moking history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0406CAD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3349C4A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2C7094A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67</w:t>
            </w:r>
          </w:p>
        </w:tc>
      </w:tr>
      <w:tr w14:paraId="242BB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1C213B77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6BFABC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41A51D3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0D6E606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3744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629314E3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5A02A1A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541EDED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7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672A8EA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40EBB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77805AF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cation of the tumor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71A15A9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46933F5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4202720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2</w:t>
            </w:r>
          </w:p>
        </w:tc>
      </w:tr>
      <w:tr w14:paraId="37B7F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11E82CBC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ft lung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61DC4F9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0EC26BD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1C6A3A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6F925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4251C54C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ight lung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5AFA440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38001DF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4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6873F8D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03A81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0CC96D0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umor size（cm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20AE806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86±0.75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1F51733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8±0.53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405A712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  <w:t>0.000</w:t>
            </w:r>
          </w:p>
        </w:tc>
      </w:tr>
      <w:tr w14:paraId="42361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739C2A5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umor stage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18E8B9A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37E0ED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9D56D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  <w:t>0.012</w:t>
            </w:r>
          </w:p>
        </w:tc>
      </w:tr>
      <w:tr w14:paraId="1984D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55515F4E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A（≤3cm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125983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2B51727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D51896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6DD7F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3DC81E3D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B（＞3cm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72DCCE6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9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3812FDD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E3018A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4EF1F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5D8C9DF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umor pathology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70D3C59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469B619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6DAB43F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1</w:t>
            </w:r>
          </w:p>
        </w:tc>
      </w:tr>
      <w:tr w14:paraId="16C415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580182CF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denocarcinoma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2F3BED0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2FAB615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632791A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0DE4D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48580904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quamous cell carcinoma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44331AF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5E4848F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5295A3A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70BDE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7A4861F7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thers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4882CD9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26D7B85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57FDAC4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3798B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28BE86D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Histological grading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3961900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0395535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82D024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9</w:t>
            </w:r>
          </w:p>
        </w:tc>
      </w:tr>
      <w:tr w14:paraId="5795C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15CE2047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1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4157D00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58AF23C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2E282BA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F953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4FE560E7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2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3066667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0C5009C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01FFFDE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D0D73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606DC2FA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3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387CE48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4733A1A4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6DE991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DE81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2BA5B4F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MB（Muts/Mb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4FD5CC8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66±7.97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center"/>
          </w:tcPr>
          <w:p w14:paraId="13E86C5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33±9.4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4A11C6B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40</w:t>
            </w:r>
          </w:p>
        </w:tc>
      </w:tr>
      <w:tr w14:paraId="20264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6F740B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river mutants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46C4602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4765AC87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6CD0935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5A0A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0AF17F4D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GFR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2E3E30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0A6A916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5718B37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75</w:t>
            </w:r>
          </w:p>
        </w:tc>
      </w:tr>
      <w:tr w14:paraId="20536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61880896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53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43C0CF0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4DAC1C9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0E3F688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122</w:t>
            </w:r>
          </w:p>
        </w:tc>
      </w:tr>
      <w:tr w14:paraId="47386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657A2D93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RP1B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16A937D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6A10481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42956E2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23</w:t>
            </w:r>
          </w:p>
        </w:tc>
      </w:tr>
      <w:tr w14:paraId="3E6CE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36A4EFC0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RAS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252C5F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7AD0D6B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AB3631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317</w:t>
            </w:r>
          </w:p>
        </w:tc>
      </w:tr>
      <w:tr w14:paraId="5523E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4B01C53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blation power（W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0D755B1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6.76±5.57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636F5A0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.09±4.37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020A392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  <w:t>0.001</w:t>
            </w:r>
          </w:p>
        </w:tc>
      </w:tr>
      <w:tr w14:paraId="36FBE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6FFB6AD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blation time（min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388C8DF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76±3.03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1F4B58C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09±2.2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2DBF1F9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31</w:t>
            </w:r>
          </w:p>
        </w:tc>
      </w:tr>
      <w:tr w14:paraId="7CD86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6F3BA15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boratory Indicators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08FA547D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3F9696C3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672D2B20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32550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6F7310D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199（U/ml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2FF7EDC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.02±26.7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420E80D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73±6.95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7A038F2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3</w:t>
            </w:r>
          </w:p>
        </w:tc>
      </w:tr>
      <w:tr w14:paraId="440E7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22AA1EC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125（U/ml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6431368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.24±11.08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2079841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05±5.62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1729B10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00</w:t>
            </w:r>
          </w:p>
        </w:tc>
      </w:tr>
      <w:tr w14:paraId="32D3B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center"/>
          </w:tcPr>
          <w:p w14:paraId="1EF121A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EA（ng/ml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6D98CE9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05±23.2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6354088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89±3.5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035C20D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08</w:t>
            </w:r>
          </w:p>
        </w:tc>
      </w:tr>
      <w:tr w14:paraId="33118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tcBorders>
              <w:tl2br w:val="nil"/>
              <w:tr2bl w:val="nil"/>
            </w:tcBorders>
            <w:noWrap w:val="0"/>
            <w:vAlign w:val="top"/>
          </w:tcPr>
          <w:p w14:paraId="0F98C9E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CA（ng/ml）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noWrap w:val="0"/>
            <w:vAlign w:val="top"/>
          </w:tcPr>
          <w:p w14:paraId="5ABC3F3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5±1.04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noWrap w:val="0"/>
            <w:vAlign w:val="top"/>
          </w:tcPr>
          <w:p w14:paraId="176EB14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±0</w:t>
            </w:r>
            <w:r>
              <w:rPr>
                <w:rFonts w:hint="default" w:ascii="Times New Roman" w:hAnsi="Times New Roman" w:cs="Times New Roman"/>
              </w:rPr>
              <w:t>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noWrap w:val="0"/>
            <w:vAlign w:val="top"/>
          </w:tcPr>
          <w:p w14:paraId="4C7A88F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31</w:t>
            </w:r>
          </w:p>
        </w:tc>
      </w:tr>
    </w:tbl>
    <w:p w14:paraId="21989C45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383BDE57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2485ED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147C912E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lang w:val="en-US" w:eastAsia="zh-CN"/>
        </w:rPr>
        <w:t xml:space="preserve"> Comparison of clinical baseline characteristics and ablation parameters between ctDNA detected and no ctDNA patients at landmark.</w:t>
      </w:r>
    </w:p>
    <w:p w14:paraId="332F8E82">
      <w:pPr>
        <w:jc w:val="both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2139"/>
        <w:gridCol w:w="2333"/>
        <w:gridCol w:w="982"/>
      </w:tblGrid>
      <w:tr w14:paraId="5218B2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1798" w:type="pct"/>
            <w:tcBorders>
              <w:bottom w:val="single" w:color="auto" w:sz="4" w:space="0"/>
            </w:tcBorders>
            <w:noWrap w:val="0"/>
            <w:vAlign w:val="top"/>
          </w:tcPr>
          <w:p w14:paraId="694D6A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255" w:type="pct"/>
            <w:tcBorders>
              <w:bottom w:val="single" w:color="auto" w:sz="4" w:space="0"/>
            </w:tcBorders>
            <w:noWrap w:val="0"/>
            <w:vAlign w:val="center"/>
          </w:tcPr>
          <w:p w14:paraId="6BFE19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ctDNA detected(n=9)</w:t>
            </w:r>
          </w:p>
        </w:tc>
        <w:tc>
          <w:tcPr>
            <w:tcW w:w="1369" w:type="pct"/>
            <w:tcBorders>
              <w:bottom w:val="single" w:color="auto" w:sz="4" w:space="0"/>
            </w:tcBorders>
            <w:noWrap w:val="0"/>
            <w:vAlign w:val="center"/>
          </w:tcPr>
          <w:p w14:paraId="69D4980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No ctDNA(n=17)</w:t>
            </w:r>
          </w:p>
        </w:tc>
        <w:tc>
          <w:tcPr>
            <w:tcW w:w="576" w:type="pct"/>
            <w:tcBorders>
              <w:bottom w:val="single" w:color="auto" w:sz="4" w:space="0"/>
            </w:tcBorders>
            <w:noWrap w:val="0"/>
            <w:vAlign w:val="center"/>
          </w:tcPr>
          <w:p w14:paraId="22E1340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 value</w:t>
            </w:r>
          </w:p>
        </w:tc>
      </w:tr>
      <w:tr w14:paraId="5F917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98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75D183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e（y）</w:t>
            </w:r>
          </w:p>
        </w:tc>
        <w:tc>
          <w:tcPr>
            <w:tcW w:w="125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0F2DB8C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4.44±7.92</w:t>
            </w:r>
          </w:p>
        </w:tc>
        <w:tc>
          <w:tcPr>
            <w:tcW w:w="136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ABFF03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1.06±7.08</w:t>
            </w:r>
          </w:p>
        </w:tc>
        <w:tc>
          <w:tcPr>
            <w:tcW w:w="576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9E3B80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6</w:t>
            </w:r>
          </w:p>
        </w:tc>
      </w:tr>
      <w:tr w14:paraId="4DA98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369BCA3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der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21DB3D24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2D31D4F2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30FEA76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57</w:t>
            </w:r>
          </w:p>
        </w:tc>
      </w:tr>
      <w:tr w14:paraId="786FE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44DE89C7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le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4FCC1B6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5D9103F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196939CA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2CE53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0BC89C18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40FA30C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4F3C230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7DD7B915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5FC8F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1B490E8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>moking history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623D13FF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4BA7AD05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6451D1A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</w:tr>
      <w:tr w14:paraId="2FF29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16BBBC82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4F5304B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438D5D1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3A5376F9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00887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17BAF039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214BC6F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57A1F88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16EDD6B1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F4ABC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291A497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umor size（cm）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12228AC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50±0.7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7BF1E2B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15±0.8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52CBC25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26</w:t>
            </w:r>
          </w:p>
        </w:tc>
      </w:tr>
      <w:tr w14:paraId="05BBF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7AF3C90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umor stage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1508A31E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5772BD68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2DC08CD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</w:tr>
      <w:tr w14:paraId="645CB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6B7ED3EF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A（≤3cm）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56248EF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53724F3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14121BF0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2429E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7F4F03F1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B（＞3cm）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5DBE544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13962CD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074795F8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801F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031A00B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cation of the tumor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6E8D3297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3034AB3B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1AE6931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</w:tr>
      <w:tr w14:paraId="6AA71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02F25139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ft lung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52A4D3F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2005F0A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06EB0EAB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0B0B7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33C69D18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ight lung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46A1D67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0D2C74C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6F964C40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50F16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14C8456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umor pathology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3E1FEE6D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73E28B44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263D97D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</w:tr>
      <w:tr w14:paraId="059BC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55F89BF2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denocarcinoma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45F27AC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43FBF1B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104E80A8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677F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0C9C02F9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quamous cell carcinoma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4505732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6D2B3EF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43215A63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2CE53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19220325"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thers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26A9A1F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259F16D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60555C00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99998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5ADBB4F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Histological grading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4604E73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3DEF8E9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2890598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0.796</w:t>
            </w:r>
          </w:p>
        </w:tc>
      </w:tr>
      <w:tr w14:paraId="47B29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5788E0A0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1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219E704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271DD72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3385573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D2A4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048E1EAB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2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13E0479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3A500B2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60975AA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998D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146AFD01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G3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6403F4D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2373DB79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3E0E018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0EE4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41E49CA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MB（Muts/Mb）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39ABD6A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81±9.5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center"/>
          </w:tcPr>
          <w:p w14:paraId="075970E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15±8.1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048413A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63</w:t>
            </w:r>
          </w:p>
        </w:tc>
      </w:tr>
      <w:tr w14:paraId="0956F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3524BC0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river mutants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100AB2E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3B668965">
            <w:pPr>
              <w:ind w:firstLine="210" w:firstLineChars="1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36132B9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6E434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76B6B384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GFR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3A0AC4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62E44FD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20D75B2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378A3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354F7BD1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53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6F4A48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4DB27B1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696CE34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</w:tr>
      <w:tr w14:paraId="1DBB0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154BF5BC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RP1B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014CAB0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29F3BE4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25F4C56F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14</w:t>
            </w:r>
          </w:p>
        </w:tc>
      </w:tr>
      <w:tr w14:paraId="083CF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center"/>
          </w:tcPr>
          <w:p w14:paraId="5333B20A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RAS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31D355B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217C3CC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094BC973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809</w:t>
            </w:r>
          </w:p>
        </w:tc>
      </w:tr>
      <w:tr w14:paraId="66A89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5E1CAAB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blation power（W）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7C20895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.67±4.3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523E4FE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2.35±6.4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0ECF98E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76</w:t>
            </w:r>
          </w:p>
        </w:tc>
      </w:tr>
      <w:tr w14:paraId="2A4F3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8" w:type="pct"/>
            <w:tcBorders>
              <w:tl2br w:val="nil"/>
              <w:tr2bl w:val="nil"/>
            </w:tcBorders>
            <w:noWrap w:val="0"/>
            <w:vAlign w:val="top"/>
          </w:tcPr>
          <w:p w14:paraId="5D8A6E7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blation time（min）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noWrap w:val="0"/>
            <w:vAlign w:val="top"/>
          </w:tcPr>
          <w:p w14:paraId="04605F4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00±3.6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noWrap w:val="0"/>
            <w:vAlign w:val="top"/>
          </w:tcPr>
          <w:p w14:paraId="4F899BA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76±2.6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noWrap w:val="0"/>
            <w:vAlign w:val="top"/>
          </w:tcPr>
          <w:p w14:paraId="6DD3777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45</w:t>
            </w:r>
          </w:p>
        </w:tc>
      </w:tr>
    </w:tbl>
    <w:p w14:paraId="2C8330DE">
      <w:pPr>
        <w:jc w:val="both"/>
        <w:rPr>
          <w:rFonts w:hint="default" w:ascii="Times New Roman" w:hAnsi="Times New Roman" w:cs="Times New Roman"/>
          <w:lang w:val="en-US" w:eastAsia="zh-CN"/>
        </w:rPr>
      </w:pPr>
    </w:p>
    <w:p w14:paraId="5ED7DD8B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0F6032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3A71D6F7">
      <w:pPr>
        <w:jc w:val="center"/>
        <w:rPr>
          <w:rFonts w:hint="default"/>
          <w:lang w:val="en-US" w:eastAsia="zh-CN"/>
        </w:rPr>
      </w:pPr>
    </w:p>
    <w:p w14:paraId="49EFF546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4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Venn diagram integrating ctDNA detection results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he overlap indicates the number of samples with detected ctDNA at both baseline and landmark (= high-risk group), while the number of samples with no ctDNA detected at both baseline and landmark is highlighted above (= low-risk group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 n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umber of sample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xclusively detected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ctDNA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ithe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t baseline or landmark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both combined in the medium risk group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 w14:paraId="6D75F13C">
      <w:pPr>
        <w:jc w:val="center"/>
        <w:rPr>
          <w:rFonts w:hint="default"/>
          <w:lang w:val="en-US" w:eastAsia="zh-CN"/>
        </w:rPr>
      </w:pPr>
    </w:p>
    <w:p w14:paraId="3A719808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519930" cy="2160270"/>
            <wp:effectExtent l="0" t="0" r="0" b="0"/>
            <wp:docPr id="4" name="ECB019B1-382A-4266-B25C-5B523AA43C14-1" descr="C:/Users/lw/AppData/Local/Temp/wps.WScDFB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CB019B1-382A-4266-B25C-5B523AA43C14-1" descr="C:/Users/lw/AppData/Local/Temp/wps.WScDFBwp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993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AACF4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103FE3F4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4A1FC020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0228F710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58CD4094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br w:type="page"/>
      </w:r>
    </w:p>
    <w:p w14:paraId="1EC68EF3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2BBC52F2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Table 4 </w:t>
      </w:r>
      <w:r>
        <w:rPr>
          <w:rFonts w:hint="eastAsia" w:ascii="Times New Roman" w:hAnsi="Times New Roman" w:cs="Times New Roman"/>
          <w:lang w:val="en-US" w:eastAsia="zh-CN"/>
        </w:rPr>
        <w:t>The Kaplan-Meier survival analysis of low-risk, medium-risk, and high-risk group.</w:t>
      </w:r>
    </w:p>
    <w:p w14:paraId="57DEFAB6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7EE2242C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tbl>
      <w:tblPr>
        <w:tblStyle w:val="4"/>
        <w:tblpPr w:leftFromText="180" w:rightFromText="180" w:vertAnchor="text" w:horzAnchor="page" w:tblpX="1827" w:tblpY="34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2903"/>
        <w:gridCol w:w="2410"/>
        <w:gridCol w:w="1757"/>
      </w:tblGrid>
      <w:tr w14:paraId="75F83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tcBorders>
              <w:bottom w:val="single" w:color="auto" w:sz="4" w:space="0"/>
            </w:tcBorders>
            <w:noWrap w:val="0"/>
            <w:vAlign w:val="top"/>
          </w:tcPr>
          <w:p w14:paraId="11F9D30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3" w:type="pct"/>
            <w:tcBorders>
              <w:bottom w:val="single" w:color="auto" w:sz="4" w:space="0"/>
            </w:tcBorders>
            <w:noWrap w:val="0"/>
            <w:vAlign w:val="top"/>
          </w:tcPr>
          <w:p w14:paraId="5C49E2B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1414" w:type="pct"/>
            <w:tcBorders>
              <w:bottom w:val="single" w:color="auto" w:sz="4" w:space="0"/>
            </w:tcBorders>
            <w:noWrap w:val="0"/>
            <w:vAlign w:val="top"/>
          </w:tcPr>
          <w:p w14:paraId="03107B3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031" w:type="pct"/>
            <w:tcBorders>
              <w:bottom w:val="single" w:color="auto" w:sz="4" w:space="0"/>
            </w:tcBorders>
            <w:noWrap w:val="0"/>
            <w:vAlign w:val="top"/>
          </w:tcPr>
          <w:p w14:paraId="4E05626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lue</w:t>
            </w:r>
          </w:p>
        </w:tc>
      </w:tr>
      <w:tr w14:paraId="10C50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111BD0E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FS</w:t>
            </w:r>
          </w:p>
        </w:tc>
        <w:tc>
          <w:tcPr>
            <w:tcW w:w="170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5E1E9AE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14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C6534F8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1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050348A8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B72D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1860B2B4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3" w:type="pct"/>
            <w:tcBorders>
              <w:tl2br w:val="nil"/>
              <w:tr2bl w:val="nil"/>
            </w:tcBorders>
            <w:noWrap w:val="0"/>
            <w:vAlign w:val="top"/>
          </w:tcPr>
          <w:p w14:paraId="52DD5AA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dium ris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noWrap w:val="0"/>
            <w:vAlign w:val="top"/>
          </w:tcPr>
          <w:p w14:paraId="66EA8EB0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noWrap w:val="0"/>
            <w:vAlign w:val="top"/>
          </w:tcPr>
          <w:p w14:paraId="707DC9A1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1</w:t>
            </w:r>
          </w:p>
        </w:tc>
      </w:tr>
      <w:tr w14:paraId="15139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4598FCC3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3" w:type="pct"/>
            <w:tcBorders>
              <w:tl2br w:val="nil"/>
              <w:tr2bl w:val="nil"/>
            </w:tcBorders>
            <w:noWrap w:val="0"/>
            <w:vAlign w:val="top"/>
          </w:tcPr>
          <w:p w14:paraId="4B6171A9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 ris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noWrap w:val="0"/>
            <w:vAlign w:val="top"/>
          </w:tcPr>
          <w:p w14:paraId="39C01AE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8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noWrap w:val="0"/>
            <w:vAlign w:val="top"/>
          </w:tcPr>
          <w:p w14:paraId="5A60D98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0.000</w:t>
            </w:r>
          </w:p>
        </w:tc>
      </w:tr>
    </w:tbl>
    <w:p w14:paraId="0DB70CA9"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4234E841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01352976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72C6EA1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 w14:paraId="7DB1B6C0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44A4EBAF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Figure 5 </w:t>
      </w:r>
      <w:r>
        <w:rPr>
          <w:rFonts w:hint="eastAsia" w:ascii="Times New Roman" w:hAnsi="Times New Roman" w:cs="Times New Roman"/>
          <w:lang w:val="en-US" w:eastAsia="zh-CN"/>
        </w:rPr>
        <w:t>The progression-free survival (PFS) rates of low-risk, medium-risk, and high-risk group.</w:t>
      </w:r>
    </w:p>
    <w:p w14:paraId="1E93B625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36E8AF59">
      <w:pPr>
        <w:jc w:val="center"/>
      </w:pPr>
      <w:r>
        <w:drawing>
          <wp:inline distT="0" distB="0" distL="114300" distR="114300">
            <wp:extent cx="3079750" cy="28765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7975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1846B">
      <w:pPr>
        <w:jc w:val="both"/>
      </w:pPr>
    </w:p>
    <w:p w14:paraId="1CFB0549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73B5BB7F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6F7B1B7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 w14:paraId="3241D074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3EA5AE9B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Figure 6 </w:t>
      </w:r>
      <w:r>
        <w:rPr>
          <w:rFonts w:hint="eastAsia" w:ascii="Times New Roman" w:hAnsi="Times New Roman" w:cs="Times New Roman"/>
          <w:lang w:val="en-US" w:eastAsia="zh-CN"/>
        </w:rPr>
        <w:t>The progression-free survival (PFS) rates of never detected ctDNA, detected ctDNA at least once, and ctDNA persistent groups.</w:t>
      </w:r>
    </w:p>
    <w:p w14:paraId="4C93A249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5632A3CB">
      <w:pPr>
        <w:jc w:val="center"/>
      </w:pPr>
      <w:r>
        <w:drawing>
          <wp:inline distT="0" distB="0" distL="114300" distR="114300">
            <wp:extent cx="2940050" cy="2914650"/>
            <wp:effectExtent l="0" t="0" r="6350" b="635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400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39EEA">
      <w:pPr>
        <w:jc w:val="both"/>
      </w:pPr>
    </w:p>
    <w:p w14:paraId="73AEC42B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6F7914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67333554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Table 5 </w:t>
      </w:r>
      <w:r>
        <w:rPr>
          <w:rFonts w:hint="eastAsia" w:ascii="Times New Roman" w:hAnsi="Times New Roman" w:cs="Times New Roman"/>
          <w:lang w:val="en-US" w:eastAsia="zh-CN"/>
        </w:rPr>
        <w:t>The Kaplan-Meier survival analysis of never detected ctDNA, detected ctDNA at least once, and ctDNA persistent groups.</w:t>
      </w:r>
    </w:p>
    <w:p w14:paraId="22405C02">
      <w:pPr>
        <w:jc w:val="both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pPr w:leftFromText="180" w:rightFromText="180" w:vertAnchor="text" w:horzAnchor="page" w:tblpX="1827" w:tblpY="34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2903"/>
        <w:gridCol w:w="2410"/>
        <w:gridCol w:w="1757"/>
      </w:tblGrid>
      <w:tr w14:paraId="1F041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tcBorders>
              <w:bottom w:val="single" w:color="auto" w:sz="4" w:space="0"/>
            </w:tcBorders>
            <w:noWrap w:val="0"/>
            <w:vAlign w:val="top"/>
          </w:tcPr>
          <w:p w14:paraId="0407C71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3" w:type="pct"/>
            <w:tcBorders>
              <w:bottom w:val="single" w:color="auto" w:sz="4" w:space="0"/>
            </w:tcBorders>
            <w:noWrap w:val="0"/>
            <w:vAlign w:val="top"/>
          </w:tcPr>
          <w:p w14:paraId="720585B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1414" w:type="pct"/>
            <w:tcBorders>
              <w:bottom w:val="single" w:color="auto" w:sz="4" w:space="0"/>
            </w:tcBorders>
            <w:noWrap w:val="0"/>
            <w:vAlign w:val="top"/>
          </w:tcPr>
          <w:p w14:paraId="6899B6F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031" w:type="pct"/>
            <w:tcBorders>
              <w:bottom w:val="single" w:color="auto" w:sz="4" w:space="0"/>
            </w:tcBorders>
            <w:noWrap w:val="0"/>
            <w:vAlign w:val="top"/>
          </w:tcPr>
          <w:p w14:paraId="0CB20B0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lue</w:t>
            </w:r>
          </w:p>
        </w:tc>
      </w:tr>
      <w:tr w14:paraId="565D1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1572F9C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FS</w:t>
            </w:r>
          </w:p>
        </w:tc>
        <w:tc>
          <w:tcPr>
            <w:tcW w:w="170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4B4A28C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ever detected</w:t>
            </w:r>
          </w:p>
        </w:tc>
        <w:tc>
          <w:tcPr>
            <w:tcW w:w="1414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7ACB6D6E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1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9B037CC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CD61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288FF5B9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3" w:type="pct"/>
            <w:tcBorders>
              <w:tl2br w:val="nil"/>
              <w:tr2bl w:val="nil"/>
            </w:tcBorders>
            <w:noWrap w:val="0"/>
            <w:vAlign w:val="top"/>
          </w:tcPr>
          <w:p w14:paraId="41A80B4A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tected at least onc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noWrap w:val="0"/>
            <w:vAlign w:val="top"/>
          </w:tcPr>
          <w:p w14:paraId="2410EDDF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noWrap w:val="0"/>
            <w:vAlign w:val="top"/>
          </w:tcPr>
          <w:p w14:paraId="195608E7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9</w:t>
            </w:r>
          </w:p>
        </w:tc>
      </w:tr>
      <w:tr w14:paraId="33AE6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5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2C4490F4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3" w:type="pct"/>
            <w:tcBorders>
              <w:tl2br w:val="nil"/>
              <w:tr2bl w:val="nil"/>
            </w:tcBorders>
            <w:noWrap w:val="0"/>
            <w:vAlign w:val="top"/>
          </w:tcPr>
          <w:p w14:paraId="5C03270E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sisten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noWrap w:val="0"/>
            <w:vAlign w:val="top"/>
          </w:tcPr>
          <w:p w14:paraId="69A58D57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17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noWrap w:val="0"/>
            <w:vAlign w:val="top"/>
          </w:tcPr>
          <w:p w14:paraId="19982603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0.004</w:t>
            </w:r>
          </w:p>
        </w:tc>
      </w:tr>
    </w:tbl>
    <w:p w14:paraId="788CFEFF">
      <w:pPr>
        <w:jc w:val="both"/>
        <w:rPr>
          <w:rFonts w:hint="default" w:ascii="Times New Roman" w:hAnsi="Times New Roman" w:cs="Times New Roman"/>
          <w:lang w:val="en-US" w:eastAsia="zh-CN"/>
        </w:rPr>
      </w:pPr>
    </w:p>
    <w:p w14:paraId="68C67280">
      <w:pPr>
        <w:jc w:val="both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xY2NkNGNhNmI3MDk4MTk1Mjg3ZWYxMzlkMDRiZmIifQ=="/>
  </w:docVars>
  <w:rsids>
    <w:rsidRoot w:val="00000000"/>
    <w:rsid w:val="010E0802"/>
    <w:rsid w:val="072B26AB"/>
    <w:rsid w:val="076436A0"/>
    <w:rsid w:val="1A5116DE"/>
    <w:rsid w:val="229C56C8"/>
    <w:rsid w:val="28376E14"/>
    <w:rsid w:val="34E06478"/>
    <w:rsid w:val="3F7E49CD"/>
    <w:rsid w:val="444C4CED"/>
    <w:rsid w:val="4F2707E5"/>
    <w:rsid w:val="4FC8269A"/>
    <w:rsid w:val="5C0A39F6"/>
    <w:rsid w:val="6AA17BB3"/>
    <w:rsid w:val="75B23D5C"/>
    <w:rsid w:val="799B739B"/>
    <w:rsid w:val="7BFC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extobjs>
    <extobj name="ECB019B1-382A-4266-B25C-5B523AA43C14-1">
      <extobjdata type="ECB019B1-382A-4266-B25C-5B523AA43C14" data="ewoJIkZpbGVJZCIgOiAiMzEwODYwMzYzMTY3IiwKCSJHcm91cElkIiA6ICI1NzA0OTA4MDIiLAoJIkltYWdlIiA6ICJpVkJPUncwS0dnb0FBQUFOU1VoRVVnQUFCUGdBQUFKd0NBWUFBQUFVZE44VkFBQUFBWE5TUjBJQXJzNGM2UUFBSUFCSlJFRlVlSnpzM1htVVhIZDU1Ly9uK2Q1YjFkVzdlcWw3dFV1V1pNdVNiYnpJMk5qR3BtMHdHSVBaWlNEWUNRTU1TMGhZQm9hWlpHWitVY2laYkpEQUw0Ums0Z2tKZXdJaUxHYUx3ZGdDWTJNTU5xdThnQmRaOHFLcTZtNjFXdXJ1MnU3M21UL1VJcTFTYTJtcFc3ZVg5K3NjbjlOMTEwOVgrN1J1UGYzOWZoOFJ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pqTE5PMEFBQUFBd0h3VXgvRTVoVUxoRjJubm1HWk4rWHorS2xVOXk4d0NFWG1rVnF2ZE9qUTBOSlIyTUFBQUZqSUtmQUFBWUZMNWZQNVBWUFVOcXJwMDRuWXp1N05ZTEQ0N3JWekhLNHFpUzFYMVgwVmtSZU0rNy8yU1VxbTBPNFZZQzFJK245K3NxaThWa1dlcDZ0cGpIRjRSa1JFUmVjck1IamF6SHlaSmN2UGc0T0Q5UnpzcGlxS1hpOGhiUk9TNXFobzI3amV6SjBWa1U3RllMRXgyZmh6SHp6T3p0NHZJbGFyYU9lRzh2U0p5ZDZWU2VlM2V2WHYzSENQN1JDMXhITytvVkNvWERRME43WmpDZWJOV1BwOS91M1B1ajBXa3hjeStKU0pucWVvNkVTbWIyZDhWaThYL0pTS2o2YVlFQUdCaG9zQUhBQUNPS0k3ak5XYjJhMVYxQjdmTnRnSmZiMi92ZWhGcDcrL3YvL0VrdTV1aUtQcUZxcDQrY1NNRnZwa1RSZEhyaXNYaVo0NndPNHpqK0lzaWNsM2pqdkhpV2tGRVloRTVUMVZmS1NMZEUvWi9UMVhmVnlnVWZuaTArL2YyOWo0bkNJSnZpa2p6SlBlNG8xZ3NYaVVpOVNPZDM5SFIwWjNMNVc1VjFmUE43RHZGWXZFNkVSazcyajBuTTE0TSsxc3orMUN4V1B3dlV6MS9sc2xHVWZReFZiMUJSTVRNWGxrc0ZyOFl4M0dyaU53aklodkh0LzlDVlo5WEtCU0thWVlGQUdBaGNzYytCQUFBTEZTRlF1RlJWWjNLcUtWVHpRVkI4QW5uM0lWSDJGOVIxWitlMGtRTFdHOXY3NHRFNUlOSE9hVHV2Zi95WkR0VTlYdkZZdkhmaXNYaTN4V0x4VGRYcTlVMVp2WnZFL1pmWVdaM1JWSDBSM0tVUDFMMzkvZC8xOHplZklSN1hCN0g4VjhkN1hzWUhoNGVOTE8vR0gvNUFUbUI0cDZJT0ZWOTUvalhiK3p0N1cwL2dXdk1HbkVjYnpsWTNCT1JQY1ZpOFVzaUlvVkNZY1I3Ly82RHg2bnFPU0p5czRoa1VvZ0pBTUNDUm9FUEFBQWNsWmtkY2JSVDJ1STQvZ01SdWZob3g1Z1pVd1pQZ1NpS1l1ZmNQOGl4WjRqc081N3I3ZG16WjIreFdIeTFtWDM3NERaVmRhcTZKWTdqRHgzdFhETzcreWk3M3hGRjBldU9kcjZxUGlnaTRyMS83SGl5Tm9xaTZDVUhSNDJxYW9lcS9xY1R1YzVzME4zZGZaYVp2ZS9nYXpON1VFVHM0T3RTcWZTVmh0OFJGOGR4L0h1bk1pTUFBS0RBQndBQTVxZ29pbDVtWm4rU2RnNklpRWlUaUh4SlZaY2R4N0YyN0VOK0k2bFdxLzlaRHF6TE45RTdveWk2WWJJVEdreTZicCtxM2hSRjBibEhER2cySWlMaXZUL1I0dkFoVTNKVjlSMHlSNSs3d3pCOGc2b0dCMTlQTXFLM0xBM3Y4M2hCa0ZGOEFBQ2NRblB5UVFNQUFDeHMrWHorR2xYOXJLcXlubkQ2bXVNNC9xS3FYaklURng4YUducmN6RDdmdUYxVi82YTd1N3ZqYU9kNjcxODMzbHlqVVl1SWZMR3pzN05ydW5JZTFOdmJlNkdxWGo1eG02cXVqZVA0eGROOXIxTkJWVi9Sc0NtWjVMQ2ZOSnl6T0ovUFAyL21VZ0VBZ0VZVStBQUF3SndTeC9Gcm5YTmZrVW1hS09EVWFtOXY3NG5qK0pzaWN1ME0zMnF5cGgxZFFSQzg3UmpuN1U2UzVCVnkrQWhBVWRVMVRVMU5uNVZwZmg0T2d1QTlSOWoxcnVtOHp5bVNNYk9WRXplWVdkTWt4eDAybGRrNTk1d1pTd1VBQUE0VHBoMEFBQURNVGZsOC9vV3ErZzVWdmRqTW5JZzhZR2IvdDFRcWZVcEVhc2M0dlNXS29yZUp5TXRWZGIyWmRZcElTVVR1OXQ3L2MzOS8vOWNtT2FjcGlxSy9GcEhmYmR5aHFuOGZ4L0hmSDN4ZHI5YzNEQXdNUEhpTURFRStuMytycXI1UlZjOGN2LzlYeHNiR3Rnd1BEdzhlNDl6RFJGSDBabFg5VXhIcG1iamR6QjRxRm90bjl2VDBuQm1HNFg4VmthdEZKREt6WFNMeXFXS3grSmR5WUpyakVYVjNkNjhJdy9EM1JlUWFFVm1scWsxbXRsTkViaE9Sdnk4V2l6K2JhdDdKOVBiMm51R2NlNHVxWG1ObUsxUTFZMlk3VmZXV1dxMzJnY0hCd1YwVHZ0OUxWUFZ6SXJKaTRqVlVOWTdqZU9JMDNNOFZDb1hYbkV5dVlyRjRSeFJGTlZVOVpOcW5jKzVHRWZtTEk1d21JaUlEQXdQMzVQUDV0enJuL3JseG42cGVrOC9uMzE4cWxmN255ZVE3cUx1N2U0V1p2VXBFdnEycVZ6ZnN2aktLb25PbjYyZDFLblIzZDhjVE8yaVBhMjA4VGxYM05tNHpzek5tTEJnQUFEZ01CVDRBQURBbHFwcUo0L2dmUmVTTlpqWWtJb3ZHWjhvK1MxV2ZGVVhSNzVUTDVaY2ZxVWlXeitmUEd4K0J0MUlPRkxiK0lFbVN1NElnZUxXcS9wY2dDRjRSeC9IWEs1WEtEVU5EUTBNSHo0dWlhSk9JZElySU5oSHBhN2pzUFdiMjZ3a1pEeXM0VE9TYzY0Mmk2TjlVOWRJSm0xZUt5Ty9uY3JtK01BeWZQVGc0T0h6Y2I0cUlGSXZGbTdxNnV2NDlrOG5zYUp3NkhFWFIrMVQxL2VORnZXWGp6U0xXaWNnZlIxRjBRYkZZZk5tUnJodEYwUTJxK24va1FHRmxwL2YralNMeXRJajhrYXEreGN6ZW5NL24vN1JVS3YxL0l1S25rbm1pZkQ3L2U4NjVENGhJVGtUK1RGVnZGcEdQcU9xRkluSkdHSWEvazgvblgxd3FsZTRZUCtXVlp2WTlWWDJoaUhSUHVGUjVZdmRiTS92QmlXYWFZRlJFZG9qSTZRM2J6K3J1N2w0eHNmQTRtVktwOVBFNGpzOFhrWGMwN2xQVlA0emorRWVGUXVFckp4c3lETU4zaXNqUFJPUkdFWGxjRHF4Tk9ORzdST1NFRzI3RWNmeExFVG5yaEFQK2g0OFZDb1UzSGV1Z01Bd1BLOVJQdHM2aTkzN0lPZGQ0M0tLVFNnZ0FBS2FFS2JvQUFHQ3FMakt6VlNLeXRsZ3NkcG5aZVJQWE9WUFZLNXFibTdkT2RtSStuMS9ublB1T0hDaW1pZmYrcndxRndvY0hCZ2J1S1JhTDc1RURJOUpFUkY3VTFOUjBwMHlZaGxzc0Z1OHFGb3MzSkVueVY0M1hOYk4vTGhhTE54ejhyNysvLyttamZRTm05azBSR1VtUzVEcHBHQUdtcXVlRVlYaEMweW4zN05telUxWDdHNjYzWGtUZVVxL1h6eXNXaTZlTHlOc2E5cjgwanVOSjF5dkw1L092RXBGUHlIK01tbnBqcVZUNlFyRll2Tk43LzBvejI2dXE2cHo3SDFFVWZleEVNb3VJUkZIME51ZmNSK1JBY2UvcmhVTGhEd3VGd3QzZSs5KzhONnJhNFp6N2doeFl2MDZLeGVKN2k4WGlEV1oyeVBSTU05czc4V2RSS3BVK2VxSzVHanc2MlVibjNCR2JaVXhVS0JUZUl5SzNOMjVYVlRXelQvYjI5cDdVaUxQZTN0NTJFWG1UOS82RHhXS3hZR2IvT3NtOVhodkhjWFF5OXptVmlzVml2NGlNVGR4bVpzdWxZWHE4cWg1V0NKek4zYmNCQUppUEtQQUJBSUFwR1o5eWVtMmhVSGhVUkdSOHl1RWZOQngyVlJ6SHY5VjRycXArWEE0ZDdmWHZEZGYrd29TWEcrTTQvck5waXQzb3ZtS3grTUwrL3Y2dkZRcUYvejV4OU45NHpoZWR4TFViTzY5VzZ2WDZkUWVuREh2di82WHhCRE43WWVPMk9JNGo1OXcvVEpnaVdTa1VDdHNPN3Uvdjc5K25xcmRNeVB6NktJcGVQdFd3UFQwOUcxVDF3eE0yZmZiZ0Y4NjVleHNPaitJNHZsUlNjS1JSbWM2NTQrbmNLeUpTSHgwZHZWNE9qS3hydkhaSEVBUmZ5dWZ6YlNlYUx3aUNONm5xM3Y3Ky9pK0lpSmpaaHljNXJNbk1qclZ1NE5GY1Y2L1hONXpzZjk3NzQ1MlNuSWpJSVNNd1ZUV000L2lRaGlwbWxtczhVVlduUE0wZEFBQ2NPS2JvQWdDQXFlcVhoalgycXRYcVY3UFpyRTJjbW1wbXI1Y0p4YUlvaXE1VzFjc21ubWRtamFPeUhtblkvN3NkSFIzdlA1RTE4WTZtV3EyK1V5WjBBMVhWSjJUQzlNL3hFWXJUd3N4MkRBNE8zbi93ZFg5Ly83NDRqZzg1WnJKcGp5THlUcGxRREIxZmM2OXhWTlFqRGEvL3A0aDhhU3I1d2pEY0lpTFpDZmY1NWNHdkM0WENZM0VjM3k4aUc4ZjNXWklrazNXbG5YRm1ObnFFcHNuSFhaVGJ0MjlmZnk2WGU1bHo3azRaSDRrNHdVWlYvV2NSMlh3QzhRSTVNUDMzd3pMK015cVZTaitONC9pN0l0TFliT0p0SXZKbklsS2Q2azBLaGNKaHpTeG1tdmYrSnVmY1ZRMmIvN1A4eDJqYlNhZmptdGtETTUwTkFBRDhCMGJ3QVFDQWt6YStWdDd1aHMxWGlzakVwZ2l2YXp5dnY3OS9ZT0xyeGxGYXFwcko1WEt2bXE2Y0IyVXltVU9hV3BqWklRVkxWZTJZN25zMjNDOXAySFJZNHdJNS9QMGFhRHpBZTkvNGZsM1EyOXU3L25oemRIZDNkNWpaSWFQK3F0WHFJZGVzMSt1dk1yTXZtOWtQVlBVdEF3TURxUlJ1VkhXeTdxMHl2ZzdrY1N1VlNqOU5rdVNOUjdqSHE2SW9ldDlVcytYeitWZWFXVmVTSlAvWXNPdERrOXdqenVmenI1M3FQZEpTS3BVK2IyYTNOR3grVFJ6SDd4S1JscDZlbmcwaTh2ekc4OHpzaDZja0lBQUFFQkZHOEFFQWdPblRMeUpMRHI1UTFiQzd1M3Z4aEFZSWphUDM2aUpTbWJqTmUxOXRYS3hmUkM0VWtadW1QKzRoN0pBWFpwa2pIVGdqTnpjNzVKbXNwNmRubVlnMGppTGMzM2llYys2d1VXQkJFR3dTa1llTzU3NWhHRjdjMkptMnFhbXBmZUxyOFlMZWxLZit6b0QyeVRZNjUwcFR2VkIvZi8rL1JsRjB2cXBPVnN6N1UxV2RVb01WVlgyM2lOelUzOSsvYitMMlFxSHcxU2lLSGxIVnRRM0h2MHNPckswNEplTnJXQjQySFhhcWtpUVo3Ty92ZitvNER6ZnYvV2JuM09mR0c2b2M5S0U0amo4a2N2aDZlMmEycjFRcUhiYmVJUUFBbURrVStBQUF3TFJRMVhManRqQU11MFZrMS9qK3BRM0hWeHFQTjdQSjVtQXVuNjZNVXpEcFhOQlRlTCtsaHgxd2hQZXJjZHJxZUJPRTQySm1LeWVaOWpvcm0wQ1lXZTlrVTNUcjlYcmpPb0hIcFZncy9rRVVSZWVxNmdzbWJsZlZRQTVNdFQwdVVSUmRLaUlYVnF2VjE4b2t6OWFxK2xFUitldUdiZWYxOXZiMjlmZjNiMnM4L21pY2MxK1dhZWlpR3dUQngwVGttRjEwRHhvdlhGN2IyOXY3SXVmY3EwVmtuWWlNcXVwMk9UQU4veFk1ME9INm9IK1JodUk5QUFDWVdSVDRBQURBdERBejExaUFhUmdKNVJxT2I1eW1LbVlXVEhMcEJmZThFb2JoWWNNWUozdS81TURhYjRkUTFlTit2eWFiOXVxOWY2Wk1XRjl0RnRrNHliYjdCd1lHVG5STlFGK3RWbCtUeldaL3BLcnJHdlpOT2gzNENONmpxbUZUVTlOampXc3JIbzF6N2wwaU1xVUNYOXI2Ky91L0xpSmZuN2l0dDdmM3lpQUlmbFBjTTdQRWUzOVlwMnNBQURDekZ0d0RNd0FBbUJtVEZJdktoVUpoNTRUWEJaa3c3WFI4cE5RaG5IT1RGVmFLMDVOdzdxaFVLb1dtcGtQZmlzbmVyeU9zUzNmYzc1ZVpEVXhTbEwxYVJQN2llSzl4S3VUeitYV1RyWXZvdmYvVXlWeDNhR2hvcUx1Nys2VmhHUDVRVmFmY1FUZU80elZtOWxJUmVVbVNKRThmNlRqbjNCdFV0YkY3N25WeEhLODUySTM2ZUJRS2hiT25tbkdtQlVId2xvbXZWZlZ2Ky92N2Y1VldIZ0FBRmlvS2ZBQUFZRnFZMmFLSnhTSXorNjVNNkZRckluZkxvZXZLdGNxQjdxMi9XVWR1c3ZYRlZQWEhqYmVhanJ5ejJkRFEwSTRvaW5hcjZ1S0QyOHlzdS9FNDczMnVjYzFDNzMzaiszVkVadmFUU1RaZjFkM2RmZGJnNE9EMjQ3bUdxcDZLbjhjckd6ZVkyZDU2dmY3M0ozdmh3Y0hCKzZNb3V0SE12bmpZZk9kamU2ZXFmcjlRS0h6MWFBZkZjVHhnWm0rZGVIMVZkWEtnOCs2N1RpRDJyQkJGMFRQTTdQb0ozOWFEU1pMOHJ6UXpBUUN3VU5GRkZ3QUFUTWtScG9DR0lySjQ0Z1l6KzFqRE1mL1NlRkkrbnora2FPVzlQK1MxbVNXVlN1VkxEZmVmYktycXFWNHpiOGFaMmI4MmJEcXN3S2VxamUvWHIwdWwwcytPOXg3akk2M3ViN2ltaG1INEFabjhPVEdJb3VqY2htMkgvRHhPb0VoMkxLR3EvcWRKdHI5ano1NDlleWZaUG1YRll2SExJdkluVXptbm82T2pXMFRlS01mUkFLWlFLRHdtSXQ5cTNHNW1iK2pxNnVxYzVKUlpyN2UzdDExVlB6UGg1MTAwc3hjM05ob0JBQUNuQmdVK0FBQXdKV2EycUhGYkhNZWJHZ3AvdDVkS3BTOU1QS1pRS0h4MWtoRmpTeWErVU5XVkRmcy9OVFEwOUhqRHRzTzZ5WXBJODhFdm9paDZ2a3h0RGJVMEhMTUlsaVRKWDV2WnhPOTFjZU41amUrWG1mMXZtZUlJUnpNN2JEcXVxcjR3anVOL0VKR1dnOXZhMnRyeWNSeC9SVVNlMzNEKy9vYlh2L2xaeEhIY0dzZnhWWTJYbjBxK0tJcmVxYXJyR3piL1RiRlkvT1NSemttU3BFbEVwRmFySGZmL0I4VmljWXVaZmVWNGoyOXVibjZQbVdXOTl6Y2Y1eW1IRlFKVnRUMmJ6Yjc5ZU84NVcrVHorVGJuM09kRjVHd1JFVE43Mk13dUxSYUxqNlFjRFFDQUJZc0NId0FBbUJKVlhkL2QzZDNZOE9ETkU3NHVWU3FWTjhqaGhTYXZxcjh6c1NDa3F0YzFYUHZhZzErYjJVUGxjdms5amZldlZxdmJSV1MwNGJ6clJDUWJSZEhWcXZwT21kREJVMVVQbS9ZN1NlR25lZUtMOGZYdVRtZ3BFek03NUg2cTJ0SndTSFo4ZXViRVl3N0xPRGc0dU12TTNqSGhtTTU4UG4vNXdkZjVmTDdOekM2ZmNNcldVcW4waWFubUhTK1VUVGJGOUUxeEhPK0k0L2hyY1J4L3ZiVzE5VEV6QzR2RlltTkgyQjgxdkc2UG91anE4WHlmVEpMRU4xeTM5UWhSRGxzREw0N2oxNHJJbng5OGJXWjFFZmtmaFVMaG5VZjdub0lnMkNBaWtzbGtwdEp4MXJ6M040cklBOGM2Y05HaVJhdmx3TlRhZ1ZLcE5GbkIrVERGWXZGbU01dHN4T0Y3eDBjRHpnbmpuWWQvcktyWGpHLzZXTDFlMzBSeER3Q0FkRkhnQXdBQXg4WE03ak96RDVxWmhXRjRjejZmMzl6VDAzTlJGRVh2RjVFM2pCKzJ2VktwWERRME5MUmpzbXNVQ29WZmlNZ0x6R3kzaUlpcS92Y29pdDdhMjl0N1FSUkZIeENSSzhjUHZjZDdmOVh3OFBCZzR6WDI3dDI3UjBUK3NHRnpYeHpIZTBYa0U5NzdpV3VhWldSOGxORkUyV3oyL0lOZmowODFQS3hEYTI5djczbEhlaStPcEt1cmE2V0lSQk8zbWRuU2ZENy9tK25MY1J3L3UvRThNenRUSmhsMVdDcVYvdG5NM2k3akJVdm4zTWZqT0w0dWlxSkxWUFVMQnh0UG1ObkhDNFhDNjZhYTk2QkNvZkJxbWJ6SWx4ZVJGNG5JdFNMeWpXS3grSEpwbUpJN09qcjZWMmIyY01ONXR6am4ra1hrMGY3Ky9vbWRZZ1BuM0N1T0VPTi81L1A1YTZNb2VuNFVSVytOb3VoV0VmbXNxb2JqSFlTL3Fxcm5Gd3FGUHozYTk5TGQzZDNobkh1ZmlJaHo3by9hMnRyeVJ6dCtvdjcrL24zZSs1ZWEyZEJScnI4aW04MStTVVJhVkhWeFBwKy80amd2NzBTa1BNbjJybHd1OTQ5eVlEM0tXU3VmejU4ZngvSG5SZVErRVRuZHpHNnUxK3NYRlFxRk53ME9EZzRmNjN3QUFEQ3o1dDE2TlFBQVlIckZjZnlZOS83L2xFcWxENHBJRXNmeHM4enNmYXA2bVpsMXErcXdpUHpVekQ1WExCWS9MaE9hWmh4SmQzZDNSeEFFdjZ1cUwxSFZNOHlzUTBSS3F2b1RNL3ZYWXJINFdSRnBIUGwxaUh3K3YzbThrTFBCeklaVTlWdVZTdVdQRDA3cDdlbnBlV1lZaHA4VWtUTW5PWDNFek41dlp0OXl6bjFKUkZZM0hqQmU1UG16WXJINGw4ZjZma1JFNGpoK2t4d1liZFl6eWJXZVV0VWJ2ZmVyVlBWdmp0Q3g5VEV6ZTF1eFdMeWxjVWNVUld0RjVPMnErZ0l6V3pFK0hYcTNtWDNQelA2cFZDcDk3M2d5SGtzVVJhOGNYKy91bVNMU2FXWlBxdXFQdlBjZkxaVktkeHpwdkh3K3Y5ZzU5eWRtZHEycWRwclpnekpoR20wK245K3NxdGVwNmpObDhwL0hiNWlabHdNak5IZXI2cjFtdGkxSmtxOE9EQXc4ZVl6c3J4Q1IzeEdSSzFUMU45UEl6V3lmcW00enM4OFhpOFZQSDgvN2tNL25YNmlxWDZ2WDY2c0dCd2VmT0xnOWp1TS9rd09OTVg0ekt0UE1FbFc5VDBUdUtoUUtoelhNaUtMb1phcjZHaEc1V0NiNS8yeUN4MFhrRHd1RndtZVBKK09wME43ZTN0UGMzUHpmUk9UWmNxQUEvUXRWdmRQTWJpNFdpNFdVNHdFQUFBQUFBQUJIbHMvbnIrL3U3dTVJT3dj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k9HVTA3QUFBQU9EbDI0Tjl6RmRtczBsZFMyWGVHeXRnZWxlcCszYkU4MXQ1a3BEME1nbFlubWJaRXBWVlZXcjFwdTRtMHFrak9xUVVxRWlUcWdrQWtFUFBPaTRXaWdWT1JRRVF5b3VwRVJNUmJYVVRyWmo0Uko0bVllU2RhVDB4OElGbzNKNGtrVmplelVSZm9maE1kQ2NUdEwxZHFJN1c2amJqbWtmMkxtaXRqRC85YVpGMjJ6YVQ1VVpQMmR0dTZMVytiWmF0WEVVdjF6UVFBQUFEbUlBcDhBQURNZnJycmtzMjU5aUNUeTZqTHVTQnNxdnVrMldVMXB5WTU5ZHFpNmx1ODF4WTdVTUJyRWRHY3FtVkZYVGJ0OEljeDgyWldFYkdLVXgwenMxRXpOK3BjTW1JV2pIcXRqMWxOeW9sWU9TTytuRmhTTHZ0S3ViZjhaRm52dmJlV2RueGdRZGl5eFlrOHg4bkFXTEE4M085cVFhZExYTmt0R291MUhveTVXaUp0V1ZkdTlkbHNhK0JkaXpuZm9xcHQ1clZGMU9lY3VjRE1BbFYxcGhLSXFGT3h3T3pBMTZJKzQ4Yi9jR0FtZFROTDFMbTZGL05xNWxYR3YvYVNtR3Fpa3RSOVltTWE2SWdUR1Vra08rS1M4bWhkZE1TRmxWSG5zbU5Eb3pVTGttYWZxZS8zMldxYjN6RlM4aUtTeU5iTlhrVDU0d0VBWUY2andBY0F3Q3hpSW03dnMzK3JVMFBYRTVwMUJhSDJtQVE5WXI1Rm5RdkZKQ05pb1RmSnFOT01lQXZFdWZuMTc3bVpGNUdhcWRXZGR6VXZ2dTVVYXVhbFptSkRLaktRSkg2d1hLc083bnU2TkhEYWptM2x0Q01EYzVBdWYvZm5jNjdja3RPbU1LZlMxR1JTYnhZbk9YR2FPMUMwY3kxT3JjVVNhOVZRVzd6NVhDQ2FGZFZaOTRjRGIrYkZ0Q0lpRlJVWjgrWkgxZW1vRngxUjcwZFZnakh4dGJJa1ZpNkhWdmExcEZ3ZnFaWDd3OTFsdWVrdC9PRUFBRERuemE4UEJBQUF6SEpiUk53ZmJkNnM4bWlYR3d4M05iZG11bnA5cUpFRm1jVWlQbmJpZWtSbDFuMTRuclc4TjFQWnB5SkZUV1MzK3FSUXEvaGlxZm5wdmF0RjZsdTM1ZTE2MmVxRnFiOVl5TGFZVzc3M0I0dThMK2N6Z2ZVNENYdFZrbDRYYUxNWENaMXBZT3BETXhlbytOQkVuWFB6NjNPQ04vVnFscGlUdXBva0pwYW91THBKVWhjdlE2S3U1Rlg2cTBsMTRLbkJiRWsrZmlWL09BQUF6Q256Nmg5dUFBQm1reTBpN3UyWHZhUzF4WFcwQllHMEpxRnJ0N3IwT0pFZVUra0pWYnU4MDB6YU9lY2Q3MDFWOTV2Sm9EY1pTRFRwYjFJYjhtWWp0ZjFqKzl0N3l2djFtOStzcEIwVG1EWjl0NGZyemhrTDlqVUZvVmFTbGx5MnVVZDlrdGZRUlNJV21ibnV3QW0vYTQ2VDkyTG1aTCtZSzVuNG92ZFdDbXVaMHBCbGhscENYM3ZpaVNjUzJYcC9YV1NMVHpzckFBQUhVZUFEQUdDYTdMcGtjL1B5MWx4KzFJSTRzR1N4aWZTb0JEa1J5Wm1UbkpobGY5T3NBcWVXdDdxS2xFV3NuSWhWVklOOVd2ZUZ1azhLVmdrS2YzM1BKL2RzRWVIRE91YUFMVzdOZjd1c3ZWenpIYUVHN2M2Q0RoZFl0NmgycVpjdVVWbWtLbUhhS2VjYjc4VlViTlNiN2xGbmU1TEVENHBraGhMeisycEJkYmpRbngxbTFCOEFJRTBVK0FBQU9BRW00cVN2enoxUnlXZnkyckkweWRUUDBEQTRROVYxcFowTlUrU3RMdUlmTis5L25TVFZSM1lPeU42Tjkwc2lkUFhGTExEMHpWOXR5WFIweEtHdkwvSHFscHI0M2tBUHJJT25ZbGt2TG5ScS9PRWdCZVl0TWFkVk1hMDZzYXA1MlorSTdhNzc0S2w2ZldUMzdvL2NNOEFvUHdEQXFVS0JEd0NBNDJDeXhRMzE3ZWpJdVdwbllHNVJWWFJ4NEhTeHFDMlJBNlAwTUIrWWVUVWI5RjUyaXlaUE85SCt1a3VHOW96V2gxZjhZT3RZMnZFd3oyMjVQVnkrdHltejN5cE5uZUtXQk02dkZlZlhPZWNXcFIwTlUyTW1kUkY1d2t2eVNGV0R4NnI3WmFnVWpOV2s1NTZhYktIb0J3Q1lmaFQ0QUFBNGlxYzJYZGZTMmRxMVhnTTkzVG50OWVwYjFWeE9WSUswczJHR2VXK2lVbE9SRVJQZHI1THNIQzNyUTExM2Z1b0paVG92cHNQbXp3ZkxseS92YkpKS3Q4OEUzV3BKWkNheGlrWE9hVlBhOFRBOXZKbFhrNkZFdEJnNExmaEtmYURtZE1DUGpPNTU2cWJyUnRQT0J3Q1lIeWp3QVFBd3prUlUrdm9DMlNIaHlPcWxad2FhZVlZRXVpYnRYSmhkekd5ZlQ1THRNcGI4cExYZVBpajNMazJVYVhpWWlodHZhVjBUTlcwMHRmVXEwaXRPbXNTc3liRkc1N3gzWUMwL3FZdVRzcG1PSnVaM2FsMjM3M2p5NzNiSjFxMUoydmtBQUhNWEJUNEF3SUoyWUMyOTEzZFVuUFdZOTB0RTNDb0paS1VvbzJkd2JONnNGSGpab1VsOVp6MUpCbG95dVVIZDluRVcyc2QvMkxMRnJkN3huS3pMMXB1a1hjOVFGNXlsS3F2VGpvWFp4VXoyVzVJOFdLN2J6NU9zSHlnTTkxVGxwZ3RyYWVjQ0FNd2RGUGdBQUF2U3JrczJOMGN0MmRQcVBqaGRST01nc0U3ejBpTE84VzhqVG9EVnpXUll6ZThSdFIyK0tnKzMzUEhwQWxONUY2Z3Q1cGFWdnRNVlpqSlJHTmFYaU9weVU3Zk1pZkdIQXh5VG1SOFFreWZNN0FrVExkWjhjL0dKRDEzS0dxQUFnS1BpUXd3QVlFRXcyZUx1MzdnOVhCTUZTK3VXZVdZWTZ1bWlMcHQyTHN4VDNwdUtERllULzlOMkRYOGhzbU8vYk51VzBKVjNmb3ZmZTB0cnJoNnVkNkhicUNLOXptbXo5NVoxam1kdVRKMDM4Nm95WnViMnE5aGpZNG5iL3RTdXdsT3k5WHFtOGdJQURzUERCZ0JnM3RxK2NYTjJkVTlUajZuMWhwbGdsZmU2UmdQdFRqc1hGaGlmMUJLUkp3TXZENnR6VDQrNjBmN3VXN2Z1VFRzV3BzR2JmNXpKaC91YXNybGthYzdrQWczZEdsSGxEd2VZRVFmVzc3TTlkZTkvTVpiSS9WblhNdnhFNTdjcWRPVUZBSWhRNEFNQXpFTjJ5ZWJta2FiTWVoY0VaenJUWG5PNlNFVER0SE1oY1BKK0FBQWdBRWxFUVZRQkpqS2kzdTlSMFoxZWJIdnpiWjk4bW1tOGM4enZmNk5wYWFZMXlwbVB4ZGxLY2JyQ3FYU2xIUXNMaTNtcGVaSGQ2bTFINHBPbkxKZmJ2ZlBQTDkrVGRpNEFRSG9vOEFFQTVvM0grbDZmeS92YUZTNE16bGZubXRQT0F4eVZtWmRFbnF4V2t1OTIvdURURDZjZEIwY1h2L2VXMW1hWFBVZTlQOGVwNnpTeEZycmVZbmJRaWpjYkZYVzdmTlhmdDJOUjMwN1pvdnpoQUFBV0dBcDhBSUE1eTJSek1OTFhtbGRKbHF0enA2dklXbkdNMU1QY1kyYUR6dVJCOGNtaisyckRoZnlkTis5TE94Tk1WNzkrVzFPUXEzYjR0dkJpVlhlV1U4bWxuUW80R20vcTFhemd2ZDI5YjJqZm8vMHJPOFpreTVYMXRITUJBR1llQlQ0QXdKeGpzam1vWHBFN0l3bGtnNmd1VmFiZ1lqN3cza3gxVEUxS2RmR1BTMWwrMlg3WHA0cHB4MXB3K200UGw1MGppNE9ndGlySUJtdWMxOVhxTkVnN0ZqQlYzc3VRZUhtNHJzbWorL2JaazN0dXVwcTFQd0ZnSHFQQUJ3Q1lNMHcyQi92N2NodUN3TDFBVmR2VHpnUE1OUFArWjZWcWZkdXE3MytXdGJWbVd0K1djTTM1VjI3d2dUL0xpU3hXMFhaMVJtRVBjNXIzWXFLK291YjJKSUh0R1BINnM5SUhydHlkZGk0QXdQU2p3QWNBbU5WTU5nZWpsemRGR2daclRPeGNwNUlYNS9qM0N3dEhZaFhuN05mVmFuSi8yZS9ieGZUZGFiUmxpK3NldUtpdE0ydzYwMlgwT1NyYW1uWWtZS2JWNi9KQVZhcDN0ZFNTNHNNZnViYVNkaDRBd1BUZ0F4SUFZTmJhMC9lYTFWbk5uaHVvckRDUkhncDdXTkFTcTRqSzdsbzllYWg5cE9XbmV1OU5vMmxIbXJPMjNCNnVIWFpMNnE1K3VoTzNVVVY2bk9PNUdBdUpWcndsTzN6TlBiQjN0UDRZMDNjQllPN2pRUVlBTU92WTVUY3NLWWZCMVJMb21yU3pBTE9SZVQ4bWxueS8yWjc4b1c3YnhnTDZ4MDlYdnZ1TzA3Smhzc21iTFJPUlRncDdXTkRNcW1ZNmtDVDI0RmpROCtQQ0I4OGRTVHNTQU9ERThFQURBSmdWaW4yYjIzSVNMbS9TekFVKzBEVTB6UUNPemN3UHEvcjcvRmo5VnkxM0pnV1ZyVW5hbVdZaFhmN3V1M0xac0xaY1JDNTM2bGVtSFFpWWpieEp1WjdZajJSczlMNmRjZXMrdXU4Q3dOeENnUThBa0NyYmRGM0xXR2ZuZWVhRERXRWdrVmR0U2pzVE1LZVllZk95VDh4MnFhdi9LSGZiWjNlcGlFODcxbXl3K2wyM0wwcXlzaTdqOVJ3VnY1eHV1TUN4bWJjUkU3bS9tdWhEVDNUS0RncDlBREEzVU9BREFLVENSSFQwcWh2T1Z3bXVVcWR0YWVjQjVnVXpuM2g3dUxabitCdGRQLzN5VU5weDBoSy85NWJXWnMxYzZGUTNxSmNlZFpKSk94TXdsM2d2cGlvalp1NnBlbEs3ZStlSHZyOURaQXQvT0FDQVdZd0NId0RnbExMbi9uWlBMYkhUYXFvWHVjQkZhZWNCNWlWdmRXL3k4NkFpMjV1S3hTZjA0Vy9PLzA2Wlc4ejFqdDdjMm1MdHo4aW91MVRGNklnTFRBTnY1azJDSFpWRWJuK3FObElVT3U4Q3dLeEVnUThBY0Vyc3UzeHpQcE5wdmxCVTE1aG90Nmd3VlE2WVNkNmJVeDN6WG5ZbjllcFBXd2ZxRCtyOVc2dHB4NW9CdXZ6ZDMxa2FxSjBST25lT091MU9PeEF3SDVtM0pQSDZLM1hKQTVYaHNZZWZ1dWs2T25rRHdDeENnUThBTUtOTVJNZXV2UEVpY2U0NXF0cVNkaDVnUWZMZVJIVG53SDY3ZWZrOW54eElPODUwT2UyZHQ4WVd5aVhPQmF2VXRFT2Q4WWNEWUFaNUx5WXFGUlBwOStMdmU3eGMyYzZJUGdDWUhTandBUUJtaEcxNmM4ditqc3BwR1pITExOQ2xhZWNCSUNMZWFtcit4MG5kZnQ1eXg2Y0xjN01aaDJudkcyNXVhK3R1MmVSY2VMRVRhVTQ3RWJBUWVTOW00cDhTazI4OXRxL3pLYm5wd2xyYW1RQmdJYVBBQndDWVZsdEUzSHV1dUhGOUdPajU0blNWMEJVWG1GM012Sm50Y1pJODFPU3FQOVJidCs1Tk85THg2bnJ6dHpzN080SXpWZlhDUUNXZmRoNEFJbVpTRi9QYnE1WEt6M2Z0M3I5RHRsNmZwSjBKQUJZaUNud0FnR2t6Zk5ITGV6SnRiZGVLQzlhbW5RWEFzWm4zWTVZa3Q3Vjg5L1I3ZFRaM3lOeXl4YTBhdnV6YzBHVXVGTEdJcnJqQTdPSzltRHJaYjNYYlVhbjRiVTkrOUhuelppa0FBSmdyS1BBQkFFNktpYmlSNTc0MkgxaDRscW03a0hYMmdEbkdleE1udTF3bHVYdGdkSGpIMG51L09uc1d6dDl5ZTdoME1GeWF5eWJQZGM1V3BSMEh3TEY1azdKNWY5ZStQZnQvMHY5UEw5a3ZvcFoySmdCWUNDandBUUJPMk8zU0YxNTgxZElMbkdhZWFhcE1sd1BtTXZOVk0vdTExZXo3clhkOCt1bFVzMnorZkxCcVZlZEtKK0hacXU0c3A1SkxOUStBS2ZGZVRFVjJKMkkvSGE2VUh4ajh5TFhEYVdjQ2dQbU9BaDhBNElUc3ZXUnpkN2E1K1JXaXNrUk1uRGpIdnluQVhPZTlpV2xWek4rUjI3YnJicFZ0OVZPZW9lLzJjUFg1ZHBrTDNRVk9yZk9VM3gvQXRESHpkUkgzaEZYcXR6MzZOMWZ2VERzUEFNeG5mQmdEQUV6SndNV3Y2Mmh1Q2M4UjhaZHBFREFkRjVpUHpMeVlmMHlyeVoxTjRWTTdkZHNwS1BUMTNSNHUyZVNYNVNSNFNSQll6NHpmRDhBcDQ3MllUK1NIKy9jTzM5bi9UeS9kbDNZZUFKaVBLUEFCQUk2THllYWdlbVhMbVY3MW1lSnN1WWlHYVdjQ01MUE0yMzVUZTdBK09uWlg1dysyRHM3VWZaYTkvZGFlYkl0dVVuUG5PeWZOTTNVZkFPbnhwdDdNbnRURTNmUG9FNFdIWk92MTFiUXpBY0I4UW9FUEFIQk1KbjNoNkZVclhoaXFudVBWWmRQT0ErQVU4dDdVeWFCVTYvK2UrOTVuZnoydDErNjdQVnh6dnB4bm9WenNWTHRWTEpqVzZ3T1lkYnhKMlZ1eW8xeXBmbWYzUjY0dHBaMEhBT1lMQ253QWdDTjZiUFhyYzh0T3E2K3ZPOWVuNnJyU3pnTWdSZDZibWY3U205N1p1dTNqQlJVNThjNllXN2E0MVVQUDZRaWN2TUFDVys5VTNUUW1CVEFIbU1uK21yZmIzWUJ1My9IeEs4dHA1d0dBdVk0Q0h3QmdVbnN2MmR3ZE5yVmU0UUxiSUtwTmFlY0JNQXQ0YjZwU2NpWS96dmlkOTUzSTJuenhlMjlwemZuY3VZRkxudVdjZHN4RVRBQnpnL2RpSXU3WGlaUi84UGdIZi9DNHlCYWZkaVlBbUtzbzhBRUFHbW5saXRlZm5ZVCtXaFhKMFIwWHdHSE1KK0wxOGJIaDBhOTAzN3QxNy9HZXR2Z1B2cGR2cVNiUFY1WFY2aVF6a3hFQnpBM2VpNG5xc0NiMW56NXlYM0NIYkx2eTFIZnZCb0I1Z0E5dEFJRGYySHZKNXU2Z3FmV2l3TmttY2NxSGJ3QkhwWmFVeE51dFRZWEtZM3IvMWlNdm1QLzczMmhhMTlSeWdZazhUeDNyN0FHWW5IbDV1dXBxWDkzMWwxYy9MYUludmd3QUFDeEFGUGdBQUdLYjNwd1piUnM1TDhpRUY1cTNpRkY3QUk2YlNkWDU1TUZxUmI3ZmZ0ZW5pbzI3MTd6ajJ5dXRLWE94RTF1dktuVGZCbkJVM3N0UTR2MDk1Vkw5WjRWUHZXQWs3VHdBTUZmd0FRNEFGcmp0c2psNzJwVzVGMnZnTm9vb0g3NEJUTjJCQmh6RHJwcDhJM2ZucHg4U0VaRXQyN09yUndxWE9OUHpSYVRUT1o0N0FSd2ZNNm43eEhiV3cvcXR1Lzd5K1UrbG5RY0E1Z0lldEFCZ2diSyt2ckNpeTlkNjU2NmhReTZBYWVHOTFSSzc3LzNSTTM3NWJ5c3V2RXlkcktXd0IrQkVlWk55clM2M050WEhmdkh3UjY2dHBKMEhBR1l6SHJnQVlBSGF2bkZqZGxWMDRSWE95U1oxcmpudFBBRG1oMzB1Q0xhMXI0aHU3Vm5WZVg5THRIdDN0bVVvN1V3QTVqYnZ4VlRrb1dxNTlyMWRmL3Y4cDBXRXRma0FZQklVK0FCZ2dTbGQ5cEwydHFaRnJ4YlZwYUxxMHM0RFlIN1k1elQ0WE0vR2RiOXE3bzdxempsVDUzYzJ0VDMycTVidUo5TE9CbUJ1ODZiZXhBWXFWYnYxcWYvL3FvZlN6Z01Bc3hFRlBnQllJRXhFSzFlOWVvMW83aHBUemFlZEI4RDg4WGltcmZrVDhkbG43ODAwdFU3Y2JxTCs2VXp6azQvbXVuYU5ocGtqZDlrRmdPTlVyd1czNy9oSmNxZHN1N0tlZGhZQW1FMG84QUhBQW1BYk4yZjM1WnN1RGwxd29RYmFtWFllQVBORDFWUnY2MXkrK001RksxYU5CcG5jWk1lWXFCOTI0ZENqdVVXUGw1cGE5NTdxakFEbUYvT1dtTXI5bytYeTkzWi81TnBTMm5rQVlMYWd3QWNBODF6cHNwZTBOemQxdml4UWR4cFRjZ0ZNbDMwU2hwL0xyMS83U091aTNxcUdtYU1kYXlibU5hZzkydHp4eUdPNXpzS3B5Z2hnZmpvNFpkZlg2cmM5L3VHckgwZzdEd0RNQmhUNEFHQ2VNaEVkN0h2RnNwYWc5UVZpdWx5YzQzYytnR214SzlQUy9PbmVqUnY2YzYwZFV6blBSUDFUbWRaZGp6UjNQVkVPZ3RwTTVRT3dRSmhWRXcxdmZhd2x1VSsyTUdVWHdNTEdoejBBbUlkTU5nZWpWeldkcXhZOGh5bTVBS1pMUFRHOXMzTlovcnNkSzFZTlpYTXRxbE4vbGpRVEc4cmtTZzgwZHoyMlAyd2FtNG1jQUJZTzg1YVl5ZlpLMlgvM3lZOCtieUR0UEFDUUZncDhBRERQbUlpT1B1ZDFGN29nODF4eE11bWFXQUF3VldWMTdtdGQ2MWJlMjVGZmRxd3B1Y2RpSmpiaU1zTS9hNHNlR0FrejVlbktDR0JoOGw3TVJKN3c5Y28zSHYvd05VK25uUWNBMGtDQkR3RG1rZDNQdUxHMXMxY3VGZzB1RTVVZzdUd0E1b2V5T1hkeno1cVY5N1F2WFdsdSt0YnlyS21yYkcvcGZhQS8wN3pYcTlwMFhSZkF3bVRtQjVJUnQzWEgzMTI1Tyswc0FIQ3FVZUFEZ0hsaXVPKzF2YUVMcjFUUmpheTNCMkM2UEo1cGEvNW05Mm1yZnBYcml0WHB0UDl1cWFtcjdNcDI3SGkwdVhNM1JUNEFKOHRFUityMTJxMlA3Ky82cGR4MElXdDlBbGd3R04wQkFQUEE3bWZjMk5yU0VyeFNuVnNyenRFcEY4QzAySjViMVA3RjN0UFAySm5yN0ptSjRwNklpRE1MRnZuS0loVkxCalBOKzJiaUhnQVdEaFhKcXJoVm5VMVZON1RzUmJ2ay9xMzg0UURBZ3NBSUR3Q1l3MHpFN2IzaXhsWFp3TDJNWmhvQXB0UGptYmJtank4KzY1emhNTmR5cXU1WkNKdWYvSFZ6OStPallhWjZxdTRKWUg3eVhxenVhOS9mdVd0b20yeTlQa2s3RHdETU5BcDhBREJIbVlpTzlQM1d1YUhMOXBtVFJXbm5BVEEvbE5XNU85cVhSOXM2VjZ3cGgySDJWTjdiUlAxUW1Pdi9aYTdya2JGTXRuSXE3dzFnZnJLNlBEQlNDMjdiL1pFclNtbG5BWUNaUklFUEFPYW9TdCtOWjNzWHZGakVON0htSG9EcDRMM0lsM3ZYcnZ4Ulc3eWlHbVJPcWxQdWlUSVRHdzNDZmZlMnhiOG9CeG5XendKd1VyeVpGNUVuK3V2Vkx3OS82SnJCdFBNQXdFemhBeUVBekRIVzF4ZU9Cc3ZPZHhaY1MyRVB3SFNwbSttL2Q1MjI5TFpGSzllcHpzeDZlMU14NHNMaFg3VDBQamljeVkybW5RWEEzT2U5RE5YRGtVL3MvUE1YNzBrN0N3RE1CSnBzQU1BY1lpS3V2TzdabDZ0bXJoRFZWRWJYQUpoL0JvSnM1c3M5cDYrK3EyUDU2dGxRM0JNUnlYaWY3VTdLSGZ0ZGRyZ2NoSXprQTNCU1ZDVW5TWFpkKzJXL1BUQjgxeWVIMHM0REFOT05Ub3NBTUlkVW5udkRjOFVIbDRsSUx1MHNBT2FIcXFsK3FYdmRhVDl2aTVhcXpwN1pIYXFpTFVtOS9keVI0amxkdGJHMnRQTUFtUHRVcENkcitxSTEvKzNiSzlMT0FnRFRiZFk4eEFFQWpzeFc5K1ZHVmkvdkM4THdXV2xuQVRCL2xFM2N4eGVmZmNhdlczb1dwNTNsYUtvYWpOM2Ywdk5RTWR2Q3FCc0FKODI4cjQzVTNXZDJmL2pLeDBYRTBzNERBTk9CS2JvQU1NdHQzN2c1MjdxODk1ckF1Zk5FbGQvYkFLYkZya3hMODcva041enhTRXQzbkhhV1kzRm1ZVmU5MGxrWEhkc1hObzJsblFmQTNLYXFRY2JKdXM3TFhqODY5UHpUaXJKdEcwVStBSE1lSHhRQllCYXpUWnN5TFQxTE53Zk9iUkNuWWRwNUFNd1BleVVNUHhOdldMK3JxYk5iWnNtYWUwZWpLaHFZRDN2cmxaNmFTbms0cFBFR2dKTmpKaGtudHJKemRObkkwTjJmMnAxMkhnQTRXYlArZ1E0QUZpcmJkRjFMdGJQblJkN0pXV2xuQVRCLzdORnM1dStYbnZlTWdXeHplOXBaVGtSTmd1ckR6WjIvMnBYcjZFODdDNEQ1d2Rma2E0OStxTzllRVdVa0g0QTVpeEY4QURBTFdWOWZXTWt0ZVo2cG5DMnFORVFDTUMwZXpiYTNmQ1krYTBPcHFhVXo3U3duS2hBTE9wSnFlOFZsUnZZSG1YTGFlUURNZmVaa1pjZWxqeWQ3bDEzN3ROeS9sU0lmZ0RtSkQ0MEFNTXVZaUZaMXhVdk02UVZNeXdVd1hmYTVJUGhLMTlxMVQyZm5ibkh2b0NaTG1qZU85SisxcEx5dk8rMHNBT1krcDVJTHhLNDRiVVh2MldsbkFZQVR4UlJkQUpoRmJOMExteW9yODFlWmN4ZW5uUVhBL0RHcXpuMTA4Zm5uN002MWRhV2RaVHJWeEZXMnQvWStRSGRkQU5QQmV6RkozQmNmL2RBVnYyUzZMb0M1aGltNkFEQkxtSWlyUE9QU1BuTnlJZDF5QVV5WHA0TFczR2Z6Rzg1NG9ybWpKKzBzMDgyWkJZdVNhdHQrRis0ZkN6TFZ0UE1BbU50VVJjWDUxWjJYUFR3eWROZmFvZ2pkZFFITUhVelJCWUJab256VmpYMFd5RVdpTHB0MkZnRHpROW1jKzBydnV0TjI1T1pmY1Uva3dJZnhYRkpyTzJkMFlHTkhyZHlTZGg0QWM1K1pOanZMWHJYbXYxNjZOdTBzQURBVlRORUZnSlRacGsyWmN1ZlpsNGpUcTlMT0FtRCtxSnJxLzQzT09mUFJ0cTQ0N1N5blFsbkQwVisyZEQ4d21HM1psM1lXQUhPZm1kVEhLdlZQUHZVM1YrOU1Pd3NBSEE5RzhBRkFpa3hFNjUwYm5pbWlsNmFkQmNEOFVYSk4yVTlHWjUyK1VJcDdJaUpOdnQ1ODV1aWVkVzMxU25QYVdRRE1mYW9TNXJMQnExYTk2OXNiUkl5Qk1RQm1QUXA4QUpDaWZjLys3ZFByb2xlSWsxemFXUURNRDNWVC9YcjMybFVQdG5RdFRqdkxxYVFxMnVwckhlZU1ES3pQSkhYV01RVXdEYlE5Q01Mbjk3N3JsZ1gxK3hUQTNFU0JEd0JTWUNKYWZ2WnZyY2xrOVhweEFjVTlBTlBDZXkrM2RpNWYvUE8yL0ZKemJzRTk1Nm1LdHZ2cW92TkdTaHV5U1MyVGRoNEFjNXR6b2k2UXJvNnc2ZFg1MzcyOUxlMDhBSEEwQys3QkR3Qm1nL0psTjY3dzJmQmFjUnFtblFYQS9GQTExVnU2MXl5OXRXdjE2YW9MZTUzbFJVbTFlLzNZM3BXQlQzaldCWERTbkpORjdUbTdmdWw3YnU5Tk93c0FIQWtQUFFCd2l1MjY1SkptM3lRdlVKRjUyZFVTUURydWJsdlNlMWZIMGxVTGNlUmVJeFZ6Y1cxMDZXbVY0U1ZwWndFd1R3U3l2TVhwbGJKbGV6YnRLQUF3R2RZbkFZQlR5TmE5c0NuYnMreDZEY0pWb3JxZ1I5Z0FtRDVQWlZ1YVBwYy9ZK05vbUdYSy96Z1ZjNHRxbGU2YTZ1aHdtQnROT3crQXVVMVZWVlNpdHNxSTdyM3J0QjBpMnl6dFRBQXdFUVUrQURoRmluMmIyMXhueHdzMUNNOU1Pd3VBK2VPeGJIdkxwL05ublRXY3liV21uV1cyVVJYdFNxcWRkZEh5Y05oRWtRL0FTVk9URlYyWHJLN3ZPZWZTcCtYZXIvbTA4d0RBUVF0K0NnY0FuQXBiUkZ5TE5EOUwxVzFNT3d1QStXTlhwcVg1Qzczcnp4aklOcmVubldXMkNyelBubFllWHROUnJ6U25uUVhBM09lY3FEaDU5dXJtMVJlSUdMTXhBTXdhak9BRGdCbG1JbnBoMzQxbmhVRndOVTAxQUV5WHNqcTN0ZWVNdFkvbk9uc1dlbE9ObzFFVkRjVm5lbXZsUllWTWM2bnVBa2JjQURncHFoS0tDNWEzWHZ6b1k4TjNmM0pmMm5rQVFJUVJmQUF3NDZwOXIxOGZCdm9TVWY2b0FtQjZWRTMxNXE0MUszL1YzQjFUM0RzK09hdTNQV04vNmN6bVdyVXA3U3dBNWo3bnBEa2J5T2JsNy83T3NyU3pBSUFJQlQ0QW1GRjIrUTFMNm9HL1N0VFJjUTNBdFBubW90WEw3bWxmc2xJZHpYcW1vdFBYdXRaVWhwYzZZMW9kZ0pQbm5GdlVGT3FMRnYvK04vSnBad0VBQ253QU1FTnMwNmJNV0ZOd3FWTVhwWjBGd1B6eDQrYmVyaCszTDFsaHp2RWNOMFVxNWhaWFI1WkZ0YkhPdExNQW1CL01kRWx6Sm5lSjlOM09NaXdBVXNXRElRRE1BQlBSY3VmNlM5U1VwaG9BcHMxQWtNMThiOUhLbGFPWkROTk1UMUNnRnA0NU1uQm1WNzFNMTJFQUo4MDVVZWYwbkJYbnkzbHBad0d3c0ZIZ0E0QVpNSHJGYjU4bmtybUNkZmNBVEplNnFYNDJ2M0g5RTAzdGk5TE9NdGRsSmNsdDNEOXdSbXZDZW53QVRwNDZ5V1FDdS9xMGQ5NjJQdTBzQUJZdUNud0FNTTFHKzE2M1hETnlCUjF6QVV3WDcwVysxTHR1NVk3bXpsNmFha3lQRmwvcldEczJ0Q0x3Q2MvREFFNmFjOXBrb1Y0VHYvVVdsbVlCa0FvZWFBQmdHdTEreG8ydHFzRVZhc0lJR3dEVHduc3ZQMmhmMHZ2ejF2elN0TFBNSjZxaStmclk0cFdWL1h3WUJ6QXRuTXFpbHZhbTV5eC85MTNOYVdjQnNQQlE0QU9BYWRTZTF5dkZ1YlhpSENOc0FFeUwzWm4yM0hlNlZwNDI0akowNDU1bWdWbTR1ankwcHJjeTJwRjJGZ0J6bjNPaVRteDlWc3VYcHAwRndNSkRnUThBcG9HSjZPaFZ2MzJSVTNjaDYrNEJtQzVWVS8xTXZPSE12WmxjSzFOelowWkdMTHRoZEdCOWE0MzErQUNjUEZVSlhhaVhyM3JYdHpla25RWEF3a0tCRHdDbXdlaGxyMWtpSWhlbm5RUEEvRkUxMVgvclBXUDE3cVpXcHZ6UHNKejQ1cldWb1JXQk41Nk5BVXlMSUFpZnYrSjkzMkpwQlFDbkRBOHhBSENTYk9QbXJPYXlsNnBxVjlwWkFNd2ZQMjdOZC8reXBYZEoyamtXQWhWeitlclk0cmd5d3U5eEFOUERhV2RRejF6T2Vud0FUaFVLZkFCd2tzYmkzUG1xN214UjVYY3FnR2t4RUdRemR5eGFzYkljaHF5N2Q0b0VhdUg2eXVBWnVTVEpwSjBGd056bjFKeHpjbWFUSzI5TU93dUFoWUVQb3dCd0V2WmM5VnVyMUxtcjBzNEJZUDZvbStuWHV0ZXVLamExZGFhZFphSEptRzg2ZTZTMExwTjQxbElGY05LY0V4VW56MTN4ZTB6VkJURHpLUEFCd0FteWkxL1hrWlBnU2xGbFlYWUEwK2IyemxYeEwxcDYrVENZa2s1ZjZWbFJHWTdTemdGZ2ZsRFZsa3h6ZUUzdis3N2ZubllXQVBNYkJUNEFPQUVtNHNxdGRwNW9zQ0x0TEFEbWowZXpuUzEzdFM5WmFjN3hqSmFTd0N4Y1Z0dS92SzFlWWQwc0FOTkN6UzFyODdWTnNtVUx2OXNCekJoK3dRREFDU2hmY2VNcWxjeEZvc0kwTGdEVFlsU2R1NjF6MmZLOW1TWUtTeWxyOXZYV00wY0gxd1ErNFZrWndFbFRaNEVUdTJEMTBITldwcDBGd1B6RlF3c0FUSkZkc3JuWlorUmFjOXFXZGhZQTg4ZWQ3VXVqWHpYM3hLcXFhV2VCU0ZlOTBydHViR2haMmprQXpBL09hWWZMK0JmSy8yUHZ6dU1rcWV2NzhiL2VuNnErNWo2NnEyYnZoWVVGRmpsWEZFUndFVlRRZkUxUU1WNG9Za1RGb05HdnhoaU53UmoxRjJNT0RScjlhanhCalJvakhpaFJyaWlvaUtEY3lpSG5MbDA5NTg3TzBVZDkzcjgvZGdaN2VucDJabmRydDZaclhzL0hnd2ZUMVZYVjc1N3Q2ZjcwdTk2ZnovdVNxN2kwQ3hFZEVFendFUkh0QlFWa01wYzl5NGhUaURzV0lrcU83VTU3OWtjOUd3NFBIY09xNEdWQ0JMS21PckhXcSt6cWlUc1dJa29HSThZL0pOUDJYSUJUZFlrb2VueGpJU0xhQytYVFgzR1l3QndSZHh4RWxCempjTjF2RlE3YkZEb3VrM3ZMakdOdGVsMTUxK3FNcmJseHgwSkV5U0JHdDJ4Nng3TzJBR0MxTmhGRmlnaytJcUlsMG5QT3lhampuaVRROXJoaklhTGsrSG5YNnZ5ajZjN2V1T09nK1VRZ3ZiWHBmcTh5d1g4ZklvcUdSUmFDcHhZdXZvN2pTU0tLRkJOOFJFUkxWS24wYllKak5zTVlYbkVsb2tnTU9lblVMenNIMXRRY2h4Vml5NVFCbkUxVFk1dWNzTVlLU3lMYWI4WkFSTEN4UGFWSHh4MExFU1VMRTN4RVJFc3dzdTFQZWtKeG54ZDNIRVNVTE5mMmJGZzlsTTUxeGgwSDdWa2FObnZVOU1nR284b0xQRVFVQ1NkbFRsOTkwWFg1dU9NZ291UmdnbytJYUJHS2JXN0dkSjBoa082NFl5R2k1TGd0bCsvK1pmdkErcmpqb0tVcFZLZDhyekxCaGh0RUZBa3gycDdyd2xtNDZKWlUzTEVRVVRJd3dVZEV0SWp4TTladWdqR0h4UjBIRVNYSE9GejNtcjVETnJKcmJ1dElxYzJzWmNNTklvcVFDalllMGpWNlZOeHhFRkV5TU1GSFJMUUh1dTJDYkFwbXF3QmNDSm1JSW1FdGNHUDNta0xKeVhCcWJvdnBDU3Q5WG1XS0RUZUlLQkpHa0JXNFcvTi8rVk4rSGhEUmZtT0NqNGhvRDZZa1BBNEdtK0tPZzRpU1k5RE5wVy91SEZqTHhocXR4OEE2bTZaR05tVnIxWFRjc1JCUlFvaGQxMUd0bkJoM0dFVFUrcGpnSXlKYXdORFRYOWtsUnM2RWNBb2RFVVhuaDMwYjFvMmxzcXdLYmxGcDJPeVIweU1iNDQ2RGlKTEJpQmpIbGRQV3ZQbkgvWEhIUWtTdGpRaytJcUltRk9jNTJUYm5ESWhobFFZUlJlWTN1WHozN2UyRk5YSEhRZnVudHpxVjl5cVRiTGhCUkpFUWdadk5PYy9CSlZkbDRvNkZpRm9YRTN4RVJFMU1uNXBkSTQ0Y0duY2NSSlFjRTBhYzYzdldybGRqT1A1cWNhNXFhblZsbCtlRWxoWGVSQlFKTmRpdzNzMnlxUnNSN1RNT01JbUlHdHl5ZFd0SzB1WjRnWFRISFFzUkpjZHRiYXY2bnNpMGQ4VWRCKzAvRVVoL1pjcnJEYWZiNG82RmlKTEJBRG5YTmNldWZkdE51YmhqSWFMV3hBUWZFVkdETFoxSCtpcDJTOXh4RUZGeVRCakgrV1c3TjFBUk54VjNMQlFOUjlUZFZCN2RhRlFsN2xpSUtCa003Q0hHVEI0U2R4eEUxSnFZNENNaXFxT0FFVGhud2pqWnVHTWhvdVQ0ZGM3dmZUemIyUnQzSEJTdHJscTFkM1Y1bkF2akUxRTBSTkl1ekRac3U0NWQxb2xvcnpIQlIwUlVaOWVacnp3U3J1R1ZVeUtLektTNDVxcmVqWWR6N2Iza0VhalpVQjdmd0xYNGlDZ3F4aEZ2dzRuMmFYSEhRVVN0aHdOTklxSVp1dTI4RGxmZHA4Y2RCeEVsaDdVV1YvZXVYek9kU3JFellrTGx0Slk3cEx6VGl6c09Ja29PWTh5SmE5LzJ3NzY0NHlDaTFzSUVIeEhSakVrM2R6Z0VBM0hIUVVUSjhYQzJ1KzJ1dHJ3ZmR4eDA0SWhWeDZ0TyttMjFhanJ1V0lnb0dZeWd4MFg2R0Z5cS9MNU9SRXZHTnd3aUlnQjZ5bms1QTV3QUVWYlpFRkVrckFWdTYvRHl3MjYyUGU1WTZNQVJnWFRZU285ZjNjVnFHeUtLaEFoY3g5VmoxNDVkM1JOM0xFVFVPcGpnSXlJQ01KbkpIZzJMZFhISFFVVEpzVDJWeTk3ZW5oOFFFWFpaWFFFMlRJOXZ6TEtLajRnaUltTDZVOGJkR25jY1JOUTZtT0Fqb2hWUFR6a3Y1emh5T296aGwzQWlpc3oxdlJ2VzdIU3l1Ympqb0lNakRadmRORDIySnU0NGlDZzV4RGhiL1hkY3pUVStpV2hKbU9Bam9oVnZxaTEzdklycGlqc09Ja3FPeDV6MjdLMGQzbG9SOE1MQkNwS3ZUWG50dFdvMjdqaUlLQm1NSU5zdXFkTUFmcFlRMGVLWTRDT2lGVTFQZldHbnFqNGw3amlJS0RscW9jcTF2ZXZXY0dydXlwTlNUYStxN3VxUE93NGlTZzZqMkxEMmJkZXNqanNPSWxyK21PQWpvaFd0NnZRY1pzUXB4QjBIRVNYSFE5bnV0dDludXBua1dZRkVyU2xVSmd0Y2k0K0lvcUl3N1k2REkzRGUxNTI0WXlHaTVZMEpQaUphc1g2LzdZSnNtTUxSRVBDTEdCRkZ3bHJnOXM1Qy8xaUthKyt0UkNLUWpyRGEzUmVXTytPT2hZaVNRWXc2UnN4UjYvTnRYRTZHaVBhSUNUNGlXckY2YmJnS0todmpqb09Ja21QSVRhWHZ6ZlVYdVBiZXlpVUMyVGk5YzUxUjVXdUFpQ0loaXJ6SnRSOFJkeHhFdEx3eHdVZEVLNUlDa25IbFRCaHg0NDZGaUpMalY1MEQvWU9wYkVmY2NWQzgyc05LOTdyeXJuemNjUkJSTWhnRE1jYWVqRXV1eXNRZEN4RXRYMHp3RWRHS3RIUGJxemJCbUxWeHgwRkV5VkZSa1ovMHJEK0V6VFZJQkxLdVBMYk9zU0hIMmtRVUNXTk16eUhaOU5QaWpvT0lsaThPT29ob3hkR3RGNlZTeGprcDdqaUlLRm11NmRtd2F0cTRYTk9UQUFCcGEzT3JLaE45Y2NkQlJBa1NPc2NlZHNsVlhJdVBpSnBpZ28rSVZweXg3ckgxUnJBNjdqaUlLRGxLSnBPK3ZiM2ZqenNPV2o0Y3RXNmhPcFZQaFphZEw0a29Fc2FncDV6TGJZNDdEaUphbnBqZ0k2SVZSYmR0YzFNMmM1U0tzTU1oRVVYbWpuYXZkOGh0NDlwNzlDUVJTRjg0bmU4SUs5bTRZeUdpWkJDRGxBczV5bi9IMWUxeHgwSkV5dzhUZkVTMHNreXRhWE1jT1RUdU1JZ29PU2FNNDl6ZDFwc1BIY05LTFpyRFVYWFhWQ2RZMlVsRWtUSFE5V2x4QitLT2c0aVdIeWI0aUdoRnFjU0c3ZWdBQUNBQVNVUkJWTGJwNGFyYUczY2NSSlFjZzA0dS9YaW1zeWZ1T0doNUtsUjJEYVNVMDNTSktCb0NwRnc0SjhZZEJ4RXRQMHp3RWRHS29ZQlk0ejRUeHJEREpSRkY1b2J1dGFzcmpwdUtPdzVhbmx6VjFQcXBNVmJ4RVZGa1JIVkxINXR0RUZFREp2aUlhTVhZZGRvcmoxSXhyTjRqb3NpVVRDcDlUMGMvcDByUmdrUWdBOVdKQVRiYklLS29HQVBwem1aT2pqc09JbHBlbU9Bam9oWGhPbXh6SGNjNUp1NDRpQ2haYnVwYzYxV0UxWHUwWnhscmM0WEtKS2R4RTFHRXpPR0h2dXRIM1hGSFFVVExCeE44UkxRaVBIM2JtZ0VZWFJWM0hFU1VIT053M0h2Yit3dHh4MEhMbjZQV3pZZVR2VWFWUzBRUVVTUWNhSGRZVGJOeEhCRTlpUWsrSWtvOEJVUlVEaEV4WEt1RWlDSnpWMXQvOTg1VU5oZDNITFQ4aVVCNmE1Vyt0ckNTalRzV0lrb0dxNUl5WWpjZGRzbFZtYmhqSWFMbGdRaytJa3ErVTg3TFFwek5FT0Y3SGhGRm9xSWl2MjN2N1owU2g5TnphVW5TdHBiektsT2Nwa3RFa1RBR1lvd2V1dE9rK2I1Q1JBQ1k0Q09pRldBNjArN0R3WnE0NHlDaTVCaHowcWtITTczOUl1Q1VTMW9TRWNqYXlpNStGaEZSWkVTa3JUTWxSOGNkQnhFdEQwendFVkdpS1NER3NjOWs5UjRSUmVtV3psWDVjVGZENlphMFY3SmE2MWhkM3NWdTdrUVVHV3ZNQ1d2ZjluVXVGMEZFVFBBUlVjS2Q5dHE4aFhBQllpS0tURTFGZnQ0NXNJN1ZlN1F2MXBYSDE4VWRBeEVsaHdOMHVrNysyTGpqSUtMNE1jRkhSSW0ySzFVN2h0VjdSQlNsTzNMNTdsMnBES3NsYUorMGhaV09ybHFacng4aWlvd3gyQXF3U3pmUlNzY3Z2VVNVV1BjZGRrNG1KZWF3dU9NZ291U3cxdUxtcm9HQnVPT2cxdVZBbkw3YU5MdTZFMUYwckhTdXVlUjZydkZKdE1JeHdVZEVpYlYyZmUrQUZlMk9PdzRpU280ZzNaWjVJdFhHNUF6dE0xRnJlbXJsYnNjcXgrRkVGQW1CcE4xTXlPbi9SQ3NjQnhaRWxGZ2F1cXZGb2kzdU9JZ29PUjVLZDNWTXVxbDAzSEZRNnhLQmRJYmw3cXhXVTNISFFrVEpJRWFkRk15NmpSZGN4K1pQUkNzWUUzeEVsRWg2MkRrWk9MSVJ4bkE5RWlLS1JFMUZIc3oxZGxYRmNlS09oVnBiTmd6YnVxcmw5cmpqSUtMa3NEQnJwenVuT3VPT2c0aml3d1FmRVNYUytJWkNCd1NjcWtCRWtabHdVczdENmE1ZWRzK2wvU1VDV1ZPWjhPT09nNGlTUkR0VGJtNUQzRkVRVVh5WTRDT2lSSEp0ZUtTb3Nrc2hFVVZtdTl1V0s2VnpySTZnU1BTRTAvbU1yYmx4eDBGRXlXQU1KT1dhWStPT2c0aml3d1FmRVNXT0FzYkFPWTdUYzRrb1NqL3ZXVDBnUnZpK1FwRXdnTE91UE00cVBpS0tqZzNYZW0vOU1kOVhpRllvSnZpSUtIR21Ubi90R2hVVTRvNkRpSkpqQW83enUyeVBGM2NjbEN4K1pjSTNxa3dhRTFFa2pDT21MV3VPanpzT0lvb0hFM3hFbERnbUZiSjZqNGdpZFhQM3F2NktrMkxYVTRwVXh0cGNiMjJhelRhSUtESW1sS053M3RmWjdaMW9CV0tDajRnU1JZODl2OTBxTnNZZEJ4RWxSMDFGYm0vTGM4b1RSYzZCT3IyMTZlNjQ0eUNpSk5IYzJyV0Y5WEZIUVVRSEh4TjhSSlFvMC9rd0QyUFlYSU9JSXJNam5jc09wM0p0Y2NkQkNhUXFIV0cxM2JFaHgrUkVGQTB4cVpTeHF3RjJmQ2RhYVRpWUlLSkVzZFlwaUNJYmR4eEVsQnlQcHpyYXBzWGg5RnlLbkFpa0k2eDFwTU9Rcnk4aWlvUVJOWTdJd01ZTHJzdkVIUXNSSFZ4TThCRlJZdHl5ZFdzS0ltc2djT0tPaFlpU3dWcGdlN2FydlNvTzMxZm9nTWphU250T2Exd3ZpNGdpbzhDQXpVMXdSZ3ZSQ3NNRUh4RWx4dHJxbHJRanNqcnVPSWdvT1NaY3g5bWVidThVNFZRbk9qQU00QlNxNVo2NDR5Q2lKREhkTnR2ZUgzY1VSSFJ3TWNGSFJJblIyYTFkS3BxUE93NGlTbzRwNHpvNzNMYXV1T09nWk91dlR2S3ppNGdpSTBZZDE4VmhjY2RCUkFjWEUzeEVsQmpHbGMwUXcybDBSQlNaKzlPOW5WTnVtdE1uNllCcTExcG5XNjNLMXhrUlJjWlIzUXhjeXUvN1JDc0kvK0NKS0RHc01VK0pPd1lpU3BZN08vSjVUcytsQTAyZ1psVmxGNnY0aUNneUtxWm4zWjgvWXlEdU9Jam80R0dDajRnU1llZldsK2VOY25vdUVVWHJnV3hQSWU0WWFHVW9WS2Y0V2lPaXlCaFJZN0xPa1hISFFVUUhEeE44UkpRSWJrL3FjQmpES2hzaWlzeHRiWVdlbXVPNGNjZEJLME5PYTIyY3BrdEVVWExVYk1aNVgrZnlOVVFyQkJOOFJOVHlGQkN4OXZDNDR5Q2laTG16UGMrcVlEcG9ETlRwQ2N1ZGNjZEJSTWtoam5UNkc3clpUWmRvaFdDQ2o0aGEzdGd6WDlHanh2VEdIUWNSSlVkRlJSNU9kL2JFSFFldEhNYXEweFZXMnVPT2c0Z1N4R3E2RFE3WDRTTmFJWmpnSTZLV0p3WjVSNUdOT3c0aVNvN2ZaN3ZheStLbTRvNkRWZzRSU0dkWTZVaUZsdFBwaUNnU0NyaVExQUNuNlJLdERFendFVkhMU3lsNnJVZ203amlJS0RsS21mWmMyWEQ5UFRxNDBqYk1wVzJOcnpzaWlvUXhFTEcyc0xvM3gzRXkwUXJBQkI4UnRUVGR0czAxanV0QmxRMDJpQ2dTMWxvRUpwZXJHY054RWgxVVdhM2xYTFZNOEJGUlpFUzAzM1Y0SVp4b0plREFsWWhhMm1QbFFrcU5GTmhCbDRpaU1tVWM1NGwwUjRjSStMNUNCNVdqNnZiWmNrZmNjUkJSZ29oMHVhbHVOdkFoV2dHWTRDT2lscmEySFdsUllhZExJb3BNUlRKbU9KMXBpenNPV3BtNmErWHV1R01nb3VRUWdTdVo2cnE0NHlDaUE0OEpQaUpxYWVVd002QmkrVVdjaUNLejAzWGRVU2ZMOXhXS1JYZXR6Szd3UkJRcGhhNlBPd1lpT3ZDWTRDT2lsaGFLT1pUVGM0a29TdmUwOWZlb0VZNlJLQllaRFhQdDFRclh5eUtpNktoWnowNjZSTW5Id1NzUnRUYkZJWEdIUUVUSjhrQ21seFZVRkN1dk5zWFhJQkZGeGhqazFxN3RINGc3RGlJNnNKamdJNktXVlRyMWhaM0djUDA5SW9yV1k5bDJKbGNvVnYxVkp2aUlLRm91NUxDNFl5Q2lBNHNKUGlKcVdWM3AzdlVRVHFNam91ajhMdFhWWG5IY1ZOeHgwTXJXYm11ZGpnMzUrVVpFa1hGVGh1dndFU1VjQnc1RTFMSnFxcHllUzBTUnVxZWpuNVZURkR0WDFlMnkxVnpjY1JCUmNsaEYzbi9IMWUxeHgwRkVCdzRUZkVUVWtoVG5PY2JvcXJqaklLSmtlVFRUMVIxM0RFU0MwR212VlpqZ0k2TG9pS2JiSzZZLzdqQ0k2TUJoZ28rSVd0TXA2QmFSdHJqRElLTGtHSVByRHBzczMxY29kcUl3SFdHTnIwVWlpb3dvVWpiajlzVWRCeEVkT0V6d0VWRkxtczZsT3EwZ0hYY2NSSlFjcFZSYnBteU1HM2NjUkNLUWpOYXlYSWVQaUtLaUNzZFIwd2VveEIwTEVSMFlIRFFRVVVzeW11b1FOVndJbjRnaU01VE9aYXhyT0RhaVpTR3JOcE5TNjhRZEJ4RWxnekVRMWJBSGw5N044VE5SUW5FUVMwUXRTV0E3b0pZREZDS0t6RTRuazY2cVlVS0Zsb1ZVV01zNFVJN1ZpU2c2b3QyRklPQU1HS0tFNHFDQmlGck9kZHUydVZXZ0g4WndpZ0VSUmNKYVlOVEpaS3p3ZllXV2g3VGFUTXF5Z28rSW9pUEc2Y3gxdWJ4QVRwUlFUUEFSVWN2WmxzczV4cGpldU9NZ291U1lkbHd6bXM3bVJNQUVIeTBMamxvM0YxYXpjY2RCUkFsaWJiY3pWV1lGSDFGQ01jRkhSQzJuK0hqZUZVaDMzSEVRVVhKVUJXYlV5VENaUXN1R0NLUW5ySGJFSFFjUkpZY1ljWkNDSDNjY1JIUmdNTUZIUkMzSDczTlNhcFVKUGlLS1RBV08yZW00VFBEUnN0SWVWdHJqam9HSUVrWlNBM0dIUUVRSEJoTjhSTlJ5eXFqbEljcnBCVVFVbVYxdTJwMXdNcG00NHlDcTEyWnJuWEhIUUVRSkUxb3Y3aENJNk1CZ2dvK0lXazRGTXNBR0cwUVVwVWR5M1IxY2Y0K1dtNHl0NVZJaEcyMFFVWFNNZ3dGQStYbEhsRUJNOEJGUnk4azR3cWtGUkJTcFIxUHRySlNpWlVjRTBsMmI1alJkSW9xTUt0cDcvdUxiWE9xR0tJR1k0Q09pbGhPcXJvMDdCaUpLbGgzcFRpYjRhRm5xc2ROOGJSSlJaSXlCOUpsT1R0TWxTaUFtK0lpb3BlaXh6MjBYNC9URUhRY1JKVWRGUlFaVFdYWXJwV1dwcTFycGlqc0dJa3FXMEFndmxoTWxFQk44Uk5SU3B0cTdtZHdqb2tnVjArM1ptbkhjdU9NZ2FpYW5ZVnZjTVJCUnNoaVkxWEhIUUVUUlk0S1BpRnBLMkpibW1pRkVGS2xCSjhmdXViUnNwYXhOT1d5MFFVUVJVbWdmd01aU1JFbkRCQjhSdFJRM05IMXh4MEJFeVRLWXptWGpqb0ZvSVFKcjJqUk14UjBIRVNXSEM3aXJML3B1THU0NGlDaGFUUEFSVVV1eEJyMXh4MEJFeVRLWXl2RkxEaTFiQXBHTVpZS1BpS0tqeGpnMjA4ME8zVVFKd3dRZkViVVVvNFlKUGlLSzFFZ3F5d1FmTFZzaUtpbGJaWUtQaUNLanFrN1dDWm5nSTBvWUp2aUlxR1Vvem5QRUFRY2pSQlFaYXkzR0pNMHB1clJzaVlxa1ZOa0Vob2dpWTBSRTBzcjFaNGtTaGdrK0ltb2RwM2EyQWNJdk9VUVVtUW1UZGtQSHNJRUJMVnNDbFRRNFJaZUlvcU9xanEwNTdOQk5sREJNOEJGUnk5alZYczBCckdJZ291aU1PUm0zYWd6SFE3UjhxVW9tRE5OeGgwRkV5YUVLeHhITFdURkVDY01CTFJHMWpJNWFtR01GSHhGRmFUeVZTVmtJeDBPMGJJbEFVckFweDRaOG5SSlJKSXlCcUxGdHVQUlN2cThRSlFqL29JbW9aVlJxVHB0d0hTSWlpdEJPSjVXcUdTYjRhSGxMV1p0eW9YeWRFbEZrakRydHVHc0x4OVZFQ2NLQkFoRzFESEhkbkdVRkh4RkZhTnBOdWFIbEZGMWEzbElJMDQ1bGdvK0lvbU9oN2F0N2N4eFhFeVVJQndwRTFCSVVrRkNxN1JCd01Yd2lpc3k0dUtrYTErQ2paYzYxbW5JNGJpZWlDQm5SdHVtTXd3UWZVWUp3b0VCRUxlSThFNGJnWXNCRUZKbWFxa3c0cWJRSUpPNVlpUGJFVlpzUzVScDhSQlFkQmRyYlhNTUVIMUdDY0tCQVJLMWg2NE1tSlNZVGR4aEVsQncxNDhpRXBGSnh4MEcwR0FmcXBMZ0dIeEZGU0ZUYU1nNlh2aUZLRXY1QkUxRnJtRHBVd201TnM4eUdpS0ppWVZCeERLZjlSNlJjbm5SR1JoOXRIeHN2dHRXcTAyNCtmK2lZWHpoc1BPNjRra0NnSm1WREpxUHBTYlh4SUJ2ZS83K0hoT05QOU1FWWRicFhEN21IbnZHZzA5NWRqVHMyYWcwcTZwUWxuWTQ3RGlLS0RoTjhSTlFhdkhZalJuTnhoMEVIMTJQVGs5bFRmM2Y5dTBUMkxyWDcvQzcvaGs5dU9QSDZBeFFXSllTS1N0bWttT0RiRDlYS2xQTzdCMzg2c09PSmV3cWpZOXU3TStsY2RjQS9xcmh1elhFbEwzOG9rM3NSU21uSWNUdkJUbzZtcDIvODVCbTFIWGMrVmRRKytab0lBVlIrODYzSjFKWnpmcGc5OGVWM3hCZ2l0UWdqWWtRTng5WkVDY0tCQWhHMWhCM2pRNmEzdXljREZ0dXNLTi9mdVgzZDNpYjNBT0FsUGF2dk9nRGhVTUxVNE1pME9LeUsyZ2RoR01yZHYvM1IyZ2QrZjlQNk1LeTRycE9wYlRueXJQczJIM3I2RGplVjFyampTNktVVlk3YlY3aHcrT0dPeVI5OTZGV1lIdk9iZmpLR2xiYnFIVmUrU0t0bE4vZjBDMjQ3MlBGUjYwbXBNTUZIbENBY0tCQlJTMWpWM3lOVE5jbHdpdTdLOHN1SjBRMTdlMHkva3hwOGR2ZEE2VURFUThsaTFVaFZlTlZnYiszY1djeisvSmJMang3ZlZlb0FnSzVPZi95VXA3MzZ6bzcyL2tyY3NTVlpXaTJUMFN0WVdKNTBKbi84RDYvQTlKZ1BrNXFHbXlwcmVhSzcyVVd3Nm05L2RIYnFpSFB1ZFh2OHFSaENwUmFpcURIQlI1UWdUUEFSVVd1b1RJdVJ0aFRMUWxhVzMwN3ZXciszeHp5dHJaZlZlN1FrTlZFbStQWlNzWFIvNXk5dXVlS1lhblVxQlFDOVBXdEhUai9sb2p0WXRYZmd1ZUFVM1pXc2ZPTW50eUVzWnpOUGUrMlgwMGM5NzBFQXFJM3V5SlZ2K3RSemJlbTN4OWZ2S3hxbXF3OWNmNmk3OVUvNWVVaDdKc2pHSFFJUlJZY0RCU0pxRFZOcG94MGNoS3drNDdXSzgzaHRhalVBZUU3bWljT3lIWS82Ym5xc1RaeUtNVElubWZDelhjTkgzRitaT0F3QVh0SzM5dTQ0NHFYV284YWdKZzRUZkVzME9yWTk5L09idjN4c0xTeTdBSkROZEphZmNkSnI3bVp5NytESWhpRTd5YTlRNGRCRG5XSHB2c056NTN6b00vVlZlVzdQcWluMytlKy9jdGQzL3lxdHd3OXRtWE5RYlpxdkYxcVVDYVV6N2hpSUtEcE04QkZSYStod1VoRGhZSFVGdVdyMGlUVXBNZFYzKzBkKzVZTENoZ2YzdE84ejdyM3VCR0QzOU53enUvemc0RVJJcmE2bXhwU040VmhvQ2NLd0pqLzc1ZVZQbVUzdUFjQ1JtODk4SUp2cnJNVVoxMHJpUURsRmQ0V1NYRSs1N2F4M1grRXNNT1UyZmRnWnZ5cmYvUGs1Q1Q0M3Y0bWZoYlFvNjZBOTdoaUlLRG9jMUJKUlM1aXFWdG9relFLK2xlVEd5WkVORi9adnVHcXg1TjR0NDhNOTI2dlRxd0ZPejZXOXM4czRqaHBqNG82akZkeCsxL2MzVEU0T3Q4M2V6bVc3cHc3ZCtIU3VkWGtRc1l2dXltWGFlaXBvNjFsd2pVdEp0OCs5cjczd2VHclRNeDg3NElGUnkzTkNjQTArb2dUaFFJR0lXa0xOYW82bEN5dkx4OWNmOTVPbDdQZlZrVWVmckZyZzlGemFHeE9wRE45V2xtQjZhdHg5Nk9GZnJxM2Z0bnJWMGNWOTZYQk4rODVSanR1cHVlcU8yOWZOL3F4dWJqeDcyaVhmaURNZWFoM3FXQ2I0aUJLRUF3VWlhZ25aVkNvWHhoMEVMVXMzVFE0ZERRQjluSjVMZTJuQ3BKbmdXNExmUGZDL3E2M1c1cXhWMk4yMWF1SzIyNi9jT0xaelIyZXRWbkd5bWZaS29iQnA1TkFOcHhSVHFZeU5LOVlrY3hHbTQ0NkJscC9hK0dDMjl2QXZUeEVBeVBVV2M4OTk3NWRTUFdzbTQ0NkxXb1E2VFBBUkpRaW5wUkJSU3dpTjJ4VjNETFQ4M0RJKzNMT2pXcDZkbnN2cVBkb3JvOFpsd21RSkh0OXhsOWU0N2JiYi8zdkxndy85Yk1QUThFTjlZenUzZHhkTDl4WHV2UHVIbS8vbnVvK2VORHo4Q05kME9nQWNWVGNWMXRnVWhwNVUzWDVILzlUVmYvc3FxVTN0YnBRd05lS1hmL0xKczZ1amo3Y3RjaWdSQUVDQWRseDZLWE1DUkFuQkNqNGlhZ21pdGtPRjR3K2E2NHFSUjQ2ZS9mbTh2clZjZjQvMnlzNVVsbzE3RmpFNU5aYWFuQnFlazdETFpqckxKeHg3N2oyRi9LSGpwY0VIdW03NTlUZTNWS3RUS1FDWW5oN1AvdlFYbnp2dTJhZGRja3RIUi8rQ2E0YlJ2a2xiNjFZZHNLQjloU3ZmK2QzTjFmdXVQZG1PYlQra2NhcThEajl3VFBsLy9tNEF6MzNmRjFqSlI0c1JvdzYyYjgwQzRHdUZLQUg0YlptSVdrSkZ3VW9ibXVmbkU4T2Nua3Y3Yk5vNHZOQzVpTUdoQnpzYnQ3VzE5VTJzWHJWbExKWEsydFdyamg3ZGNzUno3cSsvdjFxZFR2MzZ6aXMzSGJ3b1Y0NjBXTDVtQ2RMZVB5N3RoVURjOUhTeiszVnFyREI5N1QrKzVHREhSYTFwVFNySGFicEVDY0ZCd2pLWHorYzNpOGdwQUFZQWlESG00Y25KeWY4Wkh4OGZpanMyaWxkdmIyODNnTzZSa1pGSDRvN2xZTWc0NG5KUko2cDM2OFJ3ejQ1YWVSWEE2Ym0wYjZyc29MdW9xZW14ZVZXT2prbk5lVHZlZE1qSndaMTMvMkJ6YUt0UFRoOHRCdmNWeXVYSjMyVXliYXcyaTVBVFdvZWpkMG9mOG93ZDZVT2VzVU9ueHE2WnV1a3pwOWNldmVWVUVjd3Q1UnQvNHBES1E3OFlTRzk4K2hNeGhVa3R3b2hsTlR0UlFxem9JVUtoVVBpQWlGd29JcXZydDZ2cWpVRVFQRE91dUFEQTg3eGpBWHhDUko0SjRIcFZ2VmRFM2dnQXVWeHVWemFiZldtcFZQcEJuREVlSURuZjl5OVQxYlVBbmkwaUM3MUczMU1zRmorMDFKTjZudmNpRWZtdlp2ZXBhaWdpTndCNHVGcXQvcTNydWhjQStMOGkwcjNBL3JzQVhDc2lmMUVzRm45ZktCUXVGSkhYQWpoVkZtNHBPS1NxUDdIVy9zZmc0T0QzNnUvd2ZmODlxbnF1aUd5dGU0eGJLNVhLaTBkSFJ4OWE2RG01cnZzbVk4eG1BQmZ1K2RrblF5V0U0M0xsSWFyejVTRk96Nlg5VTRYaHU4b2lhcFh5dk4rUmNjeWNCSitJUVUvUG1yR2g0WWY2L3JCVnBUVDRZTmZhTlU4Wk9mQlJyaHdDWmV0aWVwTGt1cXR0Wjc3am12SnZ2clc5L091dnYwUWFabWVGMjI5ZkR5YjRhQkZXVXJ6WVJaUVFLenJCVnlxVi9zYjMvYytyNm4waXkyZHhyMEtoY0xxSVhBMGdDd0NWU3VVMUl5TWpPenpQdTBoRWpJaDBpTWdYc0x1cVQyTU5ObnBUeFdMeGRRQ1F6K2VmNVRqTzljMTJVdFdMQVh3RVFHMko1NzE0b1R1c3RhOGFIQno4V3QybUQvaStmNFdxM2lZaXpSbzduQjhFd2JkbmI1UktwYzhCK0Z5aFVEaFBSTDdlN0RHcTFlcXpob2VIbXlZZ2lzWGlCd0Y4MFBPOEw0dklxMVQxaTBFUVhMREk4MG1KeUNVQStqczZPdDYxYTlldTBpTDd0enhId0MvaU5NZlBPRDJYOXBOZDhKb016WExUMlhrVmVLcDIzaSt1bzYxdmFtaDQ3aldwcWVreExxMFFzUlIwMll4WGFmbklIUGVpZThLeDdkZUZ2Ly9wbVhQdUtFOXc2aVV0S3RWNmRjRXB6L091RkpFemdibEwrS2pxSjRJZytQT1k0dHB2bnVjZEp5SWZBM0F5Z0RtVmxhcDZkUkFFWjhjVDJmTFEzZDNkbThsa3ZqOHp3M0VPVlQyMy9qdjZTclhpQnduRll2RkJFVmsyVjVkOTMyOFhrYTlpSnJrSEFDTWpJNlh1N3U0T1lFN3AvVFNTbDl5YlkzQnc4QVlBZ2FyK3J2RStFVm1UeitlWHRMWklmMy8va1RNZkFMOWM0SEcrMWJpdFdDdytDT0JqQzV5eW85bkdVcW4wRFZWdCtxWWlJa3ZwS1BoN1ZhMVphOSs5Mkk2ZTU3MXNwdkkwMDliVzlxWWxuTHZsV1VVcTdoaG8rYmg1MTFEdkU1eWVTL3NwWk9lZVJXVXpuZVhHYmJWYWRkNEZsMHltWTk1K0lwTG9jVW9jak9YWW5ackxQT1AxTnlIZFBqcG5ZN2FkalJOb1VUVmJiYlV4ZGpVSWd1ZGJheStLTzVDb0JVSHdtMkt4dU0xYWUyN2NzU3hIWTJOakkwRVFQRU5WTDQ4N2x1V0tnd1FBcXJyVUtyQURUbFZmMURobDJQZDlNelkyTmdMZ2ZGVzlCc0RYcXRYcTgrT0o4T0JTMVYwaThzV1phYkZ6R0dQZXNwUnp1SzU3c2FyZUIrQkhUZTZ1elB3M2o0aGNCbURlRnhZQUw5N0R3MzIwMlViSGNWNjZXSndBbmdyZ3lzSEJ3UjFMMlBmdGRUKy9DVWgrQXdvSDJtcFhGK2tBdW1LWTAzTnAvOVU0OFg5UnZkMXJKeHEzVmFvVDh6NXpIQ2M5YjVuVXRseFBzODlRMmc4aUljZnUxSlRqWnF6akgzWG5uRzI5NndmamlvZGFoMG1aVmt2d0FRQ01NYmZHSGNPQlVpcVZybzA3aG1YdXRyZ0RXSzQ0U0ZoK1RtamNVSzN1dmxJZUJNRVZRUkNjVlN3V1g3N1FkTThFVW12dFRnQmZiTHhEUkU3cDcrOC9hVThIKzc3ZnJxcXZFWkZQV211YlZSSXNXRjFRTEJZRFZXMDI1ZllGdnU5N3pZNEpndUJHVmIyOXlWMnZ4QjZteEhkMmR1WUJuQVhnMHd2dE04djMvV2VMeVBHenQwVmt3UE84bHkxMlhLdXp3dmNyK29OZlRJeHNBWUErSnpYRTZibTByMnFzNEZ0VVY1ZFg3dWpJejduSU5qa3hPbS9hbjJNYSt5Q0o5dldzbTVjY3BQMGp5bm5sdEREVHM2NzQ1QTBuTmUwY3V1M2hHTU9oVm1GTlM3NnZXR3VuNG83aEFDcXJLdnNMTG96VnlRdmd3SGI1bVRlVlU1VUxLb2RoZUptcXprdkdPWTd6MWowZHA2cm5pNGhiTHBlL3NJOFAvYW5HRFNLU3N0YStiZytQK2RrbXh3ejR2ditDaFk1cGEydDdwWWhzRDRMZ3gwdUk2ZjgyMmZZWFN6aXVwYkdDajJiVlQ4ODlxYTEzcFZ6c29BTkFoWit2UzdGMjRKaGkvVzJyTldmbnptSzJmbHZOVnVlTUtmdjdOZzVuYzUzTFpvWkVVcmhxV1hXNkF0VktEM1JOLy9SVEowL2Y5YjNEOXJoalhTZHJaLzNUZitxa00wd1EwS0tjZE11dHdiZFNjSmtMMm10TThDMC84LzZRbWVBRGhvYUc3Z1V3TC9rbEl1Y1ZDb1dCUFJ4NnNhcGVNVG82T3JxSGZSWVVCTUZOelNyeWpERVhZWUcvbjBxbGNqbWFUL3Y5czRVZVIxVXZWTlV2WUpFMzh2NysvaU5WOVp6RzdTSnlRcUZRT0gxUHg3YTYwTExiSmUxMlJWMzMzSmR5ZWk3dGg1cHhPQTVhZ3MySFAydDdKdDArWjdydGp1Q2UzdnJiNWVueE9kTjJqOXA4eGlNSEk3YVZ4Z2liYkt3MDRmU0VPL1dqdjM5ZDlZSHJuMWU5NWZKWDd2cnVYNzNVVG80Mlhab2xMTjIvSGdEUVhuZzg4L1FMZjM1UUE2V1dKUlZweVNtNlJEUWZCd2w3VUNnVXp2RTg3d2UrN3c5N25qZnFlZDdQQ29YQ2hjQ1NGdnQzZmQ5L3ZlLzcxL3UrUCtUNy9wVHYrM2Y0dnY5ZTMvZm5WZWw1bnZlWTcvc3FJbTlvdkMrVHlZejR2cSsrN3pkTkVQWDE5YTN6UE84am51ZmQ3bm5lbU8vNzA1N24vYzd6dkU5NW5uZmNRZ0Y2bm5lajUzbDI1dHhQL3VkNTNqdnE5bm0xNTNtMytiNi95L2Y5N3pXTHZidTd1OWZ6dlBkN252Y2IzL2QzZVo0MzVubmVUenpQT3g5ekc0UHNGeEg1dHlhYjB5TFN0TW5FVERmaVkxVDFrL3Y1MFBPcStBQnNMQlFLVGJzWXVhNDdnQ1pyNHFucU9mbDhmblhqOW53Ky8xUUF4MVFxbFVXckRCM0hlWnVJM0t5cTQ0MzNpY2piRmp1K2xiR0xMczM2K2NUSWJQZGNUcytsL1dJMXVzK29KRXVsc25ickNTKzVSOFI1c2hybzRVZCt0YXErc0g1bzVKR2UyWjhQM1hqeXc3NjNlZWRCRG5ORk1Mem91K0tFWTQrM296clZOWHRiaHg4NmF1STdmL242eW9NM3pobFRWdTY5K3BDd2VPOEp5SFlYczJmOTFWZWNUTnU4RHRoRXpWaGhCUjlSVXZDUHVRa1JTZm0rLzFrQXIxUFZVUUE5c252Sms1TkY1R1RQODE0elBUMTk3czZkTzRlYkhkL1QwN01oblU1L0I4Q3hxdm9iYSsxekFNQVk4dzBSK1lDcXZ0cjMvYk5uT3JYTytycXE5Z0U0UlVRMk41enlxNnBhYWRaTjF2TzhWNG5JcDdCN2F1OGpNMU5IZHdENFd4RjVnNnBlVkNnVVBsUXFsZDRIWUU2WmZoQUVwM3FlOTM0QTcydnlOSXpuZVo4WGtWZlhiWHVCdGZhMUFDNmIzZUQ3L2xrQXZnYWdYMVd2c05hK1dFU09GWkVyQUR6VDkvMlhGb3ZGUDBVRTgrU0x4ZUwzUGM5N1VFUU9yZDh1SW04RThFRTBWTTBaWXk1VzFSdExwZEt2OStkeHJiV1hHMk0rSWlKenV1Y2FZOTRJNEtyRy9WM1h2UmhBQ1VDaElVNUhSRjRENE1NTjUza2RnR3RIUjBjZjJsTWNuWjJkZVJFNVB3ekQ4eHpIZVE2QXh1bkpML1I5LzVCaXNmajdKVCs1Rm1JVktYNnJvWi90R3Vvcmh1VUJnTk56YWYrRnJPQmJzbFgrVVdNblAvV1Z0Ly9xMTkvY1VxbE9wc2QzbFRwdnVmWHJoeDErMk9tUFAvVElMNzJkNDA5MEFjRG13N1k5ZU15V3N4K05POTZrTXJ3NHYrS2svYzFqNWE3VkQyRG45azFQYml6dnpFLy83OGRmWC83Tk54OTB1bGJ0c0pQRGZYYmtrY09kZ1MyL3lwNyt0cXVkTms2UHA2VlQyQlh4dnBMUDUxZUp5R3RFNU5rQXRvaElIc0M0cWo2aXF0K29WcXVmYWpicnkvTzhUNHZJQldnbzRGRFZUd2RCOEViUDg1NG5JbThHY0FxQU5sVzlWMFErV2l3V3Y3cElTTWJ6dkQ4R2NER0FwNGhJMTh6TXNZOEdRZkJmaXowZnovUE9CWEJaWTROT0FCUEZZckVqbjgrdkZwRjNpc2dMUkdRZGdGMnFlb3VxZnJoVUt2M3Z6TDZ1NTNtdkEvQXFBTWNBRUJHNVIxVS9FZ1RCdHhZSm9hMVFLTHpjR1BNOFZkMEt3QU9nSXZLb3FsNFA0SitESUhpZzhTRGY5MThCNEYvUjhGMTVObTdneVh6S3BTTHlncG1HcUpjczVYY3lxNysvZjQzcnVsZW82dWtpZjFpN1ZsV2ZFSkVmRkl2RkM1ZDZybGF6SXY2WTk4SFRWSFVEZ0UxQkVQU3E2dkdxK3Zqc25TSnllaTZYKzBhekF3dUZ3a0E2bmI1UlJJNEZnREFNTHhvY0hMeDFjSER3VmhINWk1bmpEd2Z3L2ZwcXVDQUkzaDRFd1FVQXJtczhaN2xjdmpnSWdndnEvaEJuSCtzbDJOMThZdlk4cnl1VlN0OE1ndUJHYSsyTFZYVk1STVFZOHg3UDgvNmpXYndpOHBObTIzM2YvMEJEY205Mi8vNjZmWjZ0cWxjQjZBY3dHQVRCUmFWUzZmNGdDTDVWVnpYM1I1N25OYXVBMnhjV3dDZWFiUGNhbTB3VUNvV0JtWTdFKzF1OWg4SEJ3WEVBWDJuY3Jxb3Y2TzN0WGQvd3VCMnErbXBWL1p0bVUzdEY1RUxNcldyTUFYaTVpRFQ5OTZtWHkrVXVCdkR3NE9EZ1ZRQSszcmp3cW9nWWErMlNPZ3UzSk1NMStBajQydEFqVzJaL2ZuSFAycnZqaklWYW40WGhPR2d2eG5XMEhRQUFJQUJKUkVGVXJGNjFaZXpzTTk5NTgrYkR0ajNZMmVIdGZHejdIUVBYM1BEeGt4N2ZjY2ZBbWxYSDdOajJ6SXQveWVUZWdTV3M0RnVSMnA3LzkxOTFEei96QjlJeDhCRGN6SVJDTEl4VDA4blJRamkyZmJYVHRmcUo3Tm1YWHRaKzl2dSt6K1FlN1MzUnhFL1JOYjd2ZjhoeG5JZG1FblhmdHRhK1VWVS9ycXE5SW5LaU1lYkRtVXptMWtLaGNIamp3VUVRdkVGVm04MmthL2Q5LzZzaThpMEF4d0xJQTJnVGtSTUJmTVgzL1QydGtaN3pQTysvUmVSYkluSVdBRjlWYndJd0FlQS9QYy83NThXZVZCQUUvMTJyMVk1cU5yT3JVQ2o4cVRIbXR5S3lUVVI2QUdRQjVFWGtiQkc1SnAvUC8xRStuei9DOS8xZkEzaXZpT1JGcEZ0RXVnQThYVVQrcTFBb3ZIYWh4eTRVQ2kvMWZmOFJFZm1vcXQ0aEluK2hxdThSa1NwMkowOHZGcEU3Zk45L1llT3h4V0x4SzlQVDAwZk1GRkxOazgvbm41ckpaRzZiK2JjcWlNaXFtWUttSlJzYUducThXQ3h1VTlYM3pHNVQxWDhNZ21COWtwTjdBQ3Y0bWxMVjN3WkI4SHdBVlFBSWd1QTNudWU5RzhDWDZuWjd0dS83cnlnV2kzTVNQeUx5QlJGWk0zT2VYdzBORGQwOGUxK3hXUHl4NTNrNmswVStVbFhmQk9Dait4TGpUQmZYVCtNUFNkcHlzVmk4ZnZiK3djSEJjZC8zcndidzBwbTRMdkE4N3p0QkVQeDMvWG1zdGRPbTRmdU5pSndCNENrQVRsYlZJMFRrTXdEU00wMHVmZ1FBdmIyOTNRQytLckw3QTBGVnY0aTZLajFWL1pHSXZIM21mT2ZuOC9tUER3NE8zckl2ejdWZXBWTDVYQ2FUK1R2TWIwYnlWdFQ5KzRqSVJTSXlVaXdXdjdtL2p3a0FxdnJ2SW5KUi9UWVJNYTdydmg3QTM5UnRPeCtBRFlMZ3k0VkNJU01pSDJzNDVyQjhQditzd2NIQjZ3SEE4N3dYQTlCaXNUam4zNldKek15Vm9mZk83UCtnNTNuZkJmREhEZWUvTUovUHYyOG1LWmtvSXV4MlNjREhOcHp3MDQ4QlA0MDdEa3FHR3J0ejc3VlVPaGNlcytYc1I1bklpNGRScnNHM0VqbVp0akQzak5mZkRPRG1SWGNtMmx0T3NydHplNTczQ1FCdkJBQVIrY3Rpc2ZpZG1idSs1M2xlRjREWkpiSU9FWkd2QVRnSkRUUGZhclhhcjFLcHVYbFFFWGtWZ0t1bXA2ZlhqbzJOamZpKy94VUFMNi9iNWU5N2VucStzRUJWNEJVaVVwLzgrdnNnQ040M2M5OXhBSzRXa1VXWEp4b2VIdDdwZWQ3OUFFNm8yOXd1SXAreTF2N1I0T0RnRFRONWd6c3hVekVuSXE0eDVqTWlrbGJWL3k4SWduOENZSDNmL3k2QVA1bzlpVEhtSHdCY2dZWlpjdmw4L21YR21ObnF4SDhKZ3VBRGRmY0ZqdVBNM3BjRDhKWCsvdjRqaG9hR0hxOC94OWpZMklqbmVYY0JPTFYrZTE5ZjMxckhjYjRQWU00NnY2cmFBOEFCc0xkTEQ3VHJicGVVU3FWbWhVS0p3MEZDYzRPWVNlN05xbFFxMzIzczRxcXFGOVRmOW4zL1pCRjUzdXh0RVdtY1Vqc0ZZS3p1L2d1dzc5NEtvSzh1bGtjQU5GNnhheXlKZmU4U3ovMThBSzhyRm91L0NJTGdTOVZxOVVRQTd4R1JzNElndUFrQVhOZDlFM2FYNGM2YTgxeEZaRWY5YldQTS9qelhKNDJPam82cTZ1V04yMFhreEVLaDhNeVpteTZBaTZ5MW4wSHpaaGQ3YldhYTd5K2FQTzZmb1c1TlJoRzVHTUIvQUpnc2w4dVhBeWczSG1PTStiTzYvVitIM2RXQjAzdDYvRUtoOENvQUtCYUxYNTdkWnEzOTF5YnhkRG1PazlDckVxemdJNkpvV1NUN1N3MGxENmZvRWxIVVRJS0xmdkw1L0JINFF3SVBBRDZFM2RWc0FBQlZ2Yk4rZnhFNTBmZjlMV2hncloyMzNKU3EvcTVZTEw1a2JHeHNaR1pUNDVUYzlrd21jMXFUbVA1SVJNNnRPODh1YSswL3p0NE9ndUEzSXZLS1JaNWF2VG14elNTMFhqNDRPSGdEQUJTTHhVQlZmMUMvajRnTVlIZHk3aDh4azh5Y21abFhyOURmM3o5dlBYOWp6RC9WbmVjTk03OWpBSURqT0hjMjdONXVqRGtYelRWKy81VlVLdlZsVmYxU0dJWkhBcmloN3I1cnNaZkpQZC8zbjI2TWVadXF2bjZsSlBjQURoS1diQ2J6L2tURDVqTlFsOXhSMWZQcTc2eWYxbHVuL29WOGRIZDNkMitUZlpiaWxRMjNoeHAzc05hTzFkOFdrUlByL3dBWG9xcVBGWXZGSnp2V0RnOFAzMVVzRmo5VUxCYXZyVHZYbk9kcXJYMjg0WGJqSCt3ekVaRmFyZGFzMlFhTU1XOEJnRUtoOENjQUJzSXcvSFJVandrQTF0cDVwY0VpTWxBb0ZQNTQ1bkZQVjlVdEl2SUpBSmhaby9IYlRZNTVjVTlQVDQvdis0ZXE2ck9zdFo5YjdMRm4zcHcrZ2JyWHorRGc0UFdxZWx2anZxcDZDWkw0dHkzc29rdEUwYklPMzFlSWlHaGxDeE04UmRjWWMzVDlHbXdBanZZODcxbDE5ODhyc2xEVlZVczgvWFhZWGNBREFBakRjRjV6S1ZWZDA3ak5jWnpHeG9nL2I1eDlWU3dXcjFYVmZXcVVJeUtUcFZMcGh3M2I1bFVSMW1xMWJ5NjJqK000YzVhajZ1cnE2bXRZODYvTmNad25DM21hNUFCZ2pGbnE3N05OVmQwZ0NONDVPRGo0MjJLeGVKYTE5cldxK3M1cXRmclNKWjREQUpEUDUwOEVjSlcxOWkybFVtblJwYkNTSkhsSmdBTnJzUDZHaUxoOWZYMERkWnRPYWRqL3JUUGRaNS84RDRCZnYwTW1rMW1QdmRUZjM3OEd3SWFHemJzYTl6UEd6S3RlY3h4bjYyTG5GNUdiRnRrbEIrRDRodk4rcy81NU9vNXphOE14amZIdXMrSGg0YnV3TzRzL2g2cWUyOWZYdDg0WTgyWUEzeGtlSG81MCtsQ3BWUHBQQUNPTjI0MHhiNXI1LzVzQmZLK2h5Y1ZubTV3cW0wcWxYbW10dlJEQUhZT0RnNy9hMCtQT2RPczlkR3BxYXQ1NmdxcjZzY1p0SXJMSjkvMy9zK2RuMDRxVWE4b1FVYVJVb1l2dlJiUjg4QVZMUkZFekpreHN4MlVSK2FtcUZtZHZxK3A0R0lhTlZXYU54MlQzZFA4ZWptdjJlNXl6ckZSWFYxZWZxcDdlc00rRE9NQlV0YnJZUHRiYWVmdW82cHdta3pNRkxJMDlBMzYyeUdNditmY3BJbCtzdTFrcmxVcGZDSUxnb3lNakkyTUxIdFNnVUNpYzREak9qMVgxcXBXVzNBTVNYSTU3SUlqSXZJeTA2N3A5QUI2ZHVYK2dZZitycmJXTkdYclV6L1F0bFVxUDdVTW9qWjF5SUNMenBvS3Fhc01GQzBCVjF5NTJjbFhkWXpmWDN0N2VRcFAxMEQ1b3JmM2FRc2VJU0tSalVsWDl0NWtPU1BXUDRicXUrM0VBMjJZV0s0M2FGSGF2OHplbmU2MnFucEhQNTdlcDZya2ljazc5ZmNWaThScmY5eDhDc0xFaDF0Y0R5S3ZxUnhaN1VCRjV1NnBlUGo0K1BvcUd2OWxTcWZRTnovUCtRVVQ4aHNQZUJ1REtKVCt6RnFCV3EyS0U3MWxFRkJuSFdzc3FQbW9sdHZrWFNDS2lmYlpBWWlvUmlzVmlVQ2dVamdmd2FnQnQxdHF2enF3SGx5b1VDcTlRMVhjMGZsOUdoRVZRcW5PWEdNcmxjc2RqZmc2bWFiT0paV0xlZDY5aXNYaU83L3V2eHU3dnQ5Y1dpOFZyQUNDZno1OGhJbi9kdUwvdXhkcXh0VnJ0eHYwSnRsQW9uR0NNdVFaQXI0aWMxOWZYOStIaDRlRVYxWlNQWDViM2dxcWF4amNBRWRsWmQzK3UvbjVWN1NtVlN2ZEhIWWZydXZQK1NCWW80WjMzcFVWazhRU0pxczZyVXB0elVzZkpOVzZ6MW1ZT3hITmRTQkFFMy9WOS8yRTBWQWFLeUovTU5FbTU1a0E4YnExVys1VHJ1bk1TZkNJaWp1TjhBOEQ5czI5d2RWUlZQeThpNzI4NDVqZ0FsYW1wcVN2MjlIaSs3eDhENERrelA3OStMMEo5VnFGUU9INW03Y0Jrc0ZKanpURVJSU210R2s0Mythd2tXcTZzaUYxOEx5S2lwYlBWZWV1NEowcXBWSG9Dd0d4UlJjcnp2RGVJeUh0VXRRTGdSZ0J6bHJEU2FMdVZONTVyWU40T0lzdjI5MitNYWZhN0tCZUx4Yy9NM3ZBODc3a2k4bmVxdWdXN200RE9LYlJaNEJ4TkRRME43YkhRYUJFbkdHTStoejgwNk1pa1Vxa3ZZdmNzeTJYN080NGF2eTd2QlJISk5HeWFMaGFMajlUZFA5cXcvMVlBamNmc3QzSzVYR3pjMXF6TFRwTjRBU0JZN1B5THZja1lZK1pkWlRER25OcHMzd01vVk5WNVUxWUJZS0h0VVJnYUdyb1h3UFZON3NxcmF0TzFBV3UxMnVkVnRkbUEvTXJ4OGZGNWF5ZldVOVczQS9odUdJWW5MZlNmcXA2S2hzVlZBVUJFOXRTYXZmV0ljbVlTRVVWTFE3NnZVRXV4RFowZGlZajJsOHJpMHplVHdQZjkvK041M2owaThpbFZ2ZFZhZTRLSS9PUmd4cUNxblUwMnQrU0Z4cjYrdnFOOTM3OVdSSzVXMVY1VlBWRlY5MmNOL0RMcTFqVGNXeUx5UGxWdC9FNzhWTi8zMzdVZk1iVWNKdmoyd2t4NzV2cmJONkN1bTR1cTN0TndTTTczL1JmdDRaVDc5TWM4T2pyNmtLck9hZmlocW4yTisxbHI1ODEzdDliZXNpK1BXUzhJZ2lLQTRZYkhQNjJ2cjIvZEhnNkwvSTFyZW5yNnM1ai9KakJScTlXKzJHei9xRFJydHFHcVl5THlwV2I3ejZ3RitEOU56clBINWhxRlFtRkFSRjRSaHVFL0R3NE8zckxRZjBFUTNLU3FYMjg4WGtSZTVubGU0OVRkbG1VRUsyTHdRVVFIajJ1WUxLSFdZaU5lOG9TSVNHQVMvVm5vKzM2NzUzbFhBUGlPaUd4UzFXdUNJSGhKWTJPTGc2R3hDU1lBcUdyWHdZNWpmM21lOTA3WGRYOE40QXhWM1dHdFBTT0MyWHo3VzJYM1lRRFB3dnpDbC9mTnpJcGJFWmpnYTJLQmFhd3VHa3BxVmJWeDBjYXJHdzlTMVV1eHV5bEZJOGZ6dk85M2RuYjI3MHVNcXRxNDN0MjhCSitJek5tbXF2ZVZTcVhmN012ak5URW5ZVFd6L3QwSG0rMll6K2RYK2I3L25ZZ2U5MGt6aTN6T21lS3FxcGZ2elNLYys2SlVLbjJyZnJIV0daOHJGb3NUQ3gzVCtGcFIxY2RLcGRLOHBGODlZOHhiVmZXaHdjSEJaaFdEYzRoSXM2c2xHUUFYTDNac3F3Z3RweVVSVWJRY2EvbStRaTNGS2o4TGlTaGFSaE05ZmRHbzZwVWk4b3JaRFdFWVhvS1lwbXdhWXhvTGdpQWlpNjZSdjV4NG52ZTNJdktSdXB6SkJ3WUhCN2ZIR2hRQVZiMDVDSUlIckxYdmJyZ3JyYXBmeEFwWm5vNEp2aVlhSy9VQXdQZjlyUTJKdit0S3BkS2MxdExWYXZWcmFLaHNFNUhObnVkOXhmZjkrZzQ2cnVkNW53Vnd4MkpUTkJjU2h1RS9xMnA5NTl3Qk5NenhGNUU1SFhwVjlZT1kzNEJ0bjlZWXNOYk9td1lySXVjWENvVjMxNS9UOTMzUEdQTzlNQXozYWRxc2lCaGpGbDRBdmNtMDJBVWZaNEg1Ly92eS9Lc2k4bVQxbmFwYUVibHNUd2VVU3FVckFaVHFqdmtDOWpETnByT3pzMTlWTHhhUmJ5MGxvR0t4K0hOVnZiMXh1NGo4ZWFGUTZHaDJUS3R4SEhiUkphSm9HYkFhaWxxTHNvS1BpQ0lXU2kyeFRUWTh6M3VsaUp4WnQybDZhR2hvWHBMdFlBbUM0TTRtTS9HMll2NTMwbVdacC9GOS94QUFmMU8vVFVSdWl5bWNwa3FsMHIrcDZ2L1dieE9SRXp6UG05Y0FKSW1XNVFzbmJpSnlSRjlmMzVhR3pSZlYvVndxbDhzWG9pRlpOakl5TW1hdGZYdVQ4LzJKcXQ3bmVkNy84enp2MzMzZi94MkFFNElnK0p2R2ZkRmt6YjUwT2oxdjIvRHc4S09xK3BhNngrZ3VGQXFuemQ0dUZBb2RxbnBhM1NIZktKVkt6YWF1emt2K3FHcXF5WDV6bEVxbG44d2txZVl3eG56STg3eGYrNzcvY2MvenZxU3E5d0c0WlhCdzhQdUxuYk9KSEFCZlZkY3Z0RU1RQkxmUC9nR3I2aytDSUppWDVLclRyUHc1UGZQZlhpbVh5Lzl2ZGwwOUVibXFXQ3d1MXQ2OHFxcGZub2xUalRHZjM5UE91Vnp1QXlMU3RWaEg0d2FYTjluV0p5THYzSXR6TEZ1aElyR0REeUtLaDZNaHE2R29wWVJnQlI4UlJjdVlUSkxIMkdjMzNNN204L2tYQUVBK24rOVUxWE9hSExPdk9aS2xGSTZFQUQ1VHYwRkVWdWZ6K2VmWGIvTjkvNitickxIZmp2aWQxUmlYcXI1NDVrY0Q0THdteHpUOWZVcVQ5c1VSVVFBWFl2NVUzZmZPZEZST05DYjQ2cWpxcmFyNlVWVlYxM1cvVXlnVXp1dnY3MythNTNsL2g5MHZFZ0M0cTF3dVAyMTBkTFJwNHFWVUtuMVJWZC9WMk5WV1JGYUp5T3RGNUkycU9tYXRQUWZBZE1QaElpSlBhVHludGZha0JSN3I4NnI2WnV4ZWtCTEdtQy9NTEI1NmlvaDhVMFM2WnA3WEY0ckY0aXVibmNNWXM3WEp0aVc5OElNZ2VJT3EvbGZqZGhFNUZzQWxJbkkrZ084R1FmRG1wWnl2OFRTZTUxMEtvQTNBNndxRndna0w3VGhieGFlcW4xaG9uejI4Z2NQMy9SYzMyNzRuTS8vK1Y4ODg3c2VYY2t5dFZ2c1BBQkNSRy9hVUVDd1VDcGNBZU9QTXpSZGhpZVhFcWxwdXRsMUUzbFVvRko2NWxITXNad2FTNU1FSEVjV0JxUkpxTVJhR240VkVGS2xRS3kwNVM4WVlNMis5K2NZbWt5SXlyMm1ETWViYm51ZmRZb3g1dkhIRzI0eFQ4dm44eS9yNys0K2EzZUE0enJ6SHd1N3ZxZldQTlc5WkxoR1pkNXlxZmtSVkg2amY1ampPSi92Nys0L3E3ZTN0OW4zL3ZhcjZadFc1RFFaRlpHdWhVRGk4U1J4ekhrTlZzNWlmNTVrWFc1UGYzN3dFWXVPYS9xbzY3L2NwSXUvd2ZmOHV6L01lTThhYzIzaS9xaDd2Ky83Sm51YzEzdGRZYUxSb2tWSGRZemI3dDMveU9RWkI4QUNBOXpiY256TEdYSTZHMzFmU01NR0gzWC80MXRxL0NvTGdhVUVRdkZORW5nSGdkbVBNWlk3ajNDZ2lid1p3cmFxK29WZ3NucmhRY205V0VBUWZVZFdUQUh4V1ZSL0U3a1RlQklCZldHdmZFZ1RCMHdjSEIzZlVIK1A3L29kODM3OFp3Rk1ieitjNHpuOTVudmN0ei9PZTBlU3hQcW1xUjZ2cXZ3Q1lVdFVyUk9RYUVkbXNxbCswMWo0ckNJTFhBdk1iRlBpKy94MVZmWCtUcC9CUzMvZXY4VHh2VHcxQ0FLQVNCTUZMVlBWY1ZiMVNWYmVyYWhYQXNLcitBTUFMZ3lCNEZmWnVqWU9jNTNuZjhEenZmaEg1UzJCM2RhS0kzT0o1M2cyKzc3K244WUJTcWZSdEFMOHNsVXJ6cHJONm52ZDIzL2YvMDNHYyswVmtVN01IVk5YTGZkKy8xdmY5enkzU0tHUU9FZmtVZ0h1RElQanhVdllmSGg2K1cxVi9wcXBObTJ2azgvbk52dS9mYll6NStPd1ZEUkY1cnVkNWovcSsvMzNQODA1cGNwanhQTy96bnVmOWo0ajgwd0lQblJHUjZ6M1B1eG90dmZhQWJjbkJCeEV0WHlsWUprdW9wVmcyaGlHaWlObHFxaVViMlMxUUJITmMvWTB3REM5dmtpaHpSZVFRRVhsREdJWi9qSWFtalNMeURtUE1hNGVHaHU2YjNlWTR6cnp2NkFDT3g5eDhTck9DaW5tRk02VlNhWmUxOWdVQUhxbmJ2TjUxM2J2VDZmUW9nTGVJeUhNeC96Smt6aGp6czBLaDhPUXN2cjYrdmk0QWM3N2ppb2pUMzk5Zlg4VGpBSmlYUnpER1BMWGg5dW1OKzh3VTdqeHBhbXJxaDZoYmRtcVdxbTRXa1M4VWk4VlRWSFhPbXY4aWNwcXFmaU1NdzV0bnQvbSszNjZxUnpTY0psMmZWTjBUVloxWC9LT3FjMzdYeFdMeDMxUzFjVzMrbzMzZi93UVNuQWM3VUdXUlJDdUI2ZXpzN04yYmRSUzd1N3Q3eDhiR3hoSFR3cTZ0YlBMTTgxOG00aHdaZHh4RWxCd2ZXM1hpTVk5azk2M1pGVkVjYm0vTC8rYUpUTWRJM0hFUVVYS1VwK3lYSC8yM014OVlmTTlsSStWNTNwVUFudE9zT2FhcS9ockErNE1nK0RZQUZBcUY4NHd4Znd2Z1VBQVBxK28zcHFlbi8zV21ZU01LaGNJNUl2SmhFVGtDUUtDcVh3eUM0QU9ZS1pEeFBPL2ZSZVJDTkZuV1NWVnZGNUhuekRUV2ZPTUMwMDV2cnRWcUx4b2FHbnE4Zm1OUFQwOVBKcE41cDZxK1dFUTJBQmhYMWF1c3RYODlPRGk0M2ZPOHh3RGNJU0szV210dkU1SGJaaXJUQUFDKzc3OFF3R1VBbWhXb2pBRDRnS3ArUjBTK2hpWkZSQUFxQUw1ZExCWmY3WG5lajBUa3RDYjdBTUQxMVdyMWo0ZUhoM2ZPL0w2T044YjhDNENUVkhWVVJINVFxOVgrZVhadHczdyt2OWtZY3htQWswV2tvcXBYcWVwZmxrcWxKMlorbjM4aUl2OENZR09UMzJjUndEVkJFSnlQSnZNc3VydTdlek9aekhkRjVOUW14eXFBSHdWQjhBSUFOYy96UGkwaUZ6WHVON1B2SFdFWXZuUm9hT2plQlo1enkyS0NqNGhhd3ZnWnIzbXA2MGpqMnBoRVJQdnNNdi9ZbzMvZjFsdUlPdzZpcGJxdHpidTFsR25iR1hjY1JKUWNZV2cvLy90L092UGh1T01nb3YyWDJOSkVJa3FXTktmb0VsSEVERHVTVW92aEM1YUlvbGFwY0cxUG9xUmdnbytJV2tKdGZsTWFJcUw5a2c1ci9GSkRMYVhpT0MyNVZoWVJMVitWY0pJWDBZa1NnZ2srSW1vSlJyV3gxVGtSMFg1cHN6VW1TNmlsVEJrbStJZ29XcUVqSEdNVEpRUVRmRVRVRXB6UWNQQkJSSkZxMHlxVEpkUXlGR0tyeG1XbERSRkZ4cXJZNGY2YmQ4VWRCeEZGZ3drK0ltb0o2ckNDajRpaWxhMVZtU3lobGxFRCtIb2xvb2hwQlpkZU9xOWJLUkcxSmliNGlLZ2xXQk9PeHgwREVTVkxyNjJWNDQ2QmFLbENjWmpnSTZKb0tkZTRKa29TSnZpSXFDVlVyVTdFSFFNUkpVdFBlYklTZHd4RVN4VWE0WlJ5SW9xVUFGTnh4MEJFMFdHQ2o0aGFRczJ0VlFGbDlRSVJSYWJkVm1xcXFuSEhRYlFVWlRoTVNCTlJwQ3pBQytoRUNjSUVIeEcxaE42cFRtc1UvSEpEUkpGSmkyckthaGgzSEVSTFVYV0VuNEZFRkNtRmNna2NvZ1JoZ28rSVdrTnFYRlg1NVlhSW9xU2FSc2dFSDdXRW1uSU5QaUtLbG9qREticEVDY0lFSHhHMWhPSndWa08xVFBBUlVXUWNWWFdWRlh6VUdtb2lUUEFSVWJSc2pVMDJpQktFQ1Q0aWFnblY5bWxyUkhpVmtZZ2lZeXlRdFNHVEp0UVNLbzdMaTF4RUZDa0JLL2lJa29RSlBpSnFDV3Q3ZGxrWUxjY2RCeEVsaDZ0V1UyR1ZDVDVxQ1dWaGt3MGlpcGJsR254RWljSUVIeEcxaG9jN1ZHdHNza0ZFMFRGR05hT1dVM1JwMlZPRlRvdGhNcHFJSWxWUnd5NjZSQW5DQkI4UnRRYXZaSTBEcmhOQ1JKRVJGWFhaWklOYWdBcHNDR1Bqam9PSWtzT3Eya3hZNWNWem9nUmhnbytJV3NQMTE5dXE2bVRjWVJCUmNyZzIxUGF3Vm8wN0RxTEYxT0JVUXlOTThCRlJaQVNZTHJzT0wzSVJKUWdUZkVUVUVnU3dHY2d1V0t0eHgwSkV5WkFXMVE1YnFhaUM3eXUwckZXTnFZYktCQjhSUmNkQ0p0SWhPUFdmS0VHWTRDT2lsbEdwbVNsQU9CQWhvc2kwMTJwVm83eHdRTXRiVFV4VldjRkhSQkV5d01SRWhRaytvaVJoZ28rSVdvYnI2cVJDT1JBaG9zaTBoZFdhbzhyRUNTMXJOVEdWRUE1ZnAwUVVHYXM2MlQ3SkJCOVJrakRCUjBRdEkzU2NLUWdyK0lnb09sMWFycnBNOE5FeVZ4V3BjUTArSW9xU1dKbDhhQ01UZkVSSndnUWZFYldNNnRUMEZGakJSMFFSYXErRlZZT1FpUk5hdGxTaE5YRnFWb1JUeVlrb09nYlR1SFFibTJ3UUpRZ1RmRVRVTXJxZkdKbFVyc0ZIUkJIcXJFM1hYTENDajVZeEVTMkxxY1FkQmhFbGgxVzFvYldUQUM4Y0VDVUpFM3hFMURMay9oK1VqV281N2ppSUtEbTZ3MHJWVWNzRUh5MWJDdFdLTWRXNDR5Q2k1QkNSMEVBbTRvNkRpS0xGQkI4UnRSUzFHSTA3QmlKS2pyU290bGVydkhCQXk1YXFhTm1rbU9Bam9zaUlWV3VVQ1Q2aXBHR0NqNGhhaW9pTXhCMERFU1ZMcjFhbjQ0NkJhQ0ZXaksySXl5bTZSQlFaRllTVlZIVXk3amlJS0ZwTThCRlJTN0dtdGpQdUdJZ29XYnByWlNiNGFQa1MxV2tqck9Bam91aUloTHRHV2NGSGxEUk04QkZSU3dtdE1NRkhSSkhxckU2eE9vcVdyUkFtckJpWERhYUlLREtxYWtkKzV6TEJSNVF3VFBBUlVXdlpHUTdGSFFJUkpjdEFiWElxN2hpSUZsSXh6clFWZHJva291aW9tbDI0L2d4ZU9DQktHQ2I0L3YvMjdpeElydnZLOC9zNS8zdHpxYXdWT3drU0pBZ3VvcmlJVWtNYnRRTGFTYW03WnpvR21BNU5LNkw5b3ZGMGhCMTJ6RGpDajNodytFSFdER1V6cHR1aTdUR2pOU04xQys1VjZtWlRFc1VTRnkwa1FVb2lDUzRBcWxDb0FtcXZ5cXJLL2Q3N1AzNVFTekd0RlFTeTZsOTU4L3Q1WWdTRHdPK0JjZlBtTC8vL2N3RDBsSkZUWDFreTcva3lEcUJyYm15djE5V3pTUmZiVXkyS2E2RXpBTWdYTTFzTW5RRkE5MUh3QWVnNWFzSkxDWUN1R2ZaWk5wSjErT0VBMjlKYVZOd0luUUZBdmpqUmk2RXpBT2crQ2o0QVBVZWR2eFE2QTRCODJkMXBNWXNJMjlKS05NRHNXUUJkbGJRN0ZIeEFEbEh3QWVnNW11bE02QXdBOHVXRzF0cGE2QXpBejB2RkpmVkNzUjA2QjREOHlMd2swL1BWK2RBNUFIUWZCUitBbmxPVWRFNU1zdEE1QU9USFRaMHFwNlN3N1RRZDgvY0FkSmVhcmNySjQ3eEhBemxFd1FlZ0I2VXRFODkxT2dCZHN5dHRkV0tmc1ZFUTI4cEdYR0QrSG9DdThwRXk2Z2JJS1FvK0FEMW5waTJabXE2R3pnRWdQMHFaOTZNcGl6YXd2YXk3RWlmNEFIU1ZKc3l5QnZLS2dnOUF6N20rTTVGNm4xSHdBZWlhb21aK0pHMjFRdWNBZnNwRWZTMktLWjBCZEpjVDV1OEJPVVhCQjZEM25EcVZGdU80R2pvR2dQd29aTjZQWkIwS1Btd2JpV2luNHlLdWpRUG9HdStsMlJiSG1Cc2dweWo0QVBRY0ZiRk94NitKZVFZRUEraUtvcHJ0VEZzdE03UFFXUUFSa2JhTFdxazRQdWNBZEkycXJiWTZ6VTdvSEFBMkJ3VWZnSjRVT2I5aEpyeWdBT2lhSFVtN1hmUkdvWUp0b2VQaVZxWVIvejhDNkJxMXFEcXlNY0Q3TTVCVEZId0FlbElxN1pxb0pLRnpBTWlQVWQvcVJPWjk2QnlBbVZoTG8zWVNjWUlQUUhkNEwyWm1HK2ZyaTd3L0F6bEZ3UWVnSjYyMlpjMkp0a1BuQUpBZk81TjJPN2FNUWdYaHFWclR4Y3lFQk5BOWFwWmF0aVluai9NNUIrUVVCUitBbm5UZ2V5ZWI1bzFOdWdDNjVwcE9yVjNPTWs0MklEaHY0bXR4a1EyNkFMckdpYVNxYmlWMERnQ2JoNElQUU04eTllZERad0NRSDg0NXVTN1pXQXVkQS9CT3M1b3JORUxuQUpBZlpwSjBSSlpDNXdDd2VTajRBUFFzYTZmbnhYczJYZ0xvbWpjMzF6Z1pqT0E2NnRxTnVNQWdmQUJkNDFVYmwwNUpOWFFPQUp1SGdnOUF6Nm84UGJkZ3BseGhBdEExdDlVWDE4MkVIdzRRVkRVcVV6UUQ2SzdNcG1YOGFCbzZCb0ROUThFSG9HZXBqS2VSOHhkQzV3Q1FINk9TcG51U3hrYm9IT2h2eTRVeXAyd0FkRmZHYUJzZzd5ajRBUFMwcktNVG9UTUF5SmNiVyt1Y25rSXdKdW9YaW9NVWZBQzZ4bnV4V2hMeHpnemtIQVVmZ0o1bTRxZkZKQXVkQTBCKzNOWllwVnhCTUhWWFdQZXFYQk1IMERXbXVyTDR4MGRyb1hNQTJGd1VmQUI2V2oxcWI2Z3hNQmhBOTF5ZnJEZUtXWktFem9IK1ZJMUxmS1lCNkNvVm13eWRBY0RtbytBRDBOUDJ6TlFTcjdJWU9nZUEvQmp3YWJZejdkUkQ1MEQvTVJOYmpZcnJvWE1BeUJlemlKblZRQitnNEFQUTI4NCtrbmlmTElyM1hHY0MwQldselBzOWFaT0NEMXN1MWFoZGo0dHNod2ZRTmQ2azFaRG1YT2djQURZZkJSK0FucVlpdm1pRlpSRmxEaCtBcmlpcjk3czd0WWFaOE1NQnRsVExSYzJPeG1ub0hBRHlROFZXa25iV0NwMER3T2FqNEFQUTg3STRXekZuN2RBNUFPVEh2clRUTEZqR0R3ZllNbVppRFZkb0pNcmlLQURkWXlMTEt5SzhKd045Z0lJUFFNOHJyMWFYekt3Uk9nZUEvTGl1dWQ0b1c4YWlEV3dkVmR1SUNyWE1SVDUwRkFENTRNMjhTam9uRDk1UHdRZjBBUW8rQUQxUFQzMnRvYWFYUXVjQWtCL1hKQnV0MGFURGxTWnNtVXcwcThiRld1Z2NBUEpFT3gySm1MOEg5QWtLUGdDNWtQcmtsZEFaQU9TSGMwNXVicXdzaDg2Qi9wR3BwdFhDQUFVZmdPNHg2M1FzcGVBRCtnUUZINEJjV0piU2VUSG04QUhvbm5mVjV4ZERaMEQvcUVibEZhL0tZaGNBM1dNMk8vLzVqN01WSHVnVEZId0FjdUdtOFlkYnpzdTUwRGtBNU1jMWFhTzlxMVBmQ0owRC9XRzJORUNoREtDcmZPYTQ0UUwwRVFvK0FQbVJwYStJOTV4K0FOQTF0OWRYS1YydzZSSjE3WVhpVURWMERnQTVZdFpwTG5mT2hJNEJZT3RROEFISWpZYXJUNXNJUS9FQmRNM2JhZ3RMNm8ydHB0aFVxMUZwSlhRR0FQbmlMVG8vL3lXdTV3TDloSUlQUUc1VXBkcFNsWXVoY3dESWo3R3NuZXhNR254QndxWXhFMXNvRGk2RnpnRWdQN3dYazh5L0hqb0hnSzFGd1FjZ053Nk9qN2ZGMnpUWGRBRjB5NkJQMHV1U3hscm9ITWl2UktQMmVsUm9oTTRCSUVlY3RNeG4wNkZqQU5oYUZId0Fja05GekdXeUlLcWQwRmtBNUVOUnpmYTNhelgxbm11NjJCU05LSzRsTGtwQzV3Q1FJOTR2MUpLSTArZEFuNkhnQTVBclJaY2hVYit1QUFBZ0FFbEVRVlF1cW1remRBNEErYkcvczE0ZnNJd0NCbDFuSnJZUkZXcHRGNmVoc3dESUIrL0YxR1J1Y1hHUjkyR2d6MUR3QWNpWDhhOHNtMlJzSWdUUU5UZDBOaHFsTEtYZ1E5ZDVwMWsxS3EySHpnRWdQMVFrOVdvWDVlVHhMSFFXQUZ1TGdnOUFycWlJZVhNdmhzNEJJRCtHZlpiZDNGbGJEcDBEK1pPS1M1WUw1WTNRT1FEa2lFbzdxNWVZdndmMElRbytBTGxUV1Y5NVJYeldDcDBEUUg2OHEzcHhRYjB4aHc5ZFZZM0tLNTJvd09sUUFGMWpLck1YL3VUOXE2RnpBTmg2Rkh3QWNrZFBmYTNoVEY0UG5RTkFmaHhzcjlmM0pRMnVVcUtyTHBTSFprTm5BSkF2bWJqblEyY0FFQVlGSDRCY2FtYnlncGhuOWdpQXJuRE95ZUcxV2NvWWRFM2R4ZXVyaFlGYTZCd0E4c043VzUvNjNPT3ZoYzRCSUF3S1BnQzVORm9mbUZkemk2RnpBTWlQdTlwTHE1VWthWWZPZ1h5WUx3N09oODRBSUY5TTdTV1JFNHlUQVBvVUJSK0FmRHExMmhiTEprUEhBSkFmUTFtV1hwZXVzNlViVnkwVmx5ekVBOHpJQXRBOVpoMTEvdFhRTVFDRVE4RUhJSmRVVG1hSjg5Tml2aE02QzRCOHFGanFiMjVVVjlWN1RrZmdxdFNpd2xvN2l2bDhBdEExM3R6c3hrYThFam9IZ0hBbytBRGtWcG9WTHBsSVBYUU9BUGx4WTN1ak5wQmxiRDNGVlZDL0ZwWFgyaTVPUXljQmtBL2VpNG5ZOU9MZUk0M1FXUUNFUThFSElMZDJqRDljalRLWkM1MERRSDdjME5sb2pQaE9NM1FPOUs1VU5Gc3BGTm5JREtCcm5OT09PWnVXRThvSmM2Q1BVZkFCeURuM285QUpBT1JIMmJ4L2MyMlJCVDY0WWgxMTdaV0k3YmtBdXNkbjBtcFg2OU9oY3dBSWk0SVBRSzY5dVBIaU9UUFBJSE1BWGZPdTJ0eGl3WHV1VitLS0xCVXJDMW5rc3RBNUFPU0hxWnk5OU5CdmN6MFg2SE1VZkFCeTdlMm5UaVZwNHA4Tm5RTkFmdXp4N2M0dGpkV0YwRG5RZTd5NDdGeHA3R0xvSEFEeXc3eG1QblhQaGM0QklEd0tQZ0M1TjF5c3ZHem1tWGNFb0dzK3REWTk0ekxQS1N5OElRdUY4bXpDNlQwQVhaU0puWm42d2dkbVErY0FFQjRGSDREY083VjZxdUc4bmhYdkxYUVdBUG13TDYyMXIwODJWczJFNXdvdVN5b3V1VlFZNHVRbmdLNHhrOVJwY2lwMERnRGJBd1VmZ054Nys2bFRTY2M2cjV0SUszUVdBUGt3a0NiWmJZM3FTdXlOallXNExCdFJZVzJqVUdSR0ZvQ3U4U2F6NjlxY0M1MER3UFpBd1FlZ0x3eExPcU9xUzZGekFNZ0g1NXpjM2x5dWp2ZzJQeHpnTi9MaXNtcGNXV203bU9Vc0FMckNtM252czRtbHovME9XN2tCaUFnRkg0QStvZU1uYXlMNmV1Z2NBUExqcHM1RzQ3ck9SalYwRG14L2lXcG52bERpL3hVQTNXT3VGa3ZocklneUtnS0FpRkR3QWVnajVlalM4MkpjcHdQUVBlOWN2elRISEQ3OEptdFJzYnBlS0hNOUYwQVgrYmx6ejN1V2F3RDRHUW8rQUgxRHYvR051bnI1WWVnY0FQTGp6WTNxeHJXZGpiWFFPYkI5bWFpZkxvOWNESjBEUUw1a2FmYUNqQi9sMmorQW42SGdBOUJYYXEzR0tUSGZDWjBEUUQ0NEovTCs2cVZwRlU0SDQ1ZGJpd3VyeTRVQlptUUI2QnB2T2ovMWhZKytHam9IZ08yRmdnOUFYOWsxVmxzUzBhblFPUURreDV1YUsrczdPNDE2NkJ6WWZzekVadUtoUzZGekFNZ1A3OFhFcDgrSk1CNEN3RDlGd1FlZ3IrZ2pqN1NqeEU2TENhZjRBSFRGYU5aSmJtMVVsNWpGaDU5WGp3dnIxY0xBUnVnY0FQSkRWVmM2UGowWE9nZUE3WWVDRDBEZktkU2JFOTZ5bGRBNUFPU0RjeUp2YVN3dUQ2ZnRWdWdzMkQ1TTFDOUhsYVZHWE9BSEpRQmQ0YzI4bCt5MW1abDFacjhDK0FVVWZBRDZqcDQ2dWVaVlh3dWRBMEIrM055cTFnKzBONnFoYzJENzZLaHJ6NVlxUzZGekFNZ1BWYTJMbDlmazVQRXNkQllBMnc4Rkg0QytsRlNiejV2M3pkQTVBT1JEckdydlg3OTBrV3U2K0ttcUs2MnV4eVUrWndCMGpXWFozT1R3azlPaGN3RFluaWo0QVBTbG5hZE9ycW5aOTBQbkFKQWZiMnF2MW01dHJpNkV6b0h3TXRQMDdNQVlDNTBBZEkxNXkxcFdlRUpPbkdCck80QmZpb0lQUU44cU4vd0xsaGt6VEFCMHpaSFZDelBGTEUxQzUwQllpOFdCdVhxaDJBNmRBMEIrbU1pNVMvL2hnNXplQS9BclVmQUI2RjhERnh2T3NsZkVqRjlDQVhURkRaMjF4b0ZXYlRWMERvU1RpSGFtaXNPem9YTUF5QTh6bnpiTm5nNmRBOEQyUnNFSG9HL3ArSGhxa3I1cVlyWFFXUURrdzZCWWRrOXpjYUZvbk9MclIyWmlxNFdCcFZwY1p2WWVnSzd3WGt6TW5ZMzhBQ01nQVB4YUZId0ErbHA1L00rbU03RkxvWE1BeUkvYkcwdHJPenZ0ZXVnYzJIcVp1blNwVUZuT25ISXlIRUJYT0xVa1RmM3JNdys4aHg4T0FQeGFGSHdBK3BxS1pBWHJQTXMxWFFEZHNpdnJKSGZYNXVkRDU4RFdhN3FvUGg5WHFxRnpBTWlQVEhTdHZsNDdFem9IZ08yUGdnOUEzeXQ5Kzg4bnhmeGs2QndBOHVNREd4Zm5oenZOUnVnYzJGclRwZUdaSkhKWjZCd0E4c1BNbmx2NlQ3KzdFVG9IZ08yUGdnOUEzMU1Sbi9ub201SVpHdzhCZEVYRnZQL0kyc3lrZXMvcDRENnhGcGVYWjhvalM2RnpBTWdQbjltQ0xPbVBRdWNBMEJzbytBQkFSQVkzaXN0ZTVHWEhWVjBBWFhKUFkySDF1czRHRzNYN1FDb3VtU2dPWHdpZEEwQitlRE9mU2p4Ky91R2pyZEJaQVBRR0NqNEFFQkU5OVZDU0pNbExKc3BHWFFCZE1lelQ5UERHd2h3YmRmUE5UR3d0TGkxWDR3RStQd0IwaGZkaW9ub3UzVmc3SHpvTGdONUJ3UWNBLytnTFQzMzV2TGVFV1h3QXV1YWV4dExxM25aOVBYUU9iSjdNdWM1MGFYQ08yWHNBdWthbExZbjc4YVdIZnB0WnJnQXVHd1VmQVB5akV5SSs5ZjVKTVdieEFlaU9VZDlKajZ4ZG5BNmRBNXVuNm9yVmhlSVFtM01CZEU5bUN4UDF3VmREeHdEUVd5ajRBT0MvTWpMK2xTWHg4a3pvSEFEeTQyMk54ZXFoNXRwQzZCem92a1MwYzdheWd5dDBBTHJHdkNUZXQ3OHRENzJkOFE0QTNoQUtQZ0Q0T2VWRytxeDV6eVpFQUYzejBkWEpDNVVrNFhSd3pzd1ZoeTZ1eDZWbTZCd0E4aU1UZStuOEYrN2pod01BYnhnRkh3RDh2Qi84bDVwWTlvSjRTME5IQVpBUEIxdnI5VnZhcTR0bVlxR3pvRHNhR3RjdWxJZm5RdWNBa0I5WkpodWErTytIemdHZ04xSHdBY0RQVVJIZlNleTBGMDd4QWVpT29wcTljMk4yZmpodHQwSm53ZFV6VWI5VXFDdzBYYUVUT2d1QWZQQm0zc1JlbXZ4UnRCdzZDNERlUk1FSEFML0UyRk5mWGxYUjUwUG5BSkFmdDlaWGE3YzFWeGRENThEVjY2aHJUNWVHRjd3cUp6SUJkSVV6cVdWUjhVVVpQOG9ORWdCWGhJSVBBSDZGejMzN1Q1OFQ4UmRDNXdDUUQzR2s5cW5sY3hlS2FjcXByeDVtb242eU5EcFpqd3VjeGdUUVJmcjg5T2ZlT3hzNkJZRGVSY0VIQUwvQ0NSRnZhZllOTTlzSW5RVkFQb3hLbXQ2M09ua215bndXT2d1dXpHcFVXcHdwRDNNU0UwRFhlUFB6WjZjV254VGhWRENBSzBmQkJ3Qy94dGZITzdOcS9nVXg4Nkd6QU1pSHQ5Y1hsbTl0VlZtNDBZUGFHalhQRHV5YzRtb3VnRzR4azFxYTJxTnk4amcvL0FDNEtoUjhBUEJySEplVFdlTFRINnZZZk9nc0FQS2hZcWwvMThiTXBjRXNhWWZPZ3N0bm9uNitNRGk3SGhlYW9iTUF5QWZ2eGNUN2x5KzhFREVTQnNCVm8rQURnTjlnWlB3clMwbG1UNHYzbk5nQTBCVnZhYTZ1MzlGWW5PY1VYKytvdWNMNmhkTHdIS2YzQUhTTE9sbXVhZmtVaXpVQWRBTUZId0JjaHFIeEw1MTJLaStIemdFZ1ArNWZucHplMTZtdmg4NkIzOHhNN0V4NWJLSVJGMWlRQXFBcnZCZkxPc2xUODU5LzcwTG9MQUR5Z1lJUEFDNkRpdmptUXZxWW1sOE5uUVZBUG94S21uNXE1ZXpaMkdlYzNOakd6TVFXQ2dPWGxrb1Z5bGdBWGVUT25CLzc3bzlEcHdDUUh4UjhBSENaUmwvODhwcjMrcHg0UzBKbkFaQVBOemZYNjNmV2wyYk5qR3VmMjFUYnhmWEpnYkdaMERrQTVJZVoxSkpXZTF4T25HQ0pHNEN1b2VBRGdNdWtJbjdBR2o4U0ZtNEE2Skt5ZXYrZWpabTVzYlRkQ0owRnY4aUx5eTRXQnkrdHh5VVdhd0RvQ2pOSlU5VlQwL05WM2ljQmRCVUZId0M4QVRwK3NxYmVqNHQ1NWpBQjZJcER6Zlg2T3pmbU9DRzJEYTI3dUhxaE5NcVhjQUJkWXlwTGRZbWZrNVBIczlCWkFPUUxCUjhBdkVIbDhmOThWbEwvcEpqbnhRekFWWFBPeVNmV3BtWnZxYTJ5VlhjYlNTUnF2VjdaZVM2SkhNOTZBTjFoMWttVDdCdExuM3ZmUnVnb0FQS0hnZzhBcnNDY3pqeHIzcjhXT2dlQS9Qam5xNjlQc0ZWM2V6QlJmMlpnOUd5MVVPYnFOSUN1TUs5WjFrbWV1dkRBUnlaQ1p3R1FUeFI4QUhBRmJob2ZiMmxIdjg5V1hRRGRjazNhYXQrN2ZtbW1tQ1VzOGduSVRHeXhNREEzWHhqaStRNmdhMHowWEtNZ3AwTG5BSkJmRkh3QWNJWEtUMzlwMnFmeVRPZ2NBUExqM1J1elM3YzJxNHVoYy9TenBvdnI1MHRqTTF6TkJkQXQzblF0azliMzVqLy84WHJvTEFEeWk0SVBBSzZRaXRqcDJzdlBpYVZuUW1jQmtBOUZOZnZkbGJPVHV6cDE1ak1GWUNZMk1UQjJybG9vY2pVWFFGZDRMeVpxVDA1OS91UG5RMmNCa0c4VWZBQndGZDUrNmxUU1dxNzluWHEvTE40ekhCL0FWZHVWZFpKL3ZuajI5V0tXY2xWM0M1bW9ueTBOVGw4cWNUVVhRUGVZOTZjbktrZWVGMkdKRW9ETlJjRUhBRmRwN0lkL3ZlYkVQeTNpMnFHekFNaUhXOXRydGQrcUw4Mm85ejUwbG41Z0psWnpoYldKMHRoTTZDd0E4c0Y3c2N6TFVtTEpZM0pDZVpZRDJIUVVmQUJ3bFZURUNuUHRsMHl5YzZHekFNaUhXTTArdUhaaDlwcE9mUzEwbG42UXFpWlQ1WkdaUmx6b2hNNENJQ2RVMnQ2blQ4ODg4SEZPQlFQWUVoUjhBTkFGZXZwa1o4QzNIdEhVR0k0UG9DdjJwczNPN3l5ZFBSdG5QZzJkSmM5TTFNOFhoeTVkS2cwdGg4NENJRWN5T3pQMWZQeWlpSEkxRjhDV29PQURnQzdSOFpNMTc5dC9hMTZxb2JNQXlJZmJrdlg2SjVmUHZSWmxubzJ1bThCTWJEa3V6NzgyTUhZaGRCWUErZUM5V0pyWnBZbWs5WFVaUDhvUE5BQzJEQVVmQUhUUndCTi9ObU9aUEMxbXpPTUQwQlh2ck0wdEg2NHZ6RkR5ZFY4OUxxeWZHZGc1bGJtSStWZ0F1c0pVbGl6cmZFMGV2SjkzUVFCYmlvSVBBTHBJUmF5aTUxOHdzMWZacWd1Z0c4cnEvY2RXSm1mMmRSck00K3VpUkYxN3NqZ3l0UkVYV3FHekFNZ0hiOUtTeko2YStzSW41a0puQWRCL0tQZ0FvTXQwZkR5dCtlWTNSZVY4NkN3QThtR0hkWkovc2Z6YW1YS1NjQ0trQzB6VVh5Z09UODJXaDFkQ1p3R1FEOTZMaWRtTGsvL2hpUmRGaEI5NUFXdzVDajRBMkFSN3gwL1d5cG43Rzh1TUw0OEF1dUxHcE5ZOHZ2ejY2VXBHeVhlMVpvdVZtY21Cc2RuUU9RRGtoM2wvZXFMZCtwYklDYTc4QXdpQ2dnOEFOb21PUDF6MXBrK0lGNjUvQWVpS3Urc0xhMityelY5VTcva0NlUVhNeE5aZGNmVzF5cTRwcjJ5MkJOQWQ1bVUyU2dZZlplNGVnSkFvK0FCZ0V3MHUxRTlubHIwUU9nZUFmSERPeVlkWHBpNGRiSzB0aDg3U2l4SjE3WW1Cc2FsRUhRdExBSFNGbVRVNklrK2ZmZkRkNjZHekFPaHZGSHdBc0luMDlNbk80SHpyY2VmdHRkQlpBT1REcUtUcDc2MmVQYnUzMCtETDVCdDBkbURzN0VLeFVnMmRBMEIrcE9hZm5KNWFmQ1YwRGdDZzRBT0FUYWFuVDNZdVhGajRTL0haUlRickF1aUcvWjFHKzEvTm5UNDlsSFdhb2JQMEFoUDFFOFhSTXpQbGthWFFXUURrUnliNjlOVFV5ak55OGppbmdnRUVSOEVIQUZ2ZzFyT1B0TVZIM3pUVjFkQlpBT1REOVZtOTllR1ZxWW15enpxaHMyeG5KdW9YNHNyczVNQUlTelVBZElVMzg5NzB0YWpaZUlKeUQ4QjJFWVVPQUFEOTRuODUvOE8xeHJXM0w4VlJmS2VvOGdNTGdLdDJiYnZXek1SbGs2V1JIYUtxb2ZOc1IrdXV0UHJpNE02emFSVHpKUnhBVjNpelMyM1R2NXY2d3NjMlFtY0JnSi9pQ3lZQWJCRVZzYkh2L3ZrNTUveGZpTGNrZEI0QXZhK29aaCt0VHM2K3Z6b3pFVHJMZG1NbTF0SzQ5c1BoUGFjN1VZRm5Mb0N1TUcvMXRybS91dlR2ajNMbEg4QzJRc0VIQUZ1cytLMHZ2YWJlZmtESkI2QWJZbFc3cjNyKzRtMk5sVGt6WTg2bi9LVGNhN3E0L3VQQjNhZmJMazVENXdIUSs3d1hNL08xcGsvK2pISVB3SFpFd1FjQVcweEZmSFZsN250bWNpWjBGZ0Q1VUZTelQ2eE1UbDNiYWF5RnpySWRlSTJTOCtXUjg5VkN1UkU2QzRDOHNJNVhlZUxTeVBjdWhrNENBTDhNczFvQUlCQzc0NDVpNjlwM2ZFYk1yaGZuZUI0RHVHb3pPbEQrNHZWdmUyc2pMcFJEWnduRlJQMjUwdWlaaWNvWVN6VUFkSTJKZnVmYzVBSkxOUUJzVzN5aEJJQ0FWajV5YkxSaWxYOXBxdnREWndHUUR4UEY0Y3IvdS9ldWV4cUZZaWwwbHEzbVJiS0x4ZUVMcnd6dW1ncWRCVUErbU5mTW5MNDg4YmtQL21Yb0xBRHc2M0JGRndBQzJ2bXRrMnVsbHY4SDliSWNPZ3VBZkRqWVdtdDhaSDM2WENWTDJxR3piQ1VUOVF1Rnl1enJBMlBUb2JNQXlBZHY1bFgwdFZaMS9SOUNad0dBMzRTQ0R3QUMwNmUvZE1INzVLL01XMDI4WjBBK2dLdmluSlAzcms0dmZtTDEvSmwrV2JwaEpyWWNsK2RmcnV5YXlGemtRK2NCa0EvTzIrUmF3Ly85cFlkK20zbWVBTFk5cnVnQ3dEYXgvSUhmUHpBWUYzL1hSSFl4a3c5QU56dzllTzN1cis4NjlLYTJpMlBWZkw3M21haGZqQWJtWGh6YWRaWnlEMEEzZUZNdmxrMVBMRjM0aWp6ODM3UkM1d0dBeThFSlBnRFlKblk5OFdmVGtycEh6ZWw2NkN3QTh1SGVqZG1sRDZ4ZG5DejVKQTJkWlRPWWlhM0U1WVZYaG5aeWNnOUFWM2hUcitMUHk3ci9TOG85QUwyRWdnOEF0cEh5RXcrZmlkTE9JK0l0bDEvR0FXd3Q1MFErV3AyYVBicDJjU0owbG00ekU2dEZ4ZXBMZzd2T3RsM01NeE5BVjNpeithVFcrTnJFUXg5ZEM1MEZBTjZJWEY3VkFJQmV0LzdoZjNsYnJPVlBxdWhvNkN3QTh1R1I0WVA3djdQendLSEV1VGgwbHF2MWp5ZjNGbDhlM0hPbUZVVko2RHdBZXAvM1ltSXl2OXlvLy9uYW4zeHFOWFFlQUhpam90QUJBQUMvNkgrZGZIbWxjOU05ZFZXN1FVV0xvZk1BNkgwM05WZHJhMUZSNTRxRHcxNWR6OTdpTUJPcnhxWGxseXE3ejdUaW1ISVB3Rlh6WHN5cFhHeWEvT1hTLy9IeGxkQjVBT0JLOU96TEhRRGttWXJZMEdOLyttUHg4aDBScnVzQ3VIcHhwUGE3SytjdUhONVltQW1kNVVxWmlUV2plT1Awd0s0enJialFDWjBIUUQ2WStwVzAzdmo2cFg5L2RDbDBGZ0M0VWx6UkJZQnRybmIwRCs1eEVuMUkxVWJZcmd1Z0cvNi9uVGZkOE96d2RUY2tHa1c5c2wzWFJIMDFLcTZjcnV3K1c0OExETDRIY05XOHFSZHZDNDFPOHkvbUhyeC9NWFFlQUxnYVBmRkNCd0Q5cm5Ya0QyN3hrZnVrcXRzUk9ndUEzdWU5eUtNN2J0ci8xTWorZzYwNDN2WmpBRXpVTDhibCtkT1ZuUk9kcU1DMVhBQlh6WnQ1OHphWitPVHZaaDc0Qk5keUFmUThDajRBNkJIMjBkL2YzOHhLbjFheFFVN3lBYmhhcVprK043aHY1MS91dnZXT0xJcTM3VnhtTTdIVnVMend3dENlMXpJWCtkQjVBT1JENXVWc3JTRi92ZmpIUjJ1aHN3QkFOL0FGRVFCNnlNYjdqKzF4aGZJL2MrcXVGVlhtcUFLNGFxK1VkdzUvZWMvdGQ5YWpRbW03WGRmTlROTzU0dURGVnlzN3BpajNBSFNEbWFRbTlzckV0OC84clp6NjE1d0lCcEFiMitvbERnRHdtOW43aisxcEZjcWZGQmNkREowRlFENzhZSERQemtkSEQ5MjhWaW9QaHM3eVU1bHFPbDBjUG45MllNZEZyMnFoOHdEb2ZlWWxNYlVYSmxxdHgrVEIrOXVoOHdCQU4xSHdBVUFQc3Z2dUs3WGFlejRqcXZzNXlRZWdHNllMbFlIL1orODlkMjhVaTVYUVdVelVUNVJHenA2cjdMZ1VPZ3VBL0VpOWpKOGZrcWZreE5FMGRCWUE2RFlLUGdEb1VYYmtEOHROVFQrcEdyMVpuTWFoOHdEb2ZhdGFMdnpmMTk1MTUyeXhNcXFxUWQ0VE94SzFKZ2ZHemsyVmg5bG9DYUFydkVuTGQreng4Ly83aDM0UU9nc0FiQlpPZlFCQWo5THhoMXNEMW41VVJaNEpuUVZBUHV5d1Z2SXZsbDU1L2RabWRTSEUzOS9XcUhsbVlPeDF5ajBBM1pLSmJLaTNiNTdmY2ZUWjBGa0FZRE54Z2c4QWNxQno1Tk52elZ6aGt5SVdzMkVYd05XcWkwYVBqaDI2N3FteDYyL2Fpc1ViWm1LdEtHbzhYN24yeC9WQ3pGd3NBRjNodmE1M3N1S2Z6enh3N3lVUlpua0N5RGUrQkFKQURwaUkxby84NFQxeDVEOW82bmFFemdPZzkza3Y4dGU3Yjc3aDJhRnJEblNpdUxCWmY0K0orbXBVV242NXN1dE1JeTUwTnV2dkFkQS92Smszc1V0WnJma1hGLzdrVTZ1aDh3REFWdUNLTGdEa2dJclk0UGpCSDF2VytSc3p6NHNzZ0t2bW5Najl5NU16SDFxZE9sZkprazA3VmJjUVYyWmZHdGg1bG5JUFFMZG9wcTg1Uy8rV2NnOUFQK0VFSHdEa2pOMTdiS0ExVVBsOUVidUI2N29BdW1HaU9GcjU4dDQzMzdGYUtBMTE0ODh6RXpNVlAxVWFQWGVHVGJrQXVzU2IrU3p6VDA2TlhQdTBuTGlUSHcwQTlCVysrQUZBRHEwY1BqWmFIcWw4Uk5YdW91UUQwQTJUeGNIS1YzZmYvcWI1NHRESTFjN2xTOVMxSjh1akV4ZEtJd3RlbVlzRjRPcDVrMWFXK1NlbXBwZC9JQ2VQWjZIekFNQlc0MHNmQU9UVTNGcytOamk0ZTkrN1luSHZFYWR4NkR3QWV0OU1ORmorMnU2YmJqcFgzckhIbkx1aVVTOHRqUnV2RDR5ZFdTZ09WaW4zQUhTRDk3YWVtbnpud2luOWtZd2ZUVVBuQVlBUUtQZ0FJT2RxUi8vZ25zaEY5NHRxS1hRV0FMMnZvYkg3NXNpQi9VK1BYbjlURnJub2N2ODdNN0dOdUxUNi9PRHVWenBSSWRuTWpBRDZnL2RpNG0yNmtiUytOdmZnL1VzaXdvOEdBUG9XQlI4QTlJSFcrejU5eUlxRkQ0cnE5YUp5MlYvSUFlQlgrYzdJL3IzZkdqMTRxQjRWU3IvcHltNHFMbGtvRHN5K1hoNmJwdHdEMEEzbUpmRmlaemJjeGlOTG4vdmRqZEI1QUNBMENqNEE2Qk1ySHprMld2SEZkNW5FN3hDbmhkQjVBUFMrMXdzamc5L2FjZE9ORXdNanUzL1ZsZDJtaStxVHBkSEpTNlhoWmE3a0F1Z0c3NldhZWYvTTFQVHljM0x5T01zMEFFQW8rQUNncjVpSUprYy84ODRzaXU0TG5RVkFQdFJkRlAzOTZLSHJ2eisyLzZhZi8zY05qV3MvSE5yemNpMHVOVU5rQTVBL1dTcUxuYVQ1TnhjZnZPK2lDRDhhQU1CUFVmQUJRQjlxSHZuOWc5NFZQdXJVWFN1cVZ6UW9Id0QrYTkrdDdOMzE2TTVEdDJ6RXBYS21MbDJPU3d1dkR1NmFiTHVZZ2ZjQXJwNVp4ekovcm0yVnY1MTU0RDM4YUFBQVA0ZUNEd0Q2VlBWOW45NVJLTGtQT28zZkdqb0xnSHg0cFRnMi9MYzdiOTM3blozWHJWOHNqU3h4SlJkQU41aFlQVTN0NmFuYTZMUHkwTnVaNHdrQXZ3UUZId0QwdWM2UlQ3ODFjNFZQTXBjUHdOWHlacGYrcjhIci91WUxiL3JJN1dyNnZzZ0p6eFVBVnlVeldSVHZ2ejU1WVhsR1RoN1BRdWNCZ08yS2dnOEFJTTMzZnVZR0tja0hSZDFOWE5rRjhFYVp0NXA2Zlc1aTRabnYzbm42ZEVkRTVNRC85TmpOQlM4ZkZSZnRkV284VndDOElkNmtsV1gyNDZsWFdvL0pJL2UzUStjQmdPMk9nZzhBSUNJaTlySFBERGJhL2c2TjR3K282bkRvUEFCNmdQY21wcFBseUkvTHQxb1hWVTcrazlNMTEvK1AvN0F6amt2dmpFVGZvbXFWVURFQjlBN3Z4VlJrem52Ny9tVHR6R2w1NkY5ekpSY0FMZ01GSHdEZ24xZzRjdXlhSVRkNFRKM3NDcDBGd0habWFaYWwzeHUwaTkvUjhmRmZ2VWpqeU9QeHdiczZ0N2h5OFJQT3lkZ1dCZ1RRWTh4cjVyMy9VV0tkcDJZZStNUks2RHdBMEVzbytBQUF2OENPSEJ0cXVQTFJTTnliVEd4UW5PUHpBc0JQbUhrdk5oOW45blJ4L0VzdnE4aGxMZExZOGRtdmp1NFkzWFcvV0hSUXhJck84UjRLNENlOHFSZnZOeVJLbjV6NDNIZWZGem5oUTJjQ2dGN0RpeFVBNEpjeWthano0WC8xcGxTaUkwN2QzdEI1QUd3RDNoSVZlNzVUMjNobTVKbS9XbjdELy8yUngrTkQ3NVMzcXJmM3FOT2RtNUFRUUk4eGs5VEVYc21Tem5lbnZ2Q0oyZEI1QUtCWFVmQUJBSDR0azhPRjlwRzdQMnlSdlpNRkhFRC9zc3pYa3l6OTY5RW52bnptcXY2Z0V5ZmNMY3NmMnVVSDdQMWkyVjJPNXdyUXQ3eVhwamg1ekMvSVMrY2ZQdG9LblFjQWVoa0ZId0Rnc3JUZTkrbERWaXkrVjhSdUZLZHg2RHdBdG9hWlgxZXZQeXF2cjN4UFQzMnQwY1UvV2cvKzI4ZmY1RVNPcU9vZWRSWjE4YzhHc0kxNUwwM3o5a3F0dGZUdHhUOCtYZ3VkQndEeWdJSVBBSERaN01peG9TUXIzZVpqOTI1VDJjTnNQaURIdkNWbS9wVzJKYytQaldmVFA3OGh0MXR1K0RkZjMrR0dLbStKMU4xajNuWXdtdy9JTHpOSlRXVXl6YklYTHB5S1hwZnhvNzk2UVE4QTRBM2hCUW9BOEliWnZjY0dtdVhTL1JyRmQ0Zk9BcUQ3TFBOMTEvSi9WZjdlZno2N05YL2pDWGZqLy9EdWZWRlUrcENMNU5hdCtUc0JiQ1h2cFNtWlBOYXFENSsrOU5EYnUza2FHQUFnRkh3QWdLdlErc0NuYjdXb2NLOVRPZUNkRmtMbkFYQVZ2RGN6WFRmSlhxOTBpay9vMC85cEkwU01tLy9kbzNlWnh1OVhpM1p6YlJmb2JkNkxpVWpMZXpsZjlmSm85UXRIcTZFekFVQmVVZkFCQUs3SzRudC9aM2l3TUh5bnVNSzcxY2xZNkR3QXJvekw3SFF6ODgrT1B2R2xLUlh4SWJQYzhEOC91U05PMjRmVlJmZW95SERJTEFDdVhHWTJrWG4vM0lVTEs2L0p5ZU9iY3MwZkFQQVRGSHdBZ0t0bUlqcHo3N0h5am1McGZWSHMzaUhxaXFFekFiZzgzbXd4YVNlUGpGNmJUT25KelptemQwV09uSWozM1g3dnpzcFEvSzVJbzd0RmplY0swQ1BNMjRwUC9IaWprSjJiLy96SDY2SHpBRUEvb09BREFIUlYvZjIvZDYwV0I5NHJFdCtvWmtNczRnQzJJZk9abWkxNjFSOHRONW8vUFBDOWs4M1FrWDZkL2YvOU4yOG9GOTJIUmQwK01TbXhpQVBZZnJ5WkYzRWJZdW1McmZYbWR5ODk5TnZNMlFPQUxjVExFUUNnNng2WEkvRzlIN3J4Um5YeVZ1L3RMa28rWVBzdzg2dWEyYWxrSTMxMTVOUlhsa0xudVd5Zi9XTGhwcEdiM3l3U3ZVVkZicWJrQTdZUDcyM2RtN3ljUmVtTDA1LzcyS1hRZVFDZ0gvRmlCQURZTkNiSG90YTdCdzlZeFg5S25kc2RPZy9RMXpLZmVXOC8zRmlkLy9hK0gzK2pvU0lXT3RLVjJQL1o1eXJsd2RXYk5ZcU9xdE9kb2ZNQS9jeThadDdTVitxcFBMbXdJMXFXRTBmVDBKa0FvRjlSOEFFQU5wM2RlMnlnTlZCNGgycmhibFBaSWFKeDZFeEFYL0RlVExXcDNtWkUwNmZMMy83eWhWNHQ5bjdlL3M5K3JSSVBEZDRieDNxM2VoMW00eTZ3TmJ3WEU1VzJ6MlRPVy9iRWhRYytQQ21pdVhpdUFFQXZvK0FEQUd5WnRYdVA3WXhMNVVQaTlLM091ZXRENXdGeXpXY3RGWG01SlozVG8ydG5MK2lwVTBub1NKdmg0Qjg5ZmsxVXp0NXNVWHk3VTlzWE9nK1FaNWxaeDBUUHVkU2Rua2pycjh1RDk3ZERad0lBL0FRRkh3Qmd5OW5odzRYRzRKMTNhYVJITk5MUjBIbUFYUEhlUlAzWnROUCt4aU5QeXNweDJVYWJjVGZMQ1hNSHEzODk0Z3VqZDBaZTN4MUZNaHc2RXBBbjNvdDVMMVBtM0hleWJINXU1b0hqMjNveER3RDBJd28rQUVBd2MyLzV6T0RvYm5kWVZlOHlzNTNpdUxvTFhCSHZ6WnhyaUxjWnA4a1BTbzk5ZVRJdlYzSGZxRDEvOVBqUWNObmVKVTd2VnJGaGRjclZYZUFLL093cXJwZloxTG52enZ4dmo1OFRPZUZENXdJQS9ISVVmQUNBNEZhUC9PRllVZTFtVVhzYlYzZUJOOGE4YjVycFN5N3pwOHR1ZWxySHh4bHlMeUw3L3R0SDl3NE11VHVjRnQ3TTFWM2dqZkhlMnFaMk5uSjYrdXpFMGhrNWVid1RPaE1BNE5lajRBTUFiQnQyK0hDaFBuYm5tNTNKQjlpNkMvd0czbEl6ZnpxdDE3NHovTXc5cThySm1sOTB3dHloNXJlR3MwenZpTVc5ZzYyN3dLOW5KcW1ZbkI2ejkvWUFBQXN5U1VSQlZNM1MxdmVsV3A0Ny8vRFJWdWhNQUlETFE4RUhBTmgyN1BEaFFxZHkrNjIrNEE2YnVyMHFNaWlxTG5RdUlDanZUVlFTRmFtSzZkbU83encvTXY2VnBkQ3hlc2F4cnhZUFhiL3ZUUmI3ZHpteG5TYXU3TlI0cnFDdmVTK21UbEx6VWhleE0vVmE4dXo4Ly9ueGhkQzVBQUJ2SEFVZkFHRGJlbHlPeE8vK3dJRURXZVFPeFU1dU43UGQ0aHlmWGVoRGxwcVhjeWJaYTJtemZYNzBleWRYUWlmcVdaLzlZdUhRME0wM1phbzN4NnEzbXVnTzUzZ25Sdjh4azlSN25US3pNNjBrT2pmMzRBY1dRMmNDQUZ3NVhtWUFBTnVlaWFqY2NhelEyUmZmbXJyNGlOTm9UK2hNd0pid2xqaXpsOXIxamFlR240bXIyZzhiY2JmS2ljZmo2OWZhSTRWQzVSYm4wM2R6ZlJmOXdyd2tYdXhNUTVKblJXUmgvdk1mYTRob1h5N2xBWUE4b2VBREFQUVVrMk5SNTJoOHU3alMzWm40ZlNvNnl2VmQ1SXFYbG9wVVU3RUpyM1pxNUxFL1hRNGRLZmVPZlRXNjZjRHV1NXpxV3lXUzNXWTI2SGl1SUUvTU9tWlNNNUZ6alhicm1ia0g3K2UwSGdEa0RBVWZBS0FuMlpFamNTTzVacThXQ3dkVTVUWlJQU0RxaXFGekFWZkVlek9WcXZOMlJwMC9YNjkyTHU0OGRYSXRkS3krODlrdkZ2YVhEMTFiS3JpRHFuS3ppdHV2VGdxaFl3Rlh3bnN4RVZsVEorY3prL08rVnArNjhDZWZXZzJkQ3dDd09TajRBQUE5ejQ0Y2lhVzlaNlErVUhtN0UzdWJPamNRT2hOd3VielBMc2JtdmxzMFBTZmpEM2RVaEcyNDI4Q2VQM3A4YUxEWTJxMnU5QmFOOUE2blVnNmRDYmhjM3Z4OEo1VlQzcm1KU3hjVzErWGs4VTdvVEFDQXpVWEJCd0RJbGJtM2ZHeHdlT2UrTnpzbmQ2bHpPOHgwU0ZTaTBMbUFuekZycTBsVjFLWjkwdmxSNVlrL213NGRDYi9lbmo5NmZHaDRRTjZxYXI5bHFoVVJMYktCRjl1Sm1hUWkwakx2TDZiZWZuRGhnWTlNaE00RUFOaGFGSHdBZ0Z3eU9SYTFQbEsrTGphOUxqRTlLR0kzY0xJUHdaaDVGVjBTYjFQcWJMcVl1UXM2L25BMWRDeThRU2NlancvVS9ZMGxjd2RNN1FZVDNjL0pQb1RpVGIxS3Rpb21NK2JjZEx1ZVRWNzhqeDloWmljQTlDa0tQZ0JBcnBtSXluMzNGVGVhWThPeGoyNXpzZnN0YzI1MzZGem9FK1l6TTN2VmVYdWhWTlJaNlV5M2RYdzhEUjBMVjh0MDM3LzdScVhvZERTeStGWXh1U2RtQ3krMmlIbkxNdkZuZkphK0tLMzAwb1dsUnAwcnVBQUFDajRBUU45cDNIdnNPbGNwM1pHWkhsUnhvNnBTWVJNdnJwcjM1bFNTekdSRFRaYTlwSzlWeXFzdjZTT1B0RU5IdythNzl0OCtkbU1wY20rTHZSMFNsYkkzTFRqSHV6YXVqdmRpS3VaRnBTMm1hMmJweTUwTHE2ZG1UaDV2aHM0R0FOaGVlT2tBQVBRdE8vS0g1YmF6NnhMejE4ZWkxNW5JZFJxNXdkQzUwR3NzOWQ0dlJhb3pXU0lYcloxY0d2ekJWeFpabHRHZjluLzJhNVZDcFh5amkvUjY1d3JYaW1UWHFHb2xkQzcwRnZPV2VkVVY5VGJyVlM1bUxwMmVucXpPeThualdlaHNBSUR0aVlJUEFORDNUTVRKZmZjVlpHR29YQnQwK3lNdDNTNngzc3FYY3Z4SzNwczNuWFVxci9va08xTnBySzNKOEVhSDY3ZjRtV05mamZiZE9GcVdtZ3hXS29WclJmVlc1K3dRenhYOEt0NkxpZm41MUxJenpoZk9pVWoxL05qZWhweTRrK3UzQUlEZmlJSVBBSUJmd280Y2lkZjhnUVBsU0c0VDUyNzBZa05xT2lCaXNUakg1MmMvTWZObTFoYlZwczlzeGFtZDZTVFo2Mk5QZlhrMWREVDBtTTkrc1hCZzlKWWJZcE03bkVZSHpheWlZa1VUZFZ6bjdTL2Vpem0xeEVRNzNtUTFVM3QxdFZGOWRlTS8vaDVMTWdBQVY0UVhDUUFBZmdNN2ZMaFFINzU3bDNqWkkxR3kxMm04MTZudE5kRlJadmZsbE04U1ZiZW8zdVpibHMyWFhMellXR3NzN1R4MWNpMTBOT1RFc2E4V3I3dG16OTVTTE5ka1R2YzRrZDNxWkxlSUREczFuaXM1WkNLSm1WOHhpWllzOVF2aWRONDM2dk1YL3VSVC9GZ0FBTGhxRkh3QUFMd0JKdUxrbHZzS2N2MVFvZG1XVVIybzNDeG10NGpxZm5FYWg4NkhLMmRtRzVLbUU5N2tiT0xxMDgyTnJIT3RYRXIwMUtra2REYmszTEd2UnZ2S28rWENiaXM1aWNlazRHNkt6RzV5NHE1UkZaNHJQU3d6WHhOMTUxMW1rMW16ZWRFTkY1dXVjYkIxOXNGYldiNERBT2dxQ2o0QUFMckFicm12dEhGZzE4R2k2RUZ6N25vVEd4SjFSZlZXNUZydk5tTG1SU1JSMFhZbVdWdEZsaVh6NTdPc2MyNzR5Wk9Mb2VNQi84UWZQbDYrWVRnN0ZKWDBablY2UUUwcmFsWXdrWmhydmR1SE4vVnFscGxJS3FvZEZiK2MrR3lpb1A3MWM1Ly8rRUxvZkFDQS9zQkxBUUFBWGZaVk9SWjk3SDJGa1ZKUlJqSzEwY2pITzB4a2w2bnNjaUs3eEVYbDBCbjdocGxYa2FxSnJhakpzaE5aYnZsa1BjcWl0VW9VcityNHc2M1FFWUhMY3V5cjBYVjdkNDZWaTlFT0s4aVltZC9weE8wdzczZUk2ZzdudEJRNllyL3dabDVNMTFXbHFtYXJtZG1xK25qVkZmeHFLeWt0enp6d25tYm9qQUNBL2tQQkJ3REFKak1SbGNPZmpXZGx0bkJ0UEJLM0M2WGRWa2dPU09SdUZMUHJSVjB4ZE1ZOHNTeGJNZEdwUWlZWDJxbGRiQlpiamJvc3BnZkg5eVFxSjdQUStZQ3VPR0h1NFBueG9pdW1wYnJ6cFhLNXZDdUsvWFVpL29DSzdGZm5DcUVqNW9uUFpGWEVwcjNLeFU0bm0zVlJWbXUzUzUzRmRMZ3RENzJkYS93QWdPQW8rQUFBQ0d6MXJmOXNiR0JzYUxlWGVMZUozKzNFZG11a0ZTOVNFTk9DaXNhaXZpQW1ybSt2K3BwNUo1cG1ZcWxUU2J5MzFLbTJ2WmVxcWwvS09yYXNsaTVXVm4rOHBLZFBkMExIQlVLNzRkOThmVWRVck96TnlycW5rT2tlRWR1cnFoVVRpMHg4ck9ZaVU0dkVWUHYxcXEvM1lxcVNxV3BtNWpOUnpjUmI0a1ZYekd6UlhMeVl0cktGaTlKY2xBZnZaMlllQUdCYjY4c1Bjd0FBdGp1Nzc3N1NSbWZQVUNIckREc3BER1hpaDFUalFYVTI0TTBHMU55QVY2Mm8yVURrcE93MUI5Znp6R2NtMW5hbURWTnRpcmVtcVRTZCtxWloxSWdrcTNsMXRhelZxYlhTcUxiekIvK2xwaUkrZEd5Z1Y5enkzLzE5cWVtTFE0VkNNaHpGNWFITXk1QVRHNVJJQjB4MHdJa2ZNSzhWRVJ0d2tTdUxXTTgvVjh4ckp1cmJvdHJ3WHBvcTFsUnh6VXl0cWQ0M0lpYzFuMWt0NmZoYVhkUGF5cTVuYW5MaUJNOFZBRURQb2VBREFLQ0htQnlMNVBDRWs3VzliblkwanVMaHN0dlRMTHBhc1ZNcTJNQU9YNVF4SnpxV21RMm9TVmtqS2F2WGtvaVV2ZHFBT2pldzVhRzlKZVo5eTBYU01wR1daSzVsS2kwVDMzVHFhazZ0NnB2cFdyT1NWSGMwMjM1K1k5VHYyeGxsc2xEM3NuZlJ5L2k0cDhnRE5vdXBuQmlQRHA2WHVMbTdFdzJ1dTdnem1FWGxjaVZxMXJKU0tVNTNwSEUwb3BtTWlrbzVVaW1MdUpLWWxVUjlXY1NWbkpNdGY2NVk1bE54cmlYaTI5NmtKUmExekt6emt3SlA2aExybXFUWnVtV3kxbzZqckpoSldpc1dzbkxpMHBuUm1VeGVsa3hPSHVmS1BnQWdOeWo0QUFEb00zYjRjRUhLMTVWcnJsU09DbExzcE9WaXVSVEY2cE9DZWkwa3BnV050S0NXRmpMVGdsaWhvQzRyUkNhWk9Fc1NjV25aYXljUm41cGFZcWtsM3ZtazJDa21EVzBrbWN1U1locTFSenF0bHB6NldvdHlEdWdEbi8xaVllZitld1lLdGF3ODVOTlNKMG1MVWRFVlhPd0ttbWJGN0IrZksxbldLVG9yL09RWm83Nm9xbG5xTFhHWkpSYTVqazh0aWRRU2kzL3l6M0VjZFh6aWsxUnJpWFVHV3VsQTFwci8vUGVhSXB5eUF3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T2ZmL0E5MTVXZnBIYU1xS0FBQUFBRWxGVGtTdVFtQ0MiLAoJIlRoZW1lIiA6ICIiLAoJIlR5cGUiIDogImZsb3ciLAoJIlZlcnNpb24iIDogIiIKfQo=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619</Words>
  <Characters>3294</Characters>
  <Lines>0</Lines>
  <Paragraphs>0</Paragraphs>
  <TotalTime>5</TotalTime>
  <ScaleCrop>false</ScaleCrop>
  <LinksUpToDate>false</LinksUpToDate>
  <CharactersWithSpaces>367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1:05:00Z</dcterms:created>
  <dc:creator>lw</dc:creator>
  <cp:lastModifiedBy>御心流</cp:lastModifiedBy>
  <dcterms:modified xsi:type="dcterms:W3CDTF">2025-01-12T12:3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394849C99B44AF0851C76E748BD57AA_12</vt:lpwstr>
  </property>
  <property fmtid="{D5CDD505-2E9C-101B-9397-08002B2CF9AE}" pid="4" name="KSOTemplateDocerSaveRecord">
    <vt:lpwstr>eyJoZGlkIjoiNGYxY2NkNGNhNmI3MDk4MTk1Mjg3ZWYxMzlkMDRiZmIiLCJ1c2VySWQiOiI0ODYyMTQxMTYifQ==</vt:lpwstr>
  </property>
</Properties>
</file>